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35253B" w14:textId="040C1EC2" w:rsidR="002751FB" w:rsidRPr="00C65A57" w:rsidRDefault="009B44BA" w:rsidP="002751FB">
      <w:pPr>
        <w:pStyle w:val="Caption"/>
        <w:keepNext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Additional file 1: </w:t>
      </w:r>
      <w:bookmarkStart w:id="0" w:name="_GoBack"/>
      <w:bookmarkEnd w:id="0"/>
      <w:r w:rsidR="002751FB" w:rsidRPr="002751FB">
        <w:rPr>
          <w:rFonts w:cstheme="minorHAnsi"/>
          <w:sz w:val="22"/>
          <w:szCs w:val="22"/>
        </w:rPr>
        <w:t>Table S</w:t>
      </w:r>
      <w:r w:rsidR="002751FB" w:rsidRPr="002751FB">
        <w:rPr>
          <w:rFonts w:cstheme="minorHAnsi"/>
          <w:sz w:val="22"/>
          <w:szCs w:val="22"/>
        </w:rPr>
        <w:fldChar w:fldCharType="begin"/>
      </w:r>
      <w:r w:rsidR="002751FB" w:rsidRPr="002751FB">
        <w:rPr>
          <w:rFonts w:cstheme="minorHAnsi"/>
          <w:sz w:val="22"/>
          <w:szCs w:val="22"/>
        </w:rPr>
        <w:instrText xml:space="preserve"> SEQ Table \* ARABIC </w:instrText>
      </w:r>
      <w:r w:rsidR="002751FB" w:rsidRPr="002751FB">
        <w:rPr>
          <w:rFonts w:cstheme="minorHAnsi"/>
          <w:sz w:val="22"/>
          <w:szCs w:val="22"/>
        </w:rPr>
        <w:fldChar w:fldCharType="separate"/>
      </w:r>
      <w:r w:rsidR="007651C8">
        <w:rPr>
          <w:rFonts w:cstheme="minorHAnsi"/>
          <w:noProof/>
          <w:sz w:val="22"/>
          <w:szCs w:val="22"/>
        </w:rPr>
        <w:t>1</w:t>
      </w:r>
      <w:r w:rsidR="002751FB" w:rsidRPr="002751FB">
        <w:rPr>
          <w:rFonts w:cstheme="minorHAnsi"/>
          <w:sz w:val="22"/>
          <w:szCs w:val="22"/>
        </w:rPr>
        <w:fldChar w:fldCharType="end"/>
      </w:r>
      <w:r w:rsidR="002751FB" w:rsidRPr="002751FB">
        <w:rPr>
          <w:rFonts w:cstheme="minorHAnsi"/>
          <w:sz w:val="22"/>
          <w:szCs w:val="22"/>
        </w:rPr>
        <w:t xml:space="preserve"> </w:t>
      </w:r>
      <w:r w:rsidR="002751FB">
        <w:rPr>
          <w:rFonts w:cstheme="minorHAnsi"/>
          <w:sz w:val="22"/>
          <w:szCs w:val="22"/>
        </w:rPr>
        <w:t>Intervention effect based on linear mixed models,</w:t>
      </w:r>
      <w:r w:rsidR="002751FB" w:rsidRPr="00C65A57">
        <w:rPr>
          <w:rFonts w:cstheme="minorHAnsi"/>
          <w:sz w:val="22"/>
          <w:szCs w:val="22"/>
        </w:rPr>
        <w:t xml:space="preserve"> stratified by migration background</w:t>
      </w:r>
      <w:r w:rsidR="002751FB">
        <w:rPr>
          <w:rFonts w:cstheme="minorHAnsi"/>
          <w:sz w:val="22"/>
          <w:szCs w:val="22"/>
        </w:rPr>
        <w:t>.</w:t>
      </w:r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1980"/>
        <w:gridCol w:w="2126"/>
        <w:gridCol w:w="1985"/>
        <w:gridCol w:w="1984"/>
        <w:gridCol w:w="2126"/>
        <w:gridCol w:w="2127"/>
        <w:gridCol w:w="2268"/>
      </w:tblGrid>
      <w:tr w:rsidR="00350ED7" w:rsidRPr="00C65A57" w14:paraId="60681133" w14:textId="77777777" w:rsidTr="00350ED7">
        <w:tc>
          <w:tcPr>
            <w:tcW w:w="1980" w:type="dxa"/>
          </w:tcPr>
          <w:p w14:paraId="717714ED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095" w:type="dxa"/>
            <w:gridSpan w:val="3"/>
          </w:tcPr>
          <w:p w14:paraId="006AC382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65A57">
              <w:rPr>
                <w:rFonts w:cstheme="minorHAnsi"/>
                <w:sz w:val="22"/>
                <w:szCs w:val="22"/>
              </w:rPr>
              <w:t>Migration background</w:t>
            </w:r>
          </w:p>
        </w:tc>
        <w:tc>
          <w:tcPr>
            <w:tcW w:w="6521" w:type="dxa"/>
            <w:gridSpan w:val="3"/>
          </w:tcPr>
          <w:p w14:paraId="1ADB0C00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65A57">
              <w:rPr>
                <w:rFonts w:cstheme="minorHAnsi"/>
                <w:sz w:val="22"/>
                <w:szCs w:val="22"/>
              </w:rPr>
              <w:t>No migration background</w:t>
            </w:r>
          </w:p>
        </w:tc>
      </w:tr>
      <w:tr w:rsidR="00350ED7" w:rsidRPr="00C65A57" w14:paraId="6688FEE4" w14:textId="77777777" w:rsidTr="00350ED7">
        <w:tc>
          <w:tcPr>
            <w:tcW w:w="1980" w:type="dxa"/>
          </w:tcPr>
          <w:p w14:paraId="1368B586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</w:rPr>
            </w:pPr>
            <w:r w:rsidRPr="00C65A57">
              <w:rPr>
                <w:rFonts w:cstheme="minorHAnsi"/>
                <w:sz w:val="22"/>
                <w:szCs w:val="22"/>
              </w:rPr>
              <w:t>Characteristics</w:t>
            </w:r>
          </w:p>
        </w:tc>
        <w:tc>
          <w:tcPr>
            <w:tcW w:w="2126" w:type="dxa"/>
          </w:tcPr>
          <w:p w14:paraId="33088556" w14:textId="77777777" w:rsidR="00350ED7" w:rsidRDefault="00350ED7" w:rsidP="00350ED7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 xml:space="preserve">Time difference </w:t>
            </w:r>
          </w:p>
          <w:p w14:paraId="68EFFBCC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β (95% CI</w:t>
            </w:r>
            <w:r w:rsidRPr="000E1AE9">
              <w:rPr>
                <w:rFonts w:cstheme="minorHAnsi"/>
                <w:sz w:val="22"/>
                <w:szCs w:val="22"/>
                <w:vertAlign w:val="superscript"/>
                <w:lang w:val="en-GB"/>
              </w:rPr>
              <w:t xml:space="preserve"> a</w:t>
            </w:r>
            <w:r w:rsidRPr="00C65A57">
              <w:rPr>
                <w:rFonts w:cstheme="minorHAnsi"/>
                <w:sz w:val="22"/>
                <w:szCs w:val="22"/>
                <w:lang w:val="en-GB"/>
              </w:rPr>
              <w:t>)</w:t>
            </w:r>
            <w:r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985" w:type="dxa"/>
          </w:tcPr>
          <w:p w14:paraId="599BACDB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Group difference</w:t>
            </w:r>
            <w:r w:rsidRPr="00C65A57">
              <w:rPr>
                <w:rFonts w:cstheme="minorHAnsi"/>
                <w:sz w:val="22"/>
                <w:szCs w:val="22"/>
                <w:lang w:val="en-GB"/>
              </w:rPr>
              <w:br/>
              <w:t>β (95% CI)</w:t>
            </w:r>
            <w:r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984" w:type="dxa"/>
          </w:tcPr>
          <w:p w14:paraId="44432F0A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 xml:space="preserve">Group-by-time interaction </w:t>
            </w:r>
            <w:r w:rsidRPr="00C65A57">
              <w:rPr>
                <w:rFonts w:cstheme="minorHAnsi"/>
                <w:sz w:val="22"/>
                <w:szCs w:val="22"/>
                <w:lang w:val="en-GB"/>
              </w:rPr>
              <w:br/>
              <w:t>β (95% CI)</w:t>
            </w:r>
            <w:r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2126" w:type="dxa"/>
          </w:tcPr>
          <w:p w14:paraId="60707889" w14:textId="77777777" w:rsidR="00350ED7" w:rsidRDefault="00350ED7" w:rsidP="00350ED7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 xml:space="preserve">Time difference </w:t>
            </w:r>
          </w:p>
          <w:p w14:paraId="55CCFACE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β (95% CI)</w:t>
            </w:r>
            <w:r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2127" w:type="dxa"/>
          </w:tcPr>
          <w:p w14:paraId="33BEA547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Group difference</w:t>
            </w:r>
            <w:r w:rsidRPr="00C65A57">
              <w:rPr>
                <w:rFonts w:cstheme="minorHAnsi"/>
                <w:sz w:val="22"/>
                <w:szCs w:val="22"/>
                <w:lang w:val="en-GB"/>
              </w:rPr>
              <w:br/>
              <w:t>β (95% CI)</w:t>
            </w:r>
            <w:r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33D7529C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 xml:space="preserve">Group-by-time interaction </w:t>
            </w:r>
            <w:r w:rsidRPr="00C65A57">
              <w:rPr>
                <w:rFonts w:cstheme="minorHAnsi"/>
                <w:sz w:val="22"/>
                <w:szCs w:val="22"/>
                <w:lang w:val="en-GB"/>
              </w:rPr>
              <w:br/>
              <w:t>β (95% CI)</w:t>
            </w:r>
            <w:r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b</w:t>
            </w:r>
          </w:p>
        </w:tc>
      </w:tr>
      <w:tr w:rsidR="00350ED7" w:rsidRPr="00C65A57" w14:paraId="5158CFF9" w14:textId="77777777" w:rsidTr="00350ED7">
        <w:tc>
          <w:tcPr>
            <w:tcW w:w="1980" w:type="dxa"/>
          </w:tcPr>
          <w:p w14:paraId="30A750F6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1DD9C8EF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Ref.: Baseline</w:t>
            </w:r>
          </w:p>
        </w:tc>
        <w:tc>
          <w:tcPr>
            <w:tcW w:w="1985" w:type="dxa"/>
          </w:tcPr>
          <w:p w14:paraId="46FE2AF3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Ref.: Control</w:t>
            </w:r>
          </w:p>
        </w:tc>
        <w:tc>
          <w:tcPr>
            <w:tcW w:w="1984" w:type="dxa"/>
          </w:tcPr>
          <w:p w14:paraId="1FC299FA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Ref.: Control*Baseline</w:t>
            </w:r>
          </w:p>
        </w:tc>
        <w:tc>
          <w:tcPr>
            <w:tcW w:w="2126" w:type="dxa"/>
          </w:tcPr>
          <w:p w14:paraId="0799BC4D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Ref.: Baseline</w:t>
            </w:r>
          </w:p>
        </w:tc>
        <w:tc>
          <w:tcPr>
            <w:tcW w:w="2127" w:type="dxa"/>
          </w:tcPr>
          <w:p w14:paraId="2FD99D75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Ref.: Control</w:t>
            </w:r>
          </w:p>
        </w:tc>
        <w:tc>
          <w:tcPr>
            <w:tcW w:w="2268" w:type="dxa"/>
          </w:tcPr>
          <w:p w14:paraId="4A7A4FEB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Ref.: Control*Baseline</w:t>
            </w:r>
          </w:p>
        </w:tc>
      </w:tr>
      <w:tr w:rsidR="00350ED7" w:rsidRPr="00C65A57" w14:paraId="0584F202" w14:textId="77777777" w:rsidTr="00350ED7">
        <w:tc>
          <w:tcPr>
            <w:tcW w:w="1980" w:type="dxa"/>
          </w:tcPr>
          <w:p w14:paraId="163CD497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sz w:val="22"/>
                <w:szCs w:val="22"/>
              </w:rPr>
              <w:t>Percentage body fat</w:t>
            </w:r>
            <w:r w:rsidRPr="00C65A57">
              <w:rPr>
                <w:rFonts w:cstheme="minorHAns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126" w:type="dxa"/>
          </w:tcPr>
          <w:p w14:paraId="36B47435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  <w:lang w:val="de-DE"/>
              </w:rPr>
            </w:pPr>
          </w:p>
        </w:tc>
        <w:tc>
          <w:tcPr>
            <w:tcW w:w="1985" w:type="dxa"/>
          </w:tcPr>
          <w:p w14:paraId="43DAD671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  <w:lang w:val="de-DE"/>
              </w:rPr>
            </w:pPr>
          </w:p>
        </w:tc>
        <w:tc>
          <w:tcPr>
            <w:tcW w:w="1984" w:type="dxa"/>
          </w:tcPr>
          <w:p w14:paraId="3D6187F0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  <w:lang w:val="de-DE"/>
              </w:rPr>
            </w:pPr>
          </w:p>
        </w:tc>
        <w:tc>
          <w:tcPr>
            <w:tcW w:w="2126" w:type="dxa"/>
          </w:tcPr>
          <w:p w14:paraId="61A8E8B0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  <w:lang w:val="de-DE"/>
              </w:rPr>
            </w:pPr>
          </w:p>
        </w:tc>
        <w:tc>
          <w:tcPr>
            <w:tcW w:w="2127" w:type="dxa"/>
          </w:tcPr>
          <w:p w14:paraId="27F3945C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  <w:lang w:val="de-DE"/>
              </w:rPr>
            </w:pPr>
          </w:p>
        </w:tc>
        <w:tc>
          <w:tcPr>
            <w:tcW w:w="2268" w:type="dxa"/>
          </w:tcPr>
          <w:p w14:paraId="468F60E4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  <w:lang w:val="de-DE"/>
              </w:rPr>
            </w:pPr>
          </w:p>
        </w:tc>
      </w:tr>
      <w:tr w:rsidR="00350ED7" w:rsidRPr="00C65A57" w14:paraId="2C99A3FB" w14:textId="77777777" w:rsidTr="00350ED7">
        <w:tc>
          <w:tcPr>
            <w:tcW w:w="1980" w:type="dxa"/>
          </w:tcPr>
          <w:p w14:paraId="5844EEC6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</w:rPr>
            </w:pPr>
            <w:r w:rsidRPr="00C65A57">
              <w:rPr>
                <w:rFonts w:cstheme="minorHAnsi"/>
                <w:sz w:val="22"/>
                <w:szCs w:val="22"/>
              </w:rPr>
              <w:t>Intervention</w:t>
            </w:r>
          </w:p>
        </w:tc>
        <w:tc>
          <w:tcPr>
            <w:tcW w:w="2126" w:type="dxa"/>
          </w:tcPr>
          <w:p w14:paraId="6788F6AC" w14:textId="77777777" w:rsidR="00350ED7" w:rsidRPr="00134268" w:rsidRDefault="00350ED7" w:rsidP="00350ED7">
            <w:pPr>
              <w:jc w:val="center"/>
              <w:rPr>
                <w:sz w:val="22"/>
                <w:szCs w:val="22"/>
                <w:lang w:val="en-GB"/>
              </w:rPr>
            </w:pPr>
            <w:r w:rsidRPr="00134268">
              <w:rPr>
                <w:sz w:val="22"/>
                <w:szCs w:val="22"/>
                <w:lang w:val="en-GB"/>
              </w:rPr>
              <w:t>0.72 (-1.02; 2.47)</w:t>
            </w:r>
          </w:p>
        </w:tc>
        <w:tc>
          <w:tcPr>
            <w:tcW w:w="1985" w:type="dxa"/>
          </w:tcPr>
          <w:p w14:paraId="0C6C0F09" w14:textId="77777777" w:rsidR="00350ED7" w:rsidRPr="005575C9" w:rsidRDefault="00350ED7" w:rsidP="00350ED7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5575C9">
              <w:rPr>
                <w:b/>
                <w:sz w:val="22"/>
                <w:szCs w:val="22"/>
                <w:lang w:val="en-GB"/>
              </w:rPr>
              <w:t>3.20 (0.40; 5.99)</w:t>
            </w:r>
          </w:p>
        </w:tc>
        <w:tc>
          <w:tcPr>
            <w:tcW w:w="1984" w:type="dxa"/>
          </w:tcPr>
          <w:p w14:paraId="28898AFC" w14:textId="77777777" w:rsidR="00350ED7" w:rsidRPr="00134268" w:rsidRDefault="00350ED7" w:rsidP="00350ED7">
            <w:pPr>
              <w:jc w:val="center"/>
              <w:rPr>
                <w:sz w:val="22"/>
                <w:szCs w:val="22"/>
                <w:lang w:val="en-GB"/>
              </w:rPr>
            </w:pPr>
            <w:r w:rsidRPr="00134268">
              <w:rPr>
                <w:sz w:val="22"/>
                <w:szCs w:val="22"/>
                <w:lang w:val="en-GB"/>
              </w:rPr>
              <w:t>-1.08 (-3.50; 1.33)</w:t>
            </w:r>
          </w:p>
        </w:tc>
        <w:tc>
          <w:tcPr>
            <w:tcW w:w="2126" w:type="dxa"/>
          </w:tcPr>
          <w:p w14:paraId="3FA5C0A9" w14:textId="77777777" w:rsidR="00350ED7" w:rsidRPr="00134268" w:rsidRDefault="00350ED7" w:rsidP="00350ED7">
            <w:pPr>
              <w:jc w:val="center"/>
              <w:rPr>
                <w:sz w:val="22"/>
                <w:szCs w:val="22"/>
                <w:lang w:val="en-GB"/>
              </w:rPr>
            </w:pPr>
            <w:r w:rsidRPr="00134268">
              <w:rPr>
                <w:sz w:val="22"/>
                <w:szCs w:val="22"/>
                <w:lang w:val="en-GB"/>
              </w:rPr>
              <w:t>-0.35 (-1.15; 0.44)</w:t>
            </w:r>
          </w:p>
        </w:tc>
        <w:tc>
          <w:tcPr>
            <w:tcW w:w="2127" w:type="dxa"/>
          </w:tcPr>
          <w:p w14:paraId="54DCE870" w14:textId="77777777" w:rsidR="00350ED7" w:rsidRPr="00134268" w:rsidRDefault="00350ED7" w:rsidP="00350ED7">
            <w:pPr>
              <w:jc w:val="center"/>
              <w:rPr>
                <w:sz w:val="22"/>
                <w:szCs w:val="22"/>
                <w:lang w:val="en-GB"/>
              </w:rPr>
            </w:pPr>
            <w:r w:rsidRPr="00134268">
              <w:rPr>
                <w:sz w:val="22"/>
                <w:szCs w:val="22"/>
                <w:lang w:val="en-GB"/>
              </w:rPr>
              <w:t>-0.51 (-1.85; 0.83)</w:t>
            </w:r>
          </w:p>
        </w:tc>
        <w:tc>
          <w:tcPr>
            <w:tcW w:w="2268" w:type="dxa"/>
          </w:tcPr>
          <w:p w14:paraId="39CDF0BF" w14:textId="77777777" w:rsidR="00350ED7" w:rsidRPr="00134268" w:rsidRDefault="00350ED7" w:rsidP="00350ED7">
            <w:pPr>
              <w:jc w:val="center"/>
              <w:rPr>
                <w:sz w:val="22"/>
                <w:szCs w:val="22"/>
                <w:lang w:val="en-GB"/>
              </w:rPr>
            </w:pPr>
            <w:r w:rsidRPr="00134268">
              <w:rPr>
                <w:sz w:val="22"/>
                <w:szCs w:val="22"/>
                <w:lang w:val="en-GB"/>
              </w:rPr>
              <w:t>0.95 (-0.07; 1.96)</w:t>
            </w:r>
          </w:p>
        </w:tc>
      </w:tr>
      <w:tr w:rsidR="00350ED7" w:rsidRPr="00C65A57" w14:paraId="533D2BEC" w14:textId="77777777" w:rsidTr="00350ED7">
        <w:tc>
          <w:tcPr>
            <w:tcW w:w="1980" w:type="dxa"/>
          </w:tcPr>
          <w:p w14:paraId="1D34B0CC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</w:rPr>
            </w:pPr>
            <w:r w:rsidRPr="00C65A57">
              <w:rPr>
                <w:rFonts w:cstheme="minorHAnsi"/>
                <w:sz w:val="22"/>
                <w:szCs w:val="22"/>
              </w:rPr>
              <w:t>Control</w:t>
            </w:r>
          </w:p>
        </w:tc>
        <w:tc>
          <w:tcPr>
            <w:tcW w:w="2126" w:type="dxa"/>
          </w:tcPr>
          <w:p w14:paraId="096F4912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D52EB8B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122E938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7359EC3F" w14:textId="77777777" w:rsidR="00350ED7" w:rsidRPr="00134268" w:rsidRDefault="00350ED7" w:rsidP="00350ED7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2127" w:type="dxa"/>
          </w:tcPr>
          <w:p w14:paraId="5BC92419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E7AAC9F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50ED7" w:rsidRPr="00C65A57" w14:paraId="60AEFBC5" w14:textId="77777777" w:rsidTr="00350ED7">
        <w:tc>
          <w:tcPr>
            <w:tcW w:w="1980" w:type="dxa"/>
          </w:tcPr>
          <w:p w14:paraId="6CCAE69B" w14:textId="77777777" w:rsidR="00350ED7" w:rsidRPr="00C65A57" w:rsidRDefault="00350ED7" w:rsidP="00350ED7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Shuttle run (sec)</w:t>
            </w:r>
          </w:p>
        </w:tc>
        <w:tc>
          <w:tcPr>
            <w:tcW w:w="2126" w:type="dxa"/>
          </w:tcPr>
          <w:p w14:paraId="3EFDBB66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270B11E5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EBA4FDC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7C96AAAC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</w:tcPr>
          <w:p w14:paraId="3B1E7D26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BB3ED9A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50ED7" w:rsidRPr="00C65A57" w14:paraId="1F666C4C" w14:textId="77777777" w:rsidTr="00350ED7">
        <w:tc>
          <w:tcPr>
            <w:tcW w:w="1980" w:type="dxa"/>
          </w:tcPr>
          <w:p w14:paraId="33FD91B4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2126" w:type="dxa"/>
          </w:tcPr>
          <w:p w14:paraId="21CB77C4" w14:textId="77777777" w:rsidR="00350ED7" w:rsidRPr="00134268" w:rsidRDefault="00350ED7" w:rsidP="00350ED7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134268">
              <w:rPr>
                <w:b/>
                <w:sz w:val="22"/>
                <w:szCs w:val="22"/>
                <w:lang w:val="en-GB"/>
              </w:rPr>
              <w:t>-1.21 (-1.85; -0.57)</w:t>
            </w:r>
          </w:p>
        </w:tc>
        <w:tc>
          <w:tcPr>
            <w:tcW w:w="1985" w:type="dxa"/>
          </w:tcPr>
          <w:p w14:paraId="15BE57B9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34268">
              <w:rPr>
                <w:sz w:val="22"/>
                <w:szCs w:val="22"/>
                <w:lang w:val="en-GB"/>
              </w:rPr>
              <w:t>0.38 (-0.29; 1.04)</w:t>
            </w:r>
          </w:p>
        </w:tc>
        <w:tc>
          <w:tcPr>
            <w:tcW w:w="1984" w:type="dxa"/>
          </w:tcPr>
          <w:p w14:paraId="42380C8E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34268">
              <w:rPr>
                <w:sz w:val="22"/>
                <w:szCs w:val="22"/>
                <w:lang w:val="en-GB"/>
              </w:rPr>
              <w:t>-0.06 (-0.90; 0.78)</w:t>
            </w:r>
          </w:p>
        </w:tc>
        <w:tc>
          <w:tcPr>
            <w:tcW w:w="2126" w:type="dxa"/>
          </w:tcPr>
          <w:p w14:paraId="7B466DD6" w14:textId="77777777" w:rsidR="00350ED7" w:rsidRPr="00134268" w:rsidRDefault="00350ED7" w:rsidP="00350ED7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134268">
              <w:rPr>
                <w:b/>
                <w:sz w:val="22"/>
                <w:szCs w:val="22"/>
                <w:lang w:val="en-GB"/>
              </w:rPr>
              <w:t>-1.04 (-1.36; -0.72)</w:t>
            </w:r>
          </w:p>
        </w:tc>
        <w:tc>
          <w:tcPr>
            <w:tcW w:w="2127" w:type="dxa"/>
          </w:tcPr>
          <w:p w14:paraId="57F0AB2B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34268">
              <w:rPr>
                <w:sz w:val="22"/>
                <w:szCs w:val="22"/>
                <w:lang w:val="en-GB"/>
              </w:rPr>
              <w:t>0.28 (-0.25; 0.81)</w:t>
            </w:r>
          </w:p>
        </w:tc>
        <w:tc>
          <w:tcPr>
            <w:tcW w:w="2268" w:type="dxa"/>
          </w:tcPr>
          <w:p w14:paraId="46E37759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34268">
              <w:rPr>
                <w:sz w:val="22"/>
                <w:szCs w:val="22"/>
                <w:lang w:val="en-GB"/>
              </w:rPr>
              <w:t>-0.28 (-0.66; 0.11)</w:t>
            </w:r>
          </w:p>
        </w:tc>
      </w:tr>
      <w:tr w:rsidR="00350ED7" w:rsidRPr="00C65A57" w14:paraId="09E52BF5" w14:textId="77777777" w:rsidTr="00350ED7">
        <w:tc>
          <w:tcPr>
            <w:tcW w:w="1980" w:type="dxa"/>
          </w:tcPr>
          <w:p w14:paraId="375566B8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126" w:type="dxa"/>
          </w:tcPr>
          <w:p w14:paraId="625262C7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DA46681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6FD2027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67C76855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</w:tcPr>
          <w:p w14:paraId="67FA81EF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0578DBC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50ED7" w:rsidRPr="00C65A57" w14:paraId="263331A1" w14:textId="77777777" w:rsidTr="00350ED7">
        <w:tc>
          <w:tcPr>
            <w:tcW w:w="1980" w:type="dxa"/>
          </w:tcPr>
          <w:p w14:paraId="37D4147F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Standing long jump (cm)</w:t>
            </w:r>
          </w:p>
        </w:tc>
        <w:tc>
          <w:tcPr>
            <w:tcW w:w="2126" w:type="dxa"/>
          </w:tcPr>
          <w:p w14:paraId="5E231258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2839B61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DEC90D0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477C345C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</w:tcPr>
          <w:p w14:paraId="02F19221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87FB443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50ED7" w:rsidRPr="00C65A57" w14:paraId="1B1335B1" w14:textId="77777777" w:rsidTr="00350ED7">
        <w:tc>
          <w:tcPr>
            <w:tcW w:w="1980" w:type="dxa"/>
          </w:tcPr>
          <w:p w14:paraId="1503BC4E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2126" w:type="dxa"/>
          </w:tcPr>
          <w:p w14:paraId="4B5BCA39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34268">
              <w:rPr>
                <w:b/>
                <w:sz w:val="22"/>
                <w:szCs w:val="22"/>
                <w:lang w:val="en-GB"/>
              </w:rPr>
              <w:t>14.17 (8.88; 19.46)</w:t>
            </w:r>
          </w:p>
        </w:tc>
        <w:tc>
          <w:tcPr>
            <w:tcW w:w="1985" w:type="dxa"/>
          </w:tcPr>
          <w:p w14:paraId="1B69D2A6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34268">
              <w:rPr>
                <w:sz w:val="22"/>
                <w:szCs w:val="22"/>
                <w:lang w:val="en-GB"/>
              </w:rPr>
              <w:t>1.72 (-5.50; 8.94)</w:t>
            </w:r>
          </w:p>
        </w:tc>
        <w:tc>
          <w:tcPr>
            <w:tcW w:w="1984" w:type="dxa"/>
          </w:tcPr>
          <w:p w14:paraId="45C2F5AF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34268">
              <w:rPr>
                <w:sz w:val="22"/>
                <w:szCs w:val="22"/>
                <w:lang w:val="en-GB"/>
              </w:rPr>
              <w:t>0.64 (-6.44; 7.71)</w:t>
            </w:r>
          </w:p>
        </w:tc>
        <w:tc>
          <w:tcPr>
            <w:tcW w:w="2126" w:type="dxa"/>
          </w:tcPr>
          <w:p w14:paraId="63580A12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34268">
              <w:rPr>
                <w:b/>
                <w:sz w:val="22"/>
                <w:szCs w:val="22"/>
                <w:lang w:val="en-GB"/>
              </w:rPr>
              <w:t>12.01 (9.35; 14.67)</w:t>
            </w:r>
          </w:p>
        </w:tc>
        <w:tc>
          <w:tcPr>
            <w:tcW w:w="2127" w:type="dxa"/>
          </w:tcPr>
          <w:p w14:paraId="43874A07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34268">
              <w:rPr>
                <w:sz w:val="22"/>
                <w:szCs w:val="22"/>
                <w:lang w:val="en-GB"/>
              </w:rPr>
              <w:t>-2.16 (-6.73; 2.40)</w:t>
            </w:r>
          </w:p>
        </w:tc>
        <w:tc>
          <w:tcPr>
            <w:tcW w:w="2268" w:type="dxa"/>
          </w:tcPr>
          <w:p w14:paraId="382FC131" w14:textId="77777777" w:rsidR="00350ED7" w:rsidRPr="00134268" w:rsidRDefault="00350ED7" w:rsidP="00350ED7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134268">
              <w:rPr>
                <w:b/>
                <w:sz w:val="22"/>
                <w:szCs w:val="22"/>
                <w:lang w:val="en-GB"/>
              </w:rPr>
              <w:t>3.71 (0.42; 7.00)</w:t>
            </w:r>
          </w:p>
        </w:tc>
      </w:tr>
      <w:tr w:rsidR="00350ED7" w:rsidRPr="00C65A57" w14:paraId="41B6AEF7" w14:textId="77777777" w:rsidTr="00350ED7">
        <w:tc>
          <w:tcPr>
            <w:tcW w:w="1980" w:type="dxa"/>
          </w:tcPr>
          <w:p w14:paraId="4AFF8651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126" w:type="dxa"/>
          </w:tcPr>
          <w:p w14:paraId="47D0A20C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29E59149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70358B6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066F2AFE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</w:tcPr>
          <w:p w14:paraId="71D102D3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A664D76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50ED7" w:rsidRPr="00C65A57" w14:paraId="086DEA12" w14:textId="77777777" w:rsidTr="00350ED7">
        <w:tc>
          <w:tcPr>
            <w:tcW w:w="1980" w:type="dxa"/>
          </w:tcPr>
          <w:p w14:paraId="18630064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Lateral jumping (jumps)</w:t>
            </w:r>
          </w:p>
        </w:tc>
        <w:tc>
          <w:tcPr>
            <w:tcW w:w="2126" w:type="dxa"/>
          </w:tcPr>
          <w:p w14:paraId="2912BAD2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4E95D07F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46C798B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307FA86E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</w:tcPr>
          <w:p w14:paraId="2C6D631F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B8069F6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50ED7" w:rsidRPr="00C65A57" w14:paraId="124A902C" w14:textId="77777777" w:rsidTr="00350ED7">
        <w:tc>
          <w:tcPr>
            <w:tcW w:w="1980" w:type="dxa"/>
          </w:tcPr>
          <w:p w14:paraId="7BB976FF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2126" w:type="dxa"/>
          </w:tcPr>
          <w:p w14:paraId="15171943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34268">
              <w:rPr>
                <w:rFonts w:cstheme="minorHAnsi"/>
                <w:sz w:val="22"/>
                <w:szCs w:val="22"/>
              </w:rPr>
              <w:t>3.24 (-1.10; 5.38)</w:t>
            </w:r>
          </w:p>
        </w:tc>
        <w:tc>
          <w:tcPr>
            <w:tcW w:w="1985" w:type="dxa"/>
          </w:tcPr>
          <w:p w14:paraId="3230E64C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34268">
              <w:rPr>
                <w:rFonts w:cstheme="minorHAnsi"/>
                <w:sz w:val="22"/>
                <w:szCs w:val="22"/>
              </w:rPr>
              <w:t>-1.02 (-3.87; 1.83)</w:t>
            </w:r>
          </w:p>
        </w:tc>
        <w:tc>
          <w:tcPr>
            <w:tcW w:w="1984" w:type="dxa"/>
          </w:tcPr>
          <w:p w14:paraId="18FFCBFA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34268">
              <w:rPr>
                <w:rFonts w:cstheme="minorHAnsi"/>
                <w:sz w:val="22"/>
                <w:szCs w:val="22"/>
              </w:rPr>
              <w:t>1.81 (-1.05; 4.66)</w:t>
            </w:r>
          </w:p>
        </w:tc>
        <w:tc>
          <w:tcPr>
            <w:tcW w:w="2126" w:type="dxa"/>
          </w:tcPr>
          <w:p w14:paraId="2840EB8C" w14:textId="77777777" w:rsidR="00350ED7" w:rsidRPr="00134268" w:rsidRDefault="00350ED7" w:rsidP="00350ED7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134268">
              <w:rPr>
                <w:rFonts w:cstheme="minorHAnsi"/>
                <w:b/>
                <w:sz w:val="22"/>
                <w:szCs w:val="22"/>
              </w:rPr>
              <w:t>5.82 (4.79; 6.84)</w:t>
            </w:r>
          </w:p>
        </w:tc>
        <w:tc>
          <w:tcPr>
            <w:tcW w:w="2127" w:type="dxa"/>
          </w:tcPr>
          <w:p w14:paraId="5D991666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34268">
              <w:rPr>
                <w:rFonts w:cstheme="minorHAnsi"/>
                <w:sz w:val="22"/>
                <w:szCs w:val="22"/>
              </w:rPr>
              <w:t>-0.06 (-1.67; 1.55)</w:t>
            </w:r>
          </w:p>
        </w:tc>
        <w:tc>
          <w:tcPr>
            <w:tcW w:w="2268" w:type="dxa"/>
          </w:tcPr>
          <w:p w14:paraId="54FD3E44" w14:textId="77777777" w:rsidR="00350ED7" w:rsidRPr="00134268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34268">
              <w:rPr>
                <w:rFonts w:cstheme="minorHAnsi"/>
                <w:sz w:val="22"/>
                <w:szCs w:val="22"/>
              </w:rPr>
              <w:t>-0.83 (-2.06; 0.40)</w:t>
            </w:r>
          </w:p>
        </w:tc>
      </w:tr>
      <w:tr w:rsidR="00350ED7" w:rsidRPr="00C65A57" w14:paraId="746776ED" w14:textId="77777777" w:rsidTr="00350ED7">
        <w:tc>
          <w:tcPr>
            <w:tcW w:w="1980" w:type="dxa"/>
          </w:tcPr>
          <w:p w14:paraId="518996D0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126" w:type="dxa"/>
          </w:tcPr>
          <w:p w14:paraId="266B978F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8A2154E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D180855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2E048B28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</w:tcPr>
          <w:p w14:paraId="7F5B550B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DDA8D31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50ED7" w:rsidRPr="00C65A57" w14:paraId="1F895C02" w14:textId="77777777" w:rsidTr="00350ED7">
        <w:tc>
          <w:tcPr>
            <w:tcW w:w="1980" w:type="dxa"/>
            <w:shd w:val="clear" w:color="auto" w:fill="D9D9D9" w:themeFill="background1" w:themeFillShade="D9"/>
          </w:tcPr>
          <w:p w14:paraId="404A521E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One leg stand (contacts)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E3D11A6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07DB1BD2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7BC70D58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1E57E2CE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14:paraId="2CA4B9CD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4678B375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50ED7" w:rsidRPr="00C65A57" w14:paraId="5A577711" w14:textId="77777777" w:rsidTr="00350ED7">
        <w:tc>
          <w:tcPr>
            <w:tcW w:w="1980" w:type="dxa"/>
            <w:shd w:val="clear" w:color="auto" w:fill="D9D9D9" w:themeFill="background1" w:themeFillShade="D9"/>
          </w:tcPr>
          <w:p w14:paraId="739B7DA8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F309A6E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76A1464C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2412D7BC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01EB002C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14:paraId="2F72464B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4DFF6877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50ED7" w:rsidRPr="00C65A57" w14:paraId="1EC5D6BF" w14:textId="77777777" w:rsidTr="00350ED7">
        <w:tc>
          <w:tcPr>
            <w:tcW w:w="1980" w:type="dxa"/>
            <w:shd w:val="clear" w:color="auto" w:fill="D9D9D9" w:themeFill="background1" w:themeFillShade="D9"/>
          </w:tcPr>
          <w:p w14:paraId="687FBF35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7D75403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6ABE9EF3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2DE4C265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3C0268AB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14:paraId="43764901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2BDB7FE2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50ED7" w:rsidRPr="00C65A57" w14:paraId="34CA6B7E" w14:textId="77777777" w:rsidTr="00350ED7">
        <w:tc>
          <w:tcPr>
            <w:tcW w:w="1980" w:type="dxa"/>
          </w:tcPr>
          <w:p w14:paraId="26CC2877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Sit-and-Reach (cm)</w:t>
            </w:r>
          </w:p>
        </w:tc>
        <w:tc>
          <w:tcPr>
            <w:tcW w:w="2126" w:type="dxa"/>
          </w:tcPr>
          <w:p w14:paraId="01393739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B083EF5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663E7CA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51C00ADC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</w:tcPr>
          <w:p w14:paraId="4F6D6D3E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404BCC4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50ED7" w:rsidRPr="00C65A57" w14:paraId="23BE9F49" w14:textId="77777777" w:rsidTr="00350ED7">
        <w:tc>
          <w:tcPr>
            <w:tcW w:w="1980" w:type="dxa"/>
          </w:tcPr>
          <w:p w14:paraId="548A94C4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2126" w:type="dxa"/>
          </w:tcPr>
          <w:p w14:paraId="637A14CB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1 (-0.99; 0.45)</w:t>
            </w:r>
          </w:p>
        </w:tc>
        <w:tc>
          <w:tcPr>
            <w:tcW w:w="1985" w:type="dxa"/>
          </w:tcPr>
          <w:p w14:paraId="5D7C97AC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04 (-1.82; 1.74)</w:t>
            </w:r>
          </w:p>
        </w:tc>
        <w:tc>
          <w:tcPr>
            <w:tcW w:w="1984" w:type="dxa"/>
          </w:tcPr>
          <w:p w14:paraId="0FD378DB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7 (-1.23; 1.58)</w:t>
            </w:r>
          </w:p>
        </w:tc>
        <w:tc>
          <w:tcPr>
            <w:tcW w:w="2126" w:type="dxa"/>
          </w:tcPr>
          <w:p w14:paraId="3ED01518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5 (-0.20; 0.90)</w:t>
            </w:r>
          </w:p>
        </w:tc>
        <w:tc>
          <w:tcPr>
            <w:tcW w:w="2127" w:type="dxa"/>
          </w:tcPr>
          <w:p w14:paraId="4FC601A6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32 (-1.13; 0.49)</w:t>
            </w:r>
          </w:p>
        </w:tc>
        <w:tc>
          <w:tcPr>
            <w:tcW w:w="2268" w:type="dxa"/>
          </w:tcPr>
          <w:p w14:paraId="7A3A2587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27 (-0.99; 0.45)</w:t>
            </w:r>
          </w:p>
        </w:tc>
      </w:tr>
      <w:tr w:rsidR="00350ED7" w:rsidRPr="00C65A57" w14:paraId="6C894EDD" w14:textId="77777777" w:rsidTr="00350ED7">
        <w:tc>
          <w:tcPr>
            <w:tcW w:w="1980" w:type="dxa"/>
          </w:tcPr>
          <w:p w14:paraId="62F17514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126" w:type="dxa"/>
          </w:tcPr>
          <w:p w14:paraId="64257DFE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D5F7189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1935CB4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2D582741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</w:tcPr>
          <w:p w14:paraId="29E6B57E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2CD6430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50ED7" w:rsidRPr="00C65A57" w14:paraId="751EC281" w14:textId="77777777" w:rsidTr="00350ED7">
        <w:tc>
          <w:tcPr>
            <w:tcW w:w="1980" w:type="dxa"/>
          </w:tcPr>
          <w:p w14:paraId="6AA374C9" w14:textId="77777777" w:rsidR="00350ED7" w:rsidRDefault="00350ED7" w:rsidP="00350ED7">
            <w:pPr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Screen time (hours/week)</w:t>
            </w:r>
          </w:p>
        </w:tc>
        <w:tc>
          <w:tcPr>
            <w:tcW w:w="2126" w:type="dxa"/>
          </w:tcPr>
          <w:p w14:paraId="1BC430A4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508AD373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8DED4BD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1794616E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</w:tcPr>
          <w:p w14:paraId="326A7BB9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A193BFA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50ED7" w:rsidRPr="00C65A57" w14:paraId="3EA30207" w14:textId="77777777" w:rsidTr="00350ED7">
        <w:tc>
          <w:tcPr>
            <w:tcW w:w="1980" w:type="dxa"/>
          </w:tcPr>
          <w:p w14:paraId="3818C327" w14:textId="77777777" w:rsidR="00350ED7" w:rsidRDefault="00350ED7" w:rsidP="00350ED7">
            <w:pPr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2126" w:type="dxa"/>
          </w:tcPr>
          <w:p w14:paraId="2903856A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9 (-0.87; 2.84)</w:t>
            </w:r>
          </w:p>
        </w:tc>
        <w:tc>
          <w:tcPr>
            <w:tcW w:w="1985" w:type="dxa"/>
          </w:tcPr>
          <w:p w14:paraId="0721E99C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4 (-1.56; 3.23)</w:t>
            </w:r>
          </w:p>
        </w:tc>
        <w:tc>
          <w:tcPr>
            <w:tcW w:w="1984" w:type="dxa"/>
          </w:tcPr>
          <w:p w14:paraId="3B0BBEB1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67 (-3.06; 1.72)</w:t>
            </w:r>
          </w:p>
        </w:tc>
        <w:tc>
          <w:tcPr>
            <w:tcW w:w="2126" w:type="dxa"/>
          </w:tcPr>
          <w:p w14:paraId="4C9F6EE8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1 (-0.25; 1.07)</w:t>
            </w:r>
          </w:p>
        </w:tc>
        <w:tc>
          <w:tcPr>
            <w:tcW w:w="2127" w:type="dxa"/>
          </w:tcPr>
          <w:p w14:paraId="1B6E959F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36 (-1.43; 0.71)</w:t>
            </w:r>
          </w:p>
        </w:tc>
        <w:tc>
          <w:tcPr>
            <w:tcW w:w="2268" w:type="dxa"/>
          </w:tcPr>
          <w:p w14:paraId="7C6EB858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7 (-0.04; 1.57)</w:t>
            </w:r>
          </w:p>
        </w:tc>
      </w:tr>
      <w:tr w:rsidR="00350ED7" w:rsidRPr="00C65A57" w14:paraId="7E9647FE" w14:textId="77777777" w:rsidTr="00350ED7">
        <w:tc>
          <w:tcPr>
            <w:tcW w:w="1980" w:type="dxa"/>
          </w:tcPr>
          <w:p w14:paraId="0E919C57" w14:textId="77777777" w:rsidR="00350ED7" w:rsidRDefault="00350ED7" w:rsidP="00350ED7">
            <w:pPr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lastRenderedPageBreak/>
              <w:t>Control</w:t>
            </w:r>
          </w:p>
        </w:tc>
        <w:tc>
          <w:tcPr>
            <w:tcW w:w="2126" w:type="dxa"/>
          </w:tcPr>
          <w:p w14:paraId="03276843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19D77DBA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AFF0290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241255C9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</w:tcPr>
          <w:p w14:paraId="6E71C314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D55C5E9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50ED7" w:rsidRPr="00C65A57" w14:paraId="73AB141B" w14:textId="77777777" w:rsidTr="00350ED7">
        <w:tc>
          <w:tcPr>
            <w:tcW w:w="1980" w:type="dxa"/>
          </w:tcPr>
          <w:p w14:paraId="6654DEFF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Physical activity</w:t>
            </w: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 xml:space="preserve"> (min/day)</w:t>
            </w:r>
          </w:p>
        </w:tc>
        <w:tc>
          <w:tcPr>
            <w:tcW w:w="2126" w:type="dxa"/>
          </w:tcPr>
          <w:p w14:paraId="60FBC310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35772244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66A624C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2A49BE0D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</w:tcPr>
          <w:p w14:paraId="6A0CB44A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46D643C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50ED7" w:rsidRPr="00C65A57" w14:paraId="14C00FAC" w14:textId="77777777" w:rsidTr="00350ED7">
        <w:tc>
          <w:tcPr>
            <w:tcW w:w="1980" w:type="dxa"/>
          </w:tcPr>
          <w:p w14:paraId="052F4680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2126" w:type="dxa"/>
          </w:tcPr>
          <w:p w14:paraId="01B04531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15.51 (-44.44; 13.42)</w:t>
            </w:r>
          </w:p>
        </w:tc>
        <w:tc>
          <w:tcPr>
            <w:tcW w:w="1985" w:type="dxa"/>
          </w:tcPr>
          <w:p w14:paraId="625B0E1D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9.26 (-42.25; 23.73)</w:t>
            </w:r>
          </w:p>
        </w:tc>
        <w:tc>
          <w:tcPr>
            <w:tcW w:w="1984" w:type="dxa"/>
          </w:tcPr>
          <w:p w14:paraId="5A3959E9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.52 (-20.81; 49.85)</w:t>
            </w:r>
          </w:p>
        </w:tc>
        <w:tc>
          <w:tcPr>
            <w:tcW w:w="2126" w:type="dxa"/>
          </w:tcPr>
          <w:p w14:paraId="653B1549" w14:textId="77777777" w:rsidR="00350ED7" w:rsidRPr="003F0328" w:rsidRDefault="00350ED7" w:rsidP="00350ED7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3F0328">
              <w:rPr>
                <w:rFonts w:cstheme="minorHAnsi"/>
                <w:b/>
                <w:sz w:val="22"/>
                <w:szCs w:val="22"/>
              </w:rPr>
              <w:t>-12.44 (-24.81; -0.07)</w:t>
            </w:r>
          </w:p>
        </w:tc>
        <w:tc>
          <w:tcPr>
            <w:tcW w:w="2127" w:type="dxa"/>
          </w:tcPr>
          <w:p w14:paraId="26AC82F6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5.36 (-6.60; 37.31)</w:t>
            </w:r>
          </w:p>
        </w:tc>
        <w:tc>
          <w:tcPr>
            <w:tcW w:w="2268" w:type="dxa"/>
          </w:tcPr>
          <w:p w14:paraId="4328F15B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3.88 (-19.33; 11.57)</w:t>
            </w:r>
          </w:p>
        </w:tc>
      </w:tr>
      <w:tr w:rsidR="00350ED7" w:rsidRPr="00C65A57" w14:paraId="28B30F61" w14:textId="77777777" w:rsidTr="00350ED7">
        <w:tc>
          <w:tcPr>
            <w:tcW w:w="1980" w:type="dxa"/>
          </w:tcPr>
          <w:p w14:paraId="2725E445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126" w:type="dxa"/>
          </w:tcPr>
          <w:p w14:paraId="73B2FA0A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342F3CB5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338B4F6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0183069B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</w:tcPr>
          <w:p w14:paraId="1AA1157E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0C24A8F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50ED7" w:rsidRPr="00C65A57" w14:paraId="42D598C1" w14:textId="77777777" w:rsidTr="00350ED7">
        <w:tc>
          <w:tcPr>
            <w:tcW w:w="1980" w:type="dxa"/>
          </w:tcPr>
          <w:p w14:paraId="1E438F8C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FHC-NU total score</w:t>
            </w:r>
          </w:p>
        </w:tc>
        <w:tc>
          <w:tcPr>
            <w:tcW w:w="2126" w:type="dxa"/>
          </w:tcPr>
          <w:p w14:paraId="20E6B831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4E34EA78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F13E00C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18872020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</w:tcPr>
          <w:p w14:paraId="12E83775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1A43015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50ED7" w:rsidRPr="00C65A57" w14:paraId="5B1D1357" w14:textId="77777777" w:rsidTr="00350ED7">
        <w:tc>
          <w:tcPr>
            <w:tcW w:w="1980" w:type="dxa"/>
          </w:tcPr>
          <w:p w14:paraId="1751F929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2126" w:type="dxa"/>
          </w:tcPr>
          <w:p w14:paraId="3ED05397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5 (-0.08; 0.18)</w:t>
            </w:r>
          </w:p>
        </w:tc>
        <w:tc>
          <w:tcPr>
            <w:tcW w:w="1985" w:type="dxa"/>
          </w:tcPr>
          <w:p w14:paraId="59239C73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00 (-0.16; 0.16)</w:t>
            </w:r>
          </w:p>
        </w:tc>
        <w:tc>
          <w:tcPr>
            <w:tcW w:w="1984" w:type="dxa"/>
          </w:tcPr>
          <w:p w14:paraId="4635C463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0 (-0.24; 0.04)</w:t>
            </w:r>
          </w:p>
        </w:tc>
        <w:tc>
          <w:tcPr>
            <w:tcW w:w="2126" w:type="dxa"/>
          </w:tcPr>
          <w:p w14:paraId="17BBF74A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01 (-0.06; 0.04)</w:t>
            </w:r>
          </w:p>
        </w:tc>
        <w:tc>
          <w:tcPr>
            <w:tcW w:w="2127" w:type="dxa"/>
          </w:tcPr>
          <w:p w14:paraId="210A85E3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01 (-0.08; 0.06)</w:t>
            </w:r>
          </w:p>
        </w:tc>
        <w:tc>
          <w:tcPr>
            <w:tcW w:w="2268" w:type="dxa"/>
          </w:tcPr>
          <w:p w14:paraId="2BBF0B31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 (-0.06; 0.06)</w:t>
            </w:r>
          </w:p>
        </w:tc>
      </w:tr>
      <w:tr w:rsidR="00350ED7" w:rsidRPr="00C65A57" w14:paraId="723297FB" w14:textId="77777777" w:rsidTr="00350ED7">
        <w:tc>
          <w:tcPr>
            <w:tcW w:w="1980" w:type="dxa"/>
          </w:tcPr>
          <w:p w14:paraId="057BE7D2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126" w:type="dxa"/>
          </w:tcPr>
          <w:p w14:paraId="7D791663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295CCF86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8920F62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46651C49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</w:tcPr>
          <w:p w14:paraId="2FFAF5C3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9B2FA21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50ED7" w:rsidRPr="00C65A57" w14:paraId="1370E286" w14:textId="77777777" w:rsidTr="00350ED7">
        <w:tc>
          <w:tcPr>
            <w:tcW w:w="1980" w:type="dxa"/>
            <w:shd w:val="clear" w:color="auto" w:fill="D9D9D9" w:themeFill="background1" w:themeFillShade="D9"/>
          </w:tcPr>
          <w:p w14:paraId="19FD69C7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FHC-PA total scor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9CFB8DB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20F380ED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38A5D5FF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4D0F5F91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14:paraId="61D225E6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5604DBCB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50ED7" w:rsidRPr="00C65A57" w14:paraId="27DB3C80" w14:textId="77777777" w:rsidTr="00350ED7">
        <w:tc>
          <w:tcPr>
            <w:tcW w:w="1980" w:type="dxa"/>
            <w:shd w:val="clear" w:color="auto" w:fill="D9D9D9" w:themeFill="background1" w:themeFillShade="D9"/>
          </w:tcPr>
          <w:p w14:paraId="6CAEF81B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F712450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028AD853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239991AA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5575F25D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14:paraId="28DFAED5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2842DB13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50ED7" w:rsidRPr="00C65A57" w14:paraId="320E9712" w14:textId="77777777" w:rsidTr="00350ED7">
        <w:tc>
          <w:tcPr>
            <w:tcW w:w="1980" w:type="dxa"/>
            <w:shd w:val="clear" w:color="auto" w:fill="D9D9D9" w:themeFill="background1" w:themeFillShade="D9"/>
          </w:tcPr>
          <w:p w14:paraId="20ACB0C0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C057CB6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198E061F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788D88FB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68CD0E73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14:paraId="1DB048FE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0EECEB61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50ED7" w:rsidRPr="00C65A57" w14:paraId="70C38D52" w14:textId="77777777" w:rsidTr="00350ED7">
        <w:tc>
          <w:tcPr>
            <w:tcW w:w="1980" w:type="dxa"/>
          </w:tcPr>
          <w:p w14:paraId="74C6552B" w14:textId="77777777" w:rsidR="00350ED7" w:rsidRPr="00C65A57" w:rsidRDefault="00350ED7" w:rsidP="00350ED7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  <w:r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Psychological problems (SDQ)</w:t>
            </w:r>
          </w:p>
        </w:tc>
        <w:tc>
          <w:tcPr>
            <w:tcW w:w="2126" w:type="dxa"/>
          </w:tcPr>
          <w:p w14:paraId="77BE4555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5976D1AD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E56C72B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222396FD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</w:tcPr>
          <w:p w14:paraId="4A641DA2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DD1B2C1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50ED7" w:rsidRPr="00C65A57" w14:paraId="4BA25AB4" w14:textId="77777777" w:rsidTr="00350ED7">
        <w:tc>
          <w:tcPr>
            <w:tcW w:w="1980" w:type="dxa"/>
          </w:tcPr>
          <w:p w14:paraId="191182B2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2126" w:type="dxa"/>
          </w:tcPr>
          <w:p w14:paraId="4FCF9C89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0 (-0.58; 1.59)</w:t>
            </w:r>
          </w:p>
        </w:tc>
        <w:tc>
          <w:tcPr>
            <w:tcW w:w="1985" w:type="dxa"/>
          </w:tcPr>
          <w:p w14:paraId="6AB5249C" w14:textId="77777777" w:rsidR="00350ED7" w:rsidRPr="00117EE3" w:rsidRDefault="00350ED7" w:rsidP="00350ED7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117EE3">
              <w:rPr>
                <w:rFonts w:cstheme="minorHAnsi"/>
                <w:b/>
                <w:sz w:val="22"/>
                <w:szCs w:val="22"/>
              </w:rPr>
              <w:t>1.7</w:t>
            </w:r>
            <w:r>
              <w:rPr>
                <w:rFonts w:cstheme="minorHAnsi"/>
                <w:b/>
                <w:sz w:val="22"/>
                <w:szCs w:val="22"/>
              </w:rPr>
              <w:t>4</w:t>
            </w:r>
            <w:r w:rsidRPr="00117EE3">
              <w:rPr>
                <w:rFonts w:cstheme="minorHAnsi"/>
                <w:b/>
                <w:sz w:val="22"/>
                <w:szCs w:val="22"/>
              </w:rPr>
              <w:t xml:space="preserve"> (0.1</w:t>
            </w:r>
            <w:r>
              <w:rPr>
                <w:rFonts w:cstheme="minorHAnsi"/>
                <w:b/>
                <w:sz w:val="22"/>
                <w:szCs w:val="22"/>
              </w:rPr>
              <w:t>4</w:t>
            </w:r>
            <w:r w:rsidRPr="00117EE3">
              <w:rPr>
                <w:rFonts w:cstheme="minorHAnsi"/>
                <w:b/>
                <w:sz w:val="22"/>
                <w:szCs w:val="22"/>
              </w:rPr>
              <w:t>; 3.3</w:t>
            </w:r>
            <w:r>
              <w:rPr>
                <w:rFonts w:cstheme="minorHAnsi"/>
                <w:b/>
                <w:sz w:val="22"/>
                <w:szCs w:val="22"/>
              </w:rPr>
              <w:t>3</w:t>
            </w:r>
            <w:r w:rsidRPr="00117EE3">
              <w:rPr>
                <w:rFonts w:cstheme="minorHAnsi"/>
                <w:b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424A63A4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1.11 (-2.33; 0.11)</w:t>
            </w:r>
          </w:p>
        </w:tc>
        <w:tc>
          <w:tcPr>
            <w:tcW w:w="2126" w:type="dxa"/>
          </w:tcPr>
          <w:p w14:paraId="3ADD64CB" w14:textId="77777777" w:rsidR="00350ED7" w:rsidRPr="009F4EE7" w:rsidRDefault="00350ED7" w:rsidP="00350ED7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9F4EE7">
              <w:rPr>
                <w:rFonts w:cstheme="minorHAnsi"/>
                <w:b/>
                <w:sz w:val="22"/>
                <w:szCs w:val="22"/>
              </w:rPr>
              <w:t>-0.80 (-1.37; -0.23)</w:t>
            </w:r>
          </w:p>
        </w:tc>
        <w:tc>
          <w:tcPr>
            <w:tcW w:w="2127" w:type="dxa"/>
          </w:tcPr>
          <w:p w14:paraId="5A708DE5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4 (-0.20; 1.68)</w:t>
            </w:r>
          </w:p>
        </w:tc>
        <w:tc>
          <w:tcPr>
            <w:tcW w:w="2268" w:type="dxa"/>
          </w:tcPr>
          <w:p w14:paraId="2B007557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29 (-1.00; 0.43)</w:t>
            </w:r>
          </w:p>
        </w:tc>
      </w:tr>
      <w:tr w:rsidR="00350ED7" w:rsidRPr="00C65A57" w14:paraId="5E616E66" w14:textId="77777777" w:rsidTr="00350ED7">
        <w:tc>
          <w:tcPr>
            <w:tcW w:w="1980" w:type="dxa"/>
          </w:tcPr>
          <w:p w14:paraId="2E7E8BE6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126" w:type="dxa"/>
          </w:tcPr>
          <w:p w14:paraId="47C9CE98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24078778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FE4CFCC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1804B0B6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</w:tcPr>
          <w:p w14:paraId="06FBE34E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84BC8C2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50ED7" w:rsidRPr="00C65A57" w14:paraId="59647DF1" w14:textId="77777777" w:rsidTr="00350ED7">
        <w:tc>
          <w:tcPr>
            <w:tcW w:w="1980" w:type="dxa"/>
          </w:tcPr>
          <w:p w14:paraId="5AD53A89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KINDL total score (HRQoL)</w:t>
            </w:r>
          </w:p>
        </w:tc>
        <w:tc>
          <w:tcPr>
            <w:tcW w:w="2126" w:type="dxa"/>
          </w:tcPr>
          <w:p w14:paraId="413380CC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6FE0E294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1614B1E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2C8B8169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</w:tcPr>
          <w:p w14:paraId="7EF065DE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780F5D9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50ED7" w:rsidRPr="00C65A57" w14:paraId="28B0F8E7" w14:textId="77777777" w:rsidTr="00350ED7">
        <w:tc>
          <w:tcPr>
            <w:tcW w:w="1980" w:type="dxa"/>
          </w:tcPr>
          <w:p w14:paraId="7F4066E8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2126" w:type="dxa"/>
          </w:tcPr>
          <w:p w14:paraId="64B8C2BF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1.36 (-3.31; 0.58)</w:t>
            </w:r>
          </w:p>
        </w:tc>
        <w:tc>
          <w:tcPr>
            <w:tcW w:w="1985" w:type="dxa"/>
          </w:tcPr>
          <w:p w14:paraId="1F140BF4" w14:textId="77777777" w:rsidR="00350ED7" w:rsidRPr="00EC4538" w:rsidRDefault="00350ED7" w:rsidP="00350ED7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EC4538">
              <w:rPr>
                <w:rFonts w:cstheme="minorHAnsi"/>
                <w:b/>
                <w:sz w:val="22"/>
                <w:szCs w:val="22"/>
              </w:rPr>
              <w:t>-3.27 (-5.57; -0.97)</w:t>
            </w:r>
          </w:p>
        </w:tc>
        <w:tc>
          <w:tcPr>
            <w:tcW w:w="1984" w:type="dxa"/>
          </w:tcPr>
          <w:p w14:paraId="5F1B5F10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9 (-1.71; 3.29)</w:t>
            </w:r>
          </w:p>
        </w:tc>
        <w:tc>
          <w:tcPr>
            <w:tcW w:w="2126" w:type="dxa"/>
          </w:tcPr>
          <w:p w14:paraId="381AD755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4 (-0.91; 1.20)</w:t>
            </w:r>
          </w:p>
        </w:tc>
        <w:tc>
          <w:tcPr>
            <w:tcW w:w="2127" w:type="dxa"/>
          </w:tcPr>
          <w:p w14:paraId="78C3AEA5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4 (-1.38; 1.66)</w:t>
            </w:r>
          </w:p>
        </w:tc>
        <w:tc>
          <w:tcPr>
            <w:tcW w:w="2268" w:type="dxa"/>
          </w:tcPr>
          <w:p w14:paraId="060FD6D2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4 (-1.28; 1.37)</w:t>
            </w:r>
          </w:p>
        </w:tc>
      </w:tr>
      <w:tr w:rsidR="00350ED7" w:rsidRPr="00C65A57" w14:paraId="04FC7BDB" w14:textId="77777777" w:rsidTr="00350ED7">
        <w:tc>
          <w:tcPr>
            <w:tcW w:w="1980" w:type="dxa"/>
          </w:tcPr>
          <w:p w14:paraId="28497BC1" w14:textId="77777777" w:rsidR="00350ED7" w:rsidRPr="00C65A57" w:rsidRDefault="00350ED7" w:rsidP="00350ED7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126" w:type="dxa"/>
          </w:tcPr>
          <w:p w14:paraId="261D59AE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4F063563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C3AF440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3CB91A8F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</w:tcPr>
          <w:p w14:paraId="243CBB97" w14:textId="77777777" w:rsidR="00350ED7" w:rsidRPr="00C65A57" w:rsidRDefault="00350ED7" w:rsidP="00350ED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8F548F3" w14:textId="77777777" w:rsidR="00350ED7" w:rsidRPr="00C65A57" w:rsidRDefault="00350ED7" w:rsidP="002751FB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</w:tbl>
    <w:p w14:paraId="0C85C12A" w14:textId="77777777" w:rsidR="002751FB" w:rsidRDefault="002751FB" w:rsidP="002751FB">
      <w:pPr>
        <w:pStyle w:val="Caption"/>
        <w:spacing w:after="0"/>
      </w:pPr>
      <w:r>
        <w:t>Note:</w:t>
      </w:r>
      <w:r w:rsidRPr="002751FB">
        <w:t xml:space="preserve"> </w:t>
      </w:r>
      <w:r>
        <w:t xml:space="preserve">FHC-NU: family health climate scale for nutrition. FHC-PA: family health climate scale for physical activity. HRQol: health-related quality of life. SDQ: strengths and difficulties questionnaire. </w:t>
      </w:r>
    </w:p>
    <w:p w14:paraId="7B43C204" w14:textId="46743F69" w:rsidR="00350ED7" w:rsidRDefault="002751FB" w:rsidP="002751FB">
      <w:pPr>
        <w:pStyle w:val="Caption"/>
        <w:spacing w:after="0"/>
        <w:rPr>
          <w:rFonts w:cstheme="minorHAnsi"/>
          <w:sz w:val="22"/>
          <w:szCs w:val="22"/>
        </w:rPr>
      </w:pPr>
      <w:r>
        <w:t xml:space="preserve"> </w:t>
      </w:r>
      <w:r w:rsidRPr="002751FB">
        <w:rPr>
          <w:vertAlign w:val="superscript"/>
        </w:rPr>
        <w:t>a</w:t>
      </w:r>
      <w:r>
        <w:t xml:space="preserve"> Confidence interval, </w:t>
      </w:r>
      <w:r w:rsidRPr="002751FB">
        <w:rPr>
          <w:vertAlign w:val="superscript"/>
        </w:rPr>
        <w:t>b</w:t>
      </w:r>
      <w:r>
        <w:t xml:space="preserve"> </w:t>
      </w:r>
      <w:r>
        <w:rPr>
          <w:lang w:val="en-GB"/>
        </w:rPr>
        <w:t>All models a</w:t>
      </w:r>
      <w:r w:rsidRPr="00E5036F">
        <w:rPr>
          <w:lang w:val="en-GB"/>
        </w:rPr>
        <w:t>djusted for age, gender, migration background and BMI category</w:t>
      </w:r>
      <w:r>
        <w:rPr>
          <w:lang w:val="en-GB"/>
        </w:rPr>
        <w:t>*</w:t>
      </w:r>
      <w:r w:rsidRPr="00E5036F">
        <w:rPr>
          <w:lang w:val="en-GB"/>
        </w:rPr>
        <w:t xml:space="preserve"> of the children, education and income of the parents, and urbanity</w:t>
      </w:r>
      <w:r>
        <w:rPr>
          <w:lang w:val="en-GB"/>
        </w:rPr>
        <w:t>. (</w:t>
      </w:r>
      <w:r w:rsidR="00784186">
        <w:rPr>
          <w:lang w:val="en-GB"/>
        </w:rPr>
        <w:t>*</w:t>
      </w:r>
      <w:r>
        <w:rPr>
          <w:lang w:val="en-GB"/>
        </w:rPr>
        <w:t>not for percentage of body-fat)</w:t>
      </w:r>
    </w:p>
    <w:p w14:paraId="0F7743A8" w14:textId="77777777" w:rsidR="002751FB" w:rsidRDefault="002751FB">
      <w:pPr>
        <w:spacing w:after="160" w:line="259" w:lineRule="auto"/>
        <w:rPr>
          <w:rFonts w:cstheme="minorHAnsi"/>
          <w:i/>
          <w:iCs/>
          <w:color w:val="44546A" w:themeColor="text2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14:paraId="144A4191" w14:textId="08408621" w:rsidR="00561C0B" w:rsidRPr="00C65A57" w:rsidRDefault="00561C0B" w:rsidP="00561C0B">
      <w:pPr>
        <w:pStyle w:val="Caption"/>
        <w:keepNext/>
        <w:rPr>
          <w:rFonts w:cstheme="minorHAnsi"/>
          <w:sz w:val="22"/>
          <w:szCs w:val="22"/>
        </w:rPr>
      </w:pPr>
      <w:r w:rsidRPr="00C65A57">
        <w:rPr>
          <w:rFonts w:cstheme="minorHAnsi"/>
          <w:sz w:val="22"/>
          <w:szCs w:val="22"/>
        </w:rPr>
        <w:lastRenderedPageBreak/>
        <w:t>Table S</w:t>
      </w:r>
      <w:r w:rsidRPr="00C65A57">
        <w:rPr>
          <w:rFonts w:cstheme="minorHAnsi"/>
          <w:sz w:val="22"/>
          <w:szCs w:val="22"/>
        </w:rPr>
        <w:fldChar w:fldCharType="begin"/>
      </w:r>
      <w:r w:rsidRPr="00C65A57">
        <w:rPr>
          <w:rFonts w:cstheme="minorHAnsi"/>
          <w:sz w:val="22"/>
          <w:szCs w:val="22"/>
        </w:rPr>
        <w:instrText xml:space="preserve"> SEQ Table \* ARABIC </w:instrText>
      </w:r>
      <w:r w:rsidRPr="00C65A57">
        <w:rPr>
          <w:rFonts w:cstheme="minorHAnsi"/>
          <w:sz w:val="22"/>
          <w:szCs w:val="22"/>
        </w:rPr>
        <w:fldChar w:fldCharType="separate"/>
      </w:r>
      <w:r w:rsidR="007651C8">
        <w:rPr>
          <w:rFonts w:cstheme="minorHAnsi"/>
          <w:noProof/>
          <w:sz w:val="22"/>
          <w:szCs w:val="22"/>
        </w:rPr>
        <w:t>2</w:t>
      </w:r>
      <w:r w:rsidRPr="00C65A57">
        <w:rPr>
          <w:rFonts w:cstheme="minorHAnsi"/>
          <w:sz w:val="22"/>
          <w:szCs w:val="22"/>
        </w:rPr>
        <w:fldChar w:fldCharType="end"/>
      </w:r>
      <w:r w:rsidR="002751FB">
        <w:rPr>
          <w:rFonts w:cstheme="minorHAnsi"/>
          <w:sz w:val="22"/>
          <w:szCs w:val="22"/>
        </w:rPr>
        <w:t xml:space="preserve"> Intervention effect based on logistic mixed models,</w:t>
      </w:r>
      <w:r w:rsidRPr="00C65A57">
        <w:rPr>
          <w:rFonts w:cstheme="minorHAnsi"/>
          <w:sz w:val="22"/>
          <w:szCs w:val="22"/>
        </w:rPr>
        <w:t xml:space="preserve"> stratified by migration background</w:t>
      </w:r>
      <w:r w:rsidR="002751FB">
        <w:rPr>
          <w:rFonts w:cstheme="minorHAnsi"/>
          <w:sz w:val="22"/>
          <w:szCs w:val="22"/>
        </w:rPr>
        <w:t>.</w:t>
      </w:r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1980"/>
        <w:gridCol w:w="2126"/>
        <w:gridCol w:w="1985"/>
        <w:gridCol w:w="1984"/>
        <w:gridCol w:w="2126"/>
        <w:gridCol w:w="2127"/>
        <w:gridCol w:w="2268"/>
      </w:tblGrid>
      <w:tr w:rsidR="00364302" w:rsidRPr="00C65A57" w14:paraId="7CAA806E" w14:textId="77777777" w:rsidTr="00434EA1">
        <w:tc>
          <w:tcPr>
            <w:tcW w:w="1980" w:type="dxa"/>
          </w:tcPr>
          <w:p w14:paraId="7FC20946" w14:textId="77777777" w:rsidR="00364302" w:rsidRPr="00C65A57" w:rsidRDefault="00364302" w:rsidP="00561C0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095" w:type="dxa"/>
            <w:gridSpan w:val="3"/>
          </w:tcPr>
          <w:p w14:paraId="2061F62A" w14:textId="71832DE3" w:rsidR="00364302" w:rsidRPr="00C65A57" w:rsidRDefault="00364302" w:rsidP="00561C0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65A57">
              <w:rPr>
                <w:rFonts w:cstheme="minorHAnsi"/>
                <w:sz w:val="22"/>
                <w:szCs w:val="22"/>
              </w:rPr>
              <w:t>Migration background</w:t>
            </w:r>
          </w:p>
        </w:tc>
        <w:tc>
          <w:tcPr>
            <w:tcW w:w="6521" w:type="dxa"/>
            <w:gridSpan w:val="3"/>
          </w:tcPr>
          <w:p w14:paraId="2FB2E290" w14:textId="36DA84C5" w:rsidR="00364302" w:rsidRPr="00C65A57" w:rsidRDefault="00364302" w:rsidP="00561C0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65A57">
              <w:rPr>
                <w:rFonts w:cstheme="minorHAnsi"/>
                <w:sz w:val="22"/>
                <w:szCs w:val="22"/>
              </w:rPr>
              <w:t>No migration background</w:t>
            </w:r>
          </w:p>
        </w:tc>
      </w:tr>
      <w:tr w:rsidR="007E61BE" w:rsidRPr="00C65A57" w14:paraId="746E97ED" w14:textId="77777777" w:rsidTr="00434EA1">
        <w:tc>
          <w:tcPr>
            <w:tcW w:w="1980" w:type="dxa"/>
          </w:tcPr>
          <w:p w14:paraId="340DFF29" w14:textId="77777777" w:rsidR="007E61BE" w:rsidRPr="00C65A57" w:rsidRDefault="007E61BE" w:rsidP="007E61BE">
            <w:pPr>
              <w:rPr>
                <w:rFonts w:cstheme="minorHAnsi"/>
                <w:sz w:val="22"/>
                <w:szCs w:val="22"/>
              </w:rPr>
            </w:pPr>
            <w:r w:rsidRPr="00C65A57">
              <w:rPr>
                <w:rFonts w:cstheme="minorHAnsi"/>
                <w:sz w:val="22"/>
                <w:szCs w:val="22"/>
              </w:rPr>
              <w:t>Characteristics</w:t>
            </w:r>
          </w:p>
        </w:tc>
        <w:tc>
          <w:tcPr>
            <w:tcW w:w="2126" w:type="dxa"/>
          </w:tcPr>
          <w:p w14:paraId="561DDFA9" w14:textId="77777777" w:rsidR="007E61BE" w:rsidRPr="007E61BE" w:rsidRDefault="007E61BE" w:rsidP="007E61BE">
            <w:pPr>
              <w:jc w:val="center"/>
              <w:rPr>
                <w:sz w:val="22"/>
                <w:lang w:val="en-GB"/>
              </w:rPr>
            </w:pPr>
            <w:r w:rsidRPr="007E61BE">
              <w:rPr>
                <w:sz w:val="22"/>
                <w:lang w:val="en-GB"/>
              </w:rPr>
              <w:t xml:space="preserve">Time difference </w:t>
            </w:r>
          </w:p>
          <w:p w14:paraId="1802A3D6" w14:textId="531A37BA" w:rsidR="007E61BE" w:rsidRPr="007E61BE" w:rsidRDefault="007E61BE" w:rsidP="007E61BE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7E61BE">
              <w:rPr>
                <w:sz w:val="22"/>
                <w:lang w:val="en-GB"/>
              </w:rPr>
              <w:t>OR</w:t>
            </w:r>
            <w:r w:rsidRPr="007E61BE">
              <w:rPr>
                <w:sz w:val="22"/>
                <w:vertAlign w:val="superscript"/>
                <w:lang w:val="en-GB"/>
              </w:rPr>
              <w:t>a</w:t>
            </w:r>
            <w:r w:rsidRPr="007E61BE">
              <w:rPr>
                <w:sz w:val="22"/>
                <w:lang w:val="en-GB"/>
              </w:rPr>
              <w:t xml:space="preserve"> (95% CI</w:t>
            </w:r>
            <w:r w:rsidRPr="007E61BE">
              <w:rPr>
                <w:sz w:val="22"/>
                <w:vertAlign w:val="superscript"/>
                <w:lang w:val="en-GB"/>
              </w:rPr>
              <w:t>b</w:t>
            </w:r>
            <w:r w:rsidRPr="007E61BE">
              <w:rPr>
                <w:sz w:val="22"/>
                <w:lang w:val="en-GB"/>
              </w:rPr>
              <w:t>)</w:t>
            </w:r>
            <w:r w:rsidRPr="007E61BE">
              <w:rPr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1985" w:type="dxa"/>
          </w:tcPr>
          <w:p w14:paraId="3853F759" w14:textId="2746150D" w:rsidR="007E61BE" w:rsidRPr="007E61BE" w:rsidRDefault="007E61BE" w:rsidP="007E61BE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7E61BE">
              <w:rPr>
                <w:sz w:val="22"/>
                <w:lang w:val="en-GB"/>
              </w:rPr>
              <w:t>Group difference</w:t>
            </w:r>
            <w:r w:rsidRPr="007E61BE">
              <w:rPr>
                <w:sz w:val="22"/>
                <w:lang w:val="en-GB"/>
              </w:rPr>
              <w:br/>
              <w:t>OR (95% CI)</w:t>
            </w:r>
            <w:r w:rsidRPr="007E61BE">
              <w:rPr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1984" w:type="dxa"/>
          </w:tcPr>
          <w:p w14:paraId="0844EA6D" w14:textId="5E71F495" w:rsidR="007E61BE" w:rsidRPr="007E61BE" w:rsidRDefault="007E61BE" w:rsidP="007E61BE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7E61BE">
              <w:rPr>
                <w:sz w:val="22"/>
                <w:lang w:val="en-GB"/>
              </w:rPr>
              <w:t xml:space="preserve">Group-by-time interaction </w:t>
            </w:r>
            <w:r w:rsidRPr="007E61BE">
              <w:rPr>
                <w:sz w:val="22"/>
                <w:lang w:val="en-GB"/>
              </w:rPr>
              <w:br/>
              <w:t>OR (95% CI)</w:t>
            </w:r>
            <w:r w:rsidRPr="007E61BE">
              <w:rPr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2126" w:type="dxa"/>
          </w:tcPr>
          <w:p w14:paraId="25D8CC10" w14:textId="77777777" w:rsidR="007E61BE" w:rsidRPr="007E61BE" w:rsidRDefault="007E61BE" w:rsidP="007E61BE">
            <w:pPr>
              <w:jc w:val="center"/>
              <w:rPr>
                <w:sz w:val="22"/>
                <w:lang w:val="en-GB"/>
              </w:rPr>
            </w:pPr>
            <w:r w:rsidRPr="007E61BE">
              <w:rPr>
                <w:sz w:val="22"/>
                <w:lang w:val="en-GB"/>
              </w:rPr>
              <w:t xml:space="preserve">Time difference </w:t>
            </w:r>
          </w:p>
          <w:p w14:paraId="56E209F3" w14:textId="016537D0" w:rsidR="007E61BE" w:rsidRPr="007E61BE" w:rsidRDefault="007E61BE" w:rsidP="007E61BE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7E61BE">
              <w:rPr>
                <w:sz w:val="22"/>
                <w:lang w:val="en-GB"/>
              </w:rPr>
              <w:t>OR (95% CI)</w:t>
            </w:r>
            <w:r w:rsidRPr="007E61BE">
              <w:rPr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2127" w:type="dxa"/>
          </w:tcPr>
          <w:p w14:paraId="38A48B84" w14:textId="5C8944C3" w:rsidR="007E61BE" w:rsidRPr="007E61BE" w:rsidRDefault="007E61BE" w:rsidP="007E61BE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7E61BE">
              <w:rPr>
                <w:sz w:val="22"/>
                <w:lang w:val="en-GB"/>
              </w:rPr>
              <w:t>Group difference</w:t>
            </w:r>
            <w:r w:rsidRPr="007E61BE">
              <w:rPr>
                <w:sz w:val="22"/>
                <w:lang w:val="en-GB"/>
              </w:rPr>
              <w:br/>
              <w:t>OR (95% CI)</w:t>
            </w:r>
            <w:r w:rsidRPr="007E61BE">
              <w:rPr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2268" w:type="dxa"/>
          </w:tcPr>
          <w:p w14:paraId="1B89116F" w14:textId="767CCBB2" w:rsidR="007E61BE" w:rsidRPr="007E61BE" w:rsidRDefault="007E61BE" w:rsidP="007E61BE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7E61BE">
              <w:rPr>
                <w:sz w:val="22"/>
                <w:lang w:val="en-GB"/>
              </w:rPr>
              <w:t xml:space="preserve">Group-by-time interaction </w:t>
            </w:r>
            <w:r w:rsidRPr="007E61BE">
              <w:rPr>
                <w:sz w:val="22"/>
                <w:lang w:val="en-GB"/>
              </w:rPr>
              <w:br/>
              <w:t>OR (95% CI)</w:t>
            </w:r>
            <w:r w:rsidRPr="007E61BE">
              <w:rPr>
                <w:sz w:val="22"/>
                <w:vertAlign w:val="superscript"/>
                <w:lang w:val="en-GB"/>
              </w:rPr>
              <w:t>c</w:t>
            </w:r>
          </w:p>
        </w:tc>
      </w:tr>
      <w:tr w:rsidR="00561C0B" w:rsidRPr="00C65A57" w14:paraId="0BCE728B" w14:textId="77777777" w:rsidTr="00434EA1">
        <w:tc>
          <w:tcPr>
            <w:tcW w:w="1980" w:type="dxa"/>
          </w:tcPr>
          <w:p w14:paraId="51C75FAD" w14:textId="77777777" w:rsidR="00561C0B" w:rsidRPr="00C65A57" w:rsidRDefault="00561C0B" w:rsidP="00561C0B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68AE3DFF" w14:textId="77777777" w:rsidR="00561C0B" w:rsidRPr="00C65A57" w:rsidRDefault="00561C0B" w:rsidP="00561C0B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Ref.: Baseline</w:t>
            </w:r>
          </w:p>
        </w:tc>
        <w:tc>
          <w:tcPr>
            <w:tcW w:w="1985" w:type="dxa"/>
          </w:tcPr>
          <w:p w14:paraId="7F8D4AC8" w14:textId="77777777" w:rsidR="00561C0B" w:rsidRPr="00C65A57" w:rsidRDefault="00561C0B" w:rsidP="00561C0B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Ref.: Control</w:t>
            </w:r>
          </w:p>
        </w:tc>
        <w:tc>
          <w:tcPr>
            <w:tcW w:w="1984" w:type="dxa"/>
          </w:tcPr>
          <w:p w14:paraId="6A7AD11E" w14:textId="77777777" w:rsidR="00561C0B" w:rsidRPr="00C65A57" w:rsidRDefault="00561C0B" w:rsidP="00561C0B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Ref.: Control*Baseline</w:t>
            </w:r>
          </w:p>
        </w:tc>
        <w:tc>
          <w:tcPr>
            <w:tcW w:w="2126" w:type="dxa"/>
          </w:tcPr>
          <w:p w14:paraId="04B54C7C" w14:textId="77777777" w:rsidR="00561C0B" w:rsidRPr="00C65A57" w:rsidRDefault="00561C0B" w:rsidP="00561C0B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Ref.: Baseline</w:t>
            </w:r>
          </w:p>
        </w:tc>
        <w:tc>
          <w:tcPr>
            <w:tcW w:w="2127" w:type="dxa"/>
          </w:tcPr>
          <w:p w14:paraId="3A43E9B1" w14:textId="77777777" w:rsidR="00561C0B" w:rsidRPr="00C65A57" w:rsidRDefault="00561C0B" w:rsidP="00561C0B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Ref.: Control</w:t>
            </w:r>
          </w:p>
        </w:tc>
        <w:tc>
          <w:tcPr>
            <w:tcW w:w="2268" w:type="dxa"/>
          </w:tcPr>
          <w:p w14:paraId="5A69116D" w14:textId="77777777" w:rsidR="00561C0B" w:rsidRPr="00C65A57" w:rsidRDefault="00561C0B" w:rsidP="00561C0B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Ref.: Control*Baseline</w:t>
            </w:r>
          </w:p>
        </w:tc>
      </w:tr>
      <w:tr w:rsidR="00561C0B" w:rsidRPr="00C65A57" w14:paraId="2D02BC16" w14:textId="77777777" w:rsidTr="00434EA1">
        <w:tc>
          <w:tcPr>
            <w:tcW w:w="1980" w:type="dxa"/>
            <w:shd w:val="clear" w:color="auto" w:fill="D9D9D9" w:themeFill="background1" w:themeFillShade="D9"/>
          </w:tcPr>
          <w:p w14:paraId="07DC979D" w14:textId="77777777" w:rsidR="00561C0B" w:rsidRPr="00C65A57" w:rsidRDefault="00561C0B" w:rsidP="00561C0B">
            <w:pPr>
              <w:rPr>
                <w:rFonts w:cstheme="minorHAnsi"/>
                <w:b/>
                <w:sz w:val="22"/>
                <w:szCs w:val="22"/>
              </w:rPr>
            </w:pPr>
            <w:r w:rsidRPr="00C65A57">
              <w:rPr>
                <w:rFonts w:cstheme="minorHAnsi"/>
                <w:b/>
                <w:sz w:val="22"/>
                <w:szCs w:val="22"/>
              </w:rPr>
              <w:t>BMI category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34B11596" w14:textId="77777777" w:rsidR="00561C0B" w:rsidRPr="00C65A57" w:rsidRDefault="00561C0B" w:rsidP="00561C0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0895F423" w14:textId="77777777" w:rsidR="00561C0B" w:rsidRPr="00C65A57" w:rsidRDefault="00561C0B" w:rsidP="00561C0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7BC3919E" w14:textId="77777777" w:rsidR="00561C0B" w:rsidRPr="00C65A57" w:rsidRDefault="00561C0B" w:rsidP="00561C0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18B64F5D" w14:textId="77777777" w:rsidR="00561C0B" w:rsidRPr="00C65A57" w:rsidRDefault="00561C0B" w:rsidP="00561C0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14:paraId="250F6B18" w14:textId="77777777" w:rsidR="00561C0B" w:rsidRPr="00C65A57" w:rsidRDefault="00561C0B" w:rsidP="00561C0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5B8C360F" w14:textId="77777777" w:rsidR="00561C0B" w:rsidRPr="00C65A57" w:rsidRDefault="00561C0B" w:rsidP="00561C0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561C0B" w:rsidRPr="00C65A57" w14:paraId="4D5CCCE5" w14:textId="77777777" w:rsidTr="00434EA1">
        <w:tc>
          <w:tcPr>
            <w:tcW w:w="1980" w:type="dxa"/>
            <w:shd w:val="clear" w:color="auto" w:fill="D9D9D9" w:themeFill="background1" w:themeFillShade="D9"/>
          </w:tcPr>
          <w:p w14:paraId="5CF65B47" w14:textId="77777777" w:rsidR="00561C0B" w:rsidRPr="00C65A57" w:rsidRDefault="00561C0B" w:rsidP="00561C0B">
            <w:pPr>
              <w:rPr>
                <w:rFonts w:cstheme="minorHAnsi"/>
                <w:sz w:val="22"/>
                <w:szCs w:val="22"/>
              </w:rPr>
            </w:pPr>
            <w:r w:rsidRPr="00C65A57">
              <w:rPr>
                <w:rFonts w:cstheme="minorHAnsi"/>
                <w:sz w:val="22"/>
                <w:szCs w:val="22"/>
              </w:rPr>
              <w:t>Intervention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21890FA" w14:textId="77777777" w:rsidR="00561C0B" w:rsidRPr="00C65A57" w:rsidRDefault="00561C0B" w:rsidP="00561C0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337EAD06" w14:textId="77777777" w:rsidR="00561C0B" w:rsidRPr="00C65A57" w:rsidRDefault="00561C0B" w:rsidP="00561C0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1DC08FBB" w14:textId="77777777" w:rsidR="00561C0B" w:rsidRPr="00C65A57" w:rsidRDefault="00561C0B" w:rsidP="00561C0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7F56B685" w14:textId="77777777" w:rsidR="00561C0B" w:rsidRPr="00C65A57" w:rsidRDefault="00561C0B" w:rsidP="00561C0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14:paraId="3CA5185C" w14:textId="77777777" w:rsidR="00561C0B" w:rsidRPr="00C65A57" w:rsidRDefault="00561C0B" w:rsidP="00561C0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24A447A2" w14:textId="77777777" w:rsidR="00561C0B" w:rsidRPr="00C65A57" w:rsidRDefault="00561C0B" w:rsidP="00561C0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561C0B" w:rsidRPr="00C65A57" w14:paraId="32B978AB" w14:textId="77777777" w:rsidTr="00434EA1">
        <w:tc>
          <w:tcPr>
            <w:tcW w:w="1980" w:type="dxa"/>
            <w:shd w:val="clear" w:color="auto" w:fill="D9D9D9" w:themeFill="background1" w:themeFillShade="D9"/>
          </w:tcPr>
          <w:p w14:paraId="7C2D4C1F" w14:textId="77777777" w:rsidR="00561C0B" w:rsidRPr="00C65A57" w:rsidRDefault="00561C0B" w:rsidP="00561C0B">
            <w:pPr>
              <w:rPr>
                <w:rFonts w:cstheme="minorHAnsi"/>
                <w:sz w:val="22"/>
                <w:szCs w:val="22"/>
              </w:rPr>
            </w:pPr>
            <w:r w:rsidRPr="00C65A57">
              <w:rPr>
                <w:rFonts w:cstheme="minorHAnsi"/>
                <w:sz w:val="22"/>
                <w:szCs w:val="22"/>
              </w:rPr>
              <w:t>Control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0CE46C8" w14:textId="77777777" w:rsidR="00561C0B" w:rsidRPr="00C65A57" w:rsidRDefault="00561C0B" w:rsidP="00561C0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347E5ADF" w14:textId="77777777" w:rsidR="00561C0B" w:rsidRPr="00C65A57" w:rsidRDefault="00561C0B" w:rsidP="00561C0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6E70EC5C" w14:textId="77777777" w:rsidR="00561C0B" w:rsidRPr="00C65A57" w:rsidRDefault="00561C0B" w:rsidP="00561C0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7D286CF8" w14:textId="77777777" w:rsidR="00561C0B" w:rsidRPr="00C65A57" w:rsidRDefault="00561C0B" w:rsidP="00561C0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14:paraId="12E9677F" w14:textId="77777777" w:rsidR="00561C0B" w:rsidRPr="00C65A57" w:rsidRDefault="00561C0B" w:rsidP="00561C0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1F34414A" w14:textId="77777777" w:rsidR="00561C0B" w:rsidRPr="00C65A57" w:rsidRDefault="00561C0B" w:rsidP="00561C0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EE5838" w:rsidRPr="00C65A57" w14:paraId="7973E6D5" w14:textId="77777777" w:rsidTr="00434EA1">
        <w:tc>
          <w:tcPr>
            <w:tcW w:w="1980" w:type="dxa"/>
          </w:tcPr>
          <w:p w14:paraId="066AF3D2" w14:textId="77777777" w:rsidR="00EE5838" w:rsidRPr="00C65A57" w:rsidRDefault="00EE5838" w:rsidP="00EE5838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≥ 5 portions of fruits and vegetables</w:t>
            </w:r>
          </w:p>
        </w:tc>
        <w:tc>
          <w:tcPr>
            <w:tcW w:w="2126" w:type="dxa"/>
          </w:tcPr>
          <w:p w14:paraId="501867D3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5353EDC1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5D4F8BA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6656DBD3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</w:tcPr>
          <w:p w14:paraId="2D3C08D7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32BFC1D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EE5838" w:rsidRPr="00C65A57" w14:paraId="40EE8A17" w14:textId="77777777" w:rsidTr="00434EA1">
        <w:tc>
          <w:tcPr>
            <w:tcW w:w="1980" w:type="dxa"/>
          </w:tcPr>
          <w:p w14:paraId="6E6B74C9" w14:textId="77777777" w:rsidR="00EE5838" w:rsidRPr="00C65A57" w:rsidRDefault="00EE5838" w:rsidP="00EE583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2126" w:type="dxa"/>
          </w:tcPr>
          <w:p w14:paraId="2B6C2327" w14:textId="77C4160E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52 (0.91; 7.03)</w:t>
            </w:r>
          </w:p>
        </w:tc>
        <w:tc>
          <w:tcPr>
            <w:tcW w:w="1985" w:type="dxa"/>
          </w:tcPr>
          <w:p w14:paraId="6E8D6ACE" w14:textId="0F961356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17 (0.35; 3.87)</w:t>
            </w:r>
          </w:p>
        </w:tc>
        <w:tc>
          <w:tcPr>
            <w:tcW w:w="1984" w:type="dxa"/>
          </w:tcPr>
          <w:p w14:paraId="4247404B" w14:textId="5081C70E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6 (0.09; 1.40)</w:t>
            </w:r>
          </w:p>
        </w:tc>
        <w:tc>
          <w:tcPr>
            <w:tcW w:w="2126" w:type="dxa"/>
          </w:tcPr>
          <w:p w14:paraId="427A66F8" w14:textId="6FD60FB5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0 (0.30; 1.21)</w:t>
            </w:r>
          </w:p>
        </w:tc>
        <w:tc>
          <w:tcPr>
            <w:tcW w:w="2127" w:type="dxa"/>
          </w:tcPr>
          <w:p w14:paraId="6CCD1D3F" w14:textId="6553966B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36 (0.78; 2.38)</w:t>
            </w:r>
          </w:p>
        </w:tc>
        <w:tc>
          <w:tcPr>
            <w:tcW w:w="2268" w:type="dxa"/>
          </w:tcPr>
          <w:p w14:paraId="13E7DBF9" w14:textId="46B735C2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50 (0.64; 3.48)</w:t>
            </w:r>
          </w:p>
        </w:tc>
      </w:tr>
      <w:tr w:rsidR="00EE5838" w:rsidRPr="00C65A57" w14:paraId="5B53E896" w14:textId="77777777" w:rsidTr="00434EA1">
        <w:tc>
          <w:tcPr>
            <w:tcW w:w="1980" w:type="dxa"/>
          </w:tcPr>
          <w:p w14:paraId="1A347BC2" w14:textId="77777777" w:rsidR="00EE5838" w:rsidRPr="00C65A57" w:rsidRDefault="00EE5838" w:rsidP="00EE583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126" w:type="dxa"/>
          </w:tcPr>
          <w:p w14:paraId="6A7C8E6D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4770DA57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F752747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5C70A94E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</w:tcPr>
          <w:p w14:paraId="691BFF5B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2204715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EE5838" w:rsidRPr="00C65A57" w14:paraId="0FDBB8EA" w14:textId="77777777" w:rsidTr="00434EA1">
        <w:tc>
          <w:tcPr>
            <w:tcW w:w="1980" w:type="dxa"/>
          </w:tcPr>
          <w:p w14:paraId="3D0EBB5A" w14:textId="77777777" w:rsidR="00EE5838" w:rsidRPr="00C65A57" w:rsidRDefault="00EE5838" w:rsidP="00EE583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≥ 4 glasses of unsweetened beverages</w:t>
            </w:r>
          </w:p>
        </w:tc>
        <w:tc>
          <w:tcPr>
            <w:tcW w:w="2126" w:type="dxa"/>
          </w:tcPr>
          <w:p w14:paraId="79364502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32024B59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D116548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3F674DBA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</w:tcPr>
          <w:p w14:paraId="791DB8DA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4496CB3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EE5838" w:rsidRPr="00C65A57" w14:paraId="2B294C57" w14:textId="77777777" w:rsidTr="00434EA1">
        <w:tc>
          <w:tcPr>
            <w:tcW w:w="1980" w:type="dxa"/>
          </w:tcPr>
          <w:p w14:paraId="7B51B116" w14:textId="77777777" w:rsidR="00EE5838" w:rsidRPr="00C65A57" w:rsidRDefault="00EE5838" w:rsidP="00EE583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2126" w:type="dxa"/>
          </w:tcPr>
          <w:p w14:paraId="08038F28" w14:textId="55951F45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2 (0.30; 1.70)</w:t>
            </w:r>
          </w:p>
        </w:tc>
        <w:tc>
          <w:tcPr>
            <w:tcW w:w="1985" w:type="dxa"/>
          </w:tcPr>
          <w:p w14:paraId="0B97B63E" w14:textId="61D511CA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2 (0.28; 1.37)</w:t>
            </w:r>
          </w:p>
        </w:tc>
        <w:tc>
          <w:tcPr>
            <w:tcW w:w="1984" w:type="dxa"/>
          </w:tcPr>
          <w:p w14:paraId="563731A7" w14:textId="0781CF03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6 (0.22; 1.93)</w:t>
            </w:r>
          </w:p>
        </w:tc>
        <w:tc>
          <w:tcPr>
            <w:tcW w:w="2126" w:type="dxa"/>
          </w:tcPr>
          <w:p w14:paraId="1E78B84D" w14:textId="72522204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20 (0.88; 1.65)</w:t>
            </w:r>
          </w:p>
        </w:tc>
        <w:tc>
          <w:tcPr>
            <w:tcW w:w="2127" w:type="dxa"/>
          </w:tcPr>
          <w:p w14:paraId="18431347" w14:textId="5CCD130B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19 (0.80; 1.78)</w:t>
            </w:r>
          </w:p>
        </w:tc>
        <w:tc>
          <w:tcPr>
            <w:tcW w:w="2268" w:type="dxa"/>
          </w:tcPr>
          <w:p w14:paraId="60475233" w14:textId="0C2EB910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7 (0.45; 1.00)</w:t>
            </w:r>
          </w:p>
        </w:tc>
      </w:tr>
      <w:tr w:rsidR="00EE5838" w:rsidRPr="00C65A57" w14:paraId="7DFA2AD3" w14:textId="77777777" w:rsidTr="00434EA1">
        <w:tc>
          <w:tcPr>
            <w:tcW w:w="1980" w:type="dxa"/>
          </w:tcPr>
          <w:p w14:paraId="6A6268F7" w14:textId="77777777" w:rsidR="00EE5838" w:rsidRPr="00C65A57" w:rsidRDefault="00EE5838" w:rsidP="00EE583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126" w:type="dxa"/>
          </w:tcPr>
          <w:p w14:paraId="5C61B0E2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2ACBB02F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332CBFF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2EC8D612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</w:tcPr>
          <w:p w14:paraId="69C9419C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8E6EC0A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EE5838" w:rsidRPr="00C65A57" w14:paraId="1E193D4D" w14:textId="77777777" w:rsidTr="00434EA1">
        <w:tc>
          <w:tcPr>
            <w:tcW w:w="1980" w:type="dxa"/>
          </w:tcPr>
          <w:p w14:paraId="0149CFC6" w14:textId="77777777" w:rsidR="00EE5838" w:rsidRPr="00C65A57" w:rsidRDefault="00EE5838" w:rsidP="00EE583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≤ 1 snack</w:t>
            </w:r>
          </w:p>
        </w:tc>
        <w:tc>
          <w:tcPr>
            <w:tcW w:w="2126" w:type="dxa"/>
          </w:tcPr>
          <w:p w14:paraId="07B4A0CC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378958A0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B19BF0A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15C2BAC0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</w:tcPr>
          <w:p w14:paraId="6A83229A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3D35964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EE5838" w:rsidRPr="00C65A57" w14:paraId="570F6D8A" w14:textId="77777777" w:rsidTr="00434EA1">
        <w:tc>
          <w:tcPr>
            <w:tcW w:w="1980" w:type="dxa"/>
          </w:tcPr>
          <w:p w14:paraId="495182FF" w14:textId="77777777" w:rsidR="00EE5838" w:rsidRPr="00C65A57" w:rsidRDefault="00EE5838" w:rsidP="00EE583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2126" w:type="dxa"/>
          </w:tcPr>
          <w:p w14:paraId="571B4A2D" w14:textId="71FD1FA8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76 (0.60; 5.17)</w:t>
            </w:r>
          </w:p>
        </w:tc>
        <w:tc>
          <w:tcPr>
            <w:tcW w:w="1985" w:type="dxa"/>
          </w:tcPr>
          <w:p w14:paraId="4CF97C82" w14:textId="263FED54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23 (0.44; 3.39)</w:t>
            </w:r>
          </w:p>
        </w:tc>
        <w:tc>
          <w:tcPr>
            <w:tcW w:w="1984" w:type="dxa"/>
          </w:tcPr>
          <w:p w14:paraId="1A2A711A" w14:textId="2860F4D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1 (0.23; 3.53)</w:t>
            </w:r>
          </w:p>
        </w:tc>
        <w:tc>
          <w:tcPr>
            <w:tcW w:w="2126" w:type="dxa"/>
          </w:tcPr>
          <w:p w14:paraId="6941BF2B" w14:textId="54A9C7BD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2 (0.64; 1.62)</w:t>
            </w:r>
          </w:p>
        </w:tc>
        <w:tc>
          <w:tcPr>
            <w:tcW w:w="2127" w:type="dxa"/>
          </w:tcPr>
          <w:p w14:paraId="1A4FD4D3" w14:textId="35A0D85D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5 (0.48; 1.16)</w:t>
            </w:r>
          </w:p>
        </w:tc>
        <w:tc>
          <w:tcPr>
            <w:tcW w:w="2268" w:type="dxa"/>
          </w:tcPr>
          <w:p w14:paraId="03A47454" w14:textId="5632074D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19 (0.66; 2.13)</w:t>
            </w:r>
          </w:p>
        </w:tc>
      </w:tr>
      <w:tr w:rsidR="00EE5838" w:rsidRPr="00C65A57" w14:paraId="20ADDE62" w14:textId="77777777" w:rsidTr="00434EA1">
        <w:tc>
          <w:tcPr>
            <w:tcW w:w="1980" w:type="dxa"/>
          </w:tcPr>
          <w:p w14:paraId="05EA3BBA" w14:textId="77777777" w:rsidR="00EE5838" w:rsidRPr="00C65A57" w:rsidRDefault="00EE5838" w:rsidP="00EE5838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126" w:type="dxa"/>
          </w:tcPr>
          <w:p w14:paraId="0601F3F7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13F8F059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02940DA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6" w:type="dxa"/>
          </w:tcPr>
          <w:p w14:paraId="59A9BFB7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27" w:type="dxa"/>
          </w:tcPr>
          <w:p w14:paraId="602CA51F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2BC787B4" w14:textId="77777777" w:rsidR="00EE5838" w:rsidRPr="00C65A57" w:rsidRDefault="00EE5838" w:rsidP="00EE5838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</w:tbl>
    <w:p w14:paraId="6848F3C1" w14:textId="2F05038D" w:rsidR="00041A6B" w:rsidRPr="00E5036F" w:rsidRDefault="009E77C1" w:rsidP="00041A6B">
      <w:pPr>
        <w:pStyle w:val="Caption"/>
        <w:spacing w:after="0"/>
        <w:rPr>
          <w:lang w:val="en-GB"/>
        </w:rPr>
      </w:pPr>
      <w:r>
        <w:t xml:space="preserve">Note: </w:t>
      </w:r>
      <w:r w:rsidR="00041A6B" w:rsidRPr="00E5036F">
        <w:rPr>
          <w:lang w:val="en-GB"/>
        </w:rPr>
        <w:t xml:space="preserve"> </w:t>
      </w:r>
      <w:r w:rsidR="00041A6B" w:rsidRPr="002244AE">
        <w:rPr>
          <w:vertAlign w:val="superscript"/>
          <w:lang w:val="en-GB"/>
        </w:rPr>
        <w:t>a</w:t>
      </w:r>
      <w:r w:rsidR="00041A6B">
        <w:rPr>
          <w:lang w:val="en-GB"/>
        </w:rPr>
        <w:t xml:space="preserve"> </w:t>
      </w:r>
      <w:r w:rsidR="007E61BE">
        <w:rPr>
          <w:lang w:val="en-GB"/>
        </w:rPr>
        <w:t xml:space="preserve">Odds Ratio, </w:t>
      </w:r>
      <w:r w:rsidR="007E61BE" w:rsidRPr="007E61BE">
        <w:rPr>
          <w:vertAlign w:val="superscript"/>
          <w:lang w:val="en-GB"/>
        </w:rPr>
        <w:t>b</w:t>
      </w:r>
      <w:r w:rsidR="007E61BE">
        <w:rPr>
          <w:lang w:val="en-GB"/>
        </w:rPr>
        <w:t xml:space="preserve"> </w:t>
      </w:r>
      <w:r w:rsidR="00041A6B" w:rsidRPr="00E5036F">
        <w:rPr>
          <w:lang w:val="en-GB"/>
        </w:rPr>
        <w:t xml:space="preserve">Confidence interval, </w:t>
      </w:r>
      <w:r w:rsidR="007E61BE">
        <w:rPr>
          <w:vertAlign w:val="superscript"/>
          <w:lang w:val="en-GB"/>
        </w:rPr>
        <w:t>c</w:t>
      </w:r>
      <w:r w:rsidR="00041A6B">
        <w:rPr>
          <w:lang w:val="en-GB"/>
        </w:rPr>
        <w:t xml:space="preserve"> All models a</w:t>
      </w:r>
      <w:r w:rsidR="00041A6B" w:rsidRPr="00E5036F">
        <w:rPr>
          <w:lang w:val="en-GB"/>
        </w:rPr>
        <w:t xml:space="preserve">djusted </w:t>
      </w:r>
      <w:r w:rsidR="000571FF" w:rsidRPr="00E5036F">
        <w:rPr>
          <w:lang w:val="en-GB"/>
        </w:rPr>
        <w:t>for age, gender, migration background and BMI category</w:t>
      </w:r>
      <w:r w:rsidR="00784186">
        <w:rPr>
          <w:lang w:val="en-GB"/>
        </w:rPr>
        <w:t>*</w:t>
      </w:r>
      <w:r w:rsidR="000571FF" w:rsidRPr="00E5036F">
        <w:rPr>
          <w:lang w:val="en-GB"/>
        </w:rPr>
        <w:t xml:space="preserve"> of the children, education and income of the parents, and urbanity</w:t>
      </w:r>
      <w:r w:rsidR="000571FF">
        <w:rPr>
          <w:lang w:val="en-GB"/>
        </w:rPr>
        <w:t>.</w:t>
      </w:r>
      <w:r w:rsidR="00784186">
        <w:rPr>
          <w:lang w:val="en-GB"/>
        </w:rPr>
        <w:t xml:space="preserve"> </w:t>
      </w:r>
      <w:r w:rsidR="00784186">
        <w:t>(*not for BMI category)</w:t>
      </w:r>
    </w:p>
    <w:p w14:paraId="349BF8A0" w14:textId="5D4CD9B6" w:rsidR="00225F0D" w:rsidRPr="000E1AE9" w:rsidRDefault="00225F0D" w:rsidP="000E1AE9">
      <w:pPr>
        <w:pStyle w:val="Caption"/>
        <w:rPr>
          <w:rFonts w:cstheme="minorHAnsi"/>
          <w:sz w:val="22"/>
          <w:szCs w:val="22"/>
          <w:vertAlign w:val="superscript"/>
          <w:lang w:val="en-GB"/>
        </w:rPr>
      </w:pPr>
    </w:p>
    <w:p w14:paraId="44B34E1B" w14:textId="77777777" w:rsidR="002751FB" w:rsidRDefault="002751FB">
      <w:pPr>
        <w:spacing w:after="160" w:line="259" w:lineRule="auto"/>
        <w:rPr>
          <w:rFonts w:cstheme="minorHAnsi"/>
          <w:i/>
          <w:iCs/>
          <w:color w:val="44546A" w:themeColor="text2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14:paraId="654499C1" w14:textId="025ACB45" w:rsidR="007A1FB4" w:rsidRPr="0017241E" w:rsidRDefault="007A1FB4" w:rsidP="007A1FB4">
      <w:pPr>
        <w:pStyle w:val="Caption"/>
        <w:keepNext/>
        <w:rPr>
          <w:rFonts w:cstheme="minorHAnsi"/>
          <w:sz w:val="22"/>
          <w:szCs w:val="22"/>
        </w:rPr>
      </w:pPr>
      <w:r w:rsidRPr="0017241E">
        <w:rPr>
          <w:rFonts w:cstheme="minorHAnsi"/>
          <w:sz w:val="22"/>
          <w:szCs w:val="22"/>
        </w:rPr>
        <w:lastRenderedPageBreak/>
        <w:t>Table S</w:t>
      </w:r>
      <w:r w:rsidRPr="0017241E">
        <w:rPr>
          <w:rFonts w:cstheme="minorHAnsi"/>
          <w:sz w:val="22"/>
          <w:szCs w:val="22"/>
        </w:rPr>
        <w:fldChar w:fldCharType="begin"/>
      </w:r>
      <w:r w:rsidRPr="0017241E">
        <w:rPr>
          <w:rFonts w:cstheme="minorHAnsi"/>
          <w:sz w:val="22"/>
          <w:szCs w:val="22"/>
        </w:rPr>
        <w:instrText xml:space="preserve"> SEQ Table \* ARABIC </w:instrText>
      </w:r>
      <w:r w:rsidRPr="0017241E">
        <w:rPr>
          <w:rFonts w:cstheme="minorHAnsi"/>
          <w:sz w:val="22"/>
          <w:szCs w:val="22"/>
        </w:rPr>
        <w:fldChar w:fldCharType="separate"/>
      </w:r>
      <w:r w:rsidR="007651C8">
        <w:rPr>
          <w:rFonts w:cstheme="minorHAnsi"/>
          <w:noProof/>
          <w:sz w:val="22"/>
          <w:szCs w:val="22"/>
        </w:rPr>
        <w:t>3</w:t>
      </w:r>
      <w:r w:rsidRPr="0017241E">
        <w:rPr>
          <w:rFonts w:cstheme="minorHAnsi"/>
          <w:sz w:val="22"/>
          <w:szCs w:val="22"/>
        </w:rPr>
        <w:fldChar w:fldCharType="end"/>
      </w:r>
      <w:r w:rsidRPr="0017241E">
        <w:rPr>
          <w:rFonts w:cstheme="minorHAnsi"/>
          <w:sz w:val="22"/>
          <w:szCs w:val="22"/>
        </w:rPr>
        <w:t xml:space="preserve"> Intervention effect</w:t>
      </w:r>
      <w:r w:rsidR="002751FB">
        <w:rPr>
          <w:rFonts w:cstheme="minorHAnsi"/>
          <w:sz w:val="22"/>
          <w:szCs w:val="22"/>
        </w:rPr>
        <w:t xml:space="preserve"> based on linear mixed models,</w:t>
      </w:r>
      <w:r w:rsidRPr="0017241E">
        <w:rPr>
          <w:rFonts w:cstheme="minorHAnsi"/>
          <w:sz w:val="22"/>
          <w:szCs w:val="22"/>
        </w:rPr>
        <w:t xml:space="preserve"> stratified by urbanity</w:t>
      </w:r>
      <w:r w:rsidR="002751FB">
        <w:rPr>
          <w:rFonts w:cstheme="minorHAnsi"/>
          <w:sz w:val="22"/>
          <w:szCs w:val="22"/>
        </w:rPr>
        <w:t>.</w:t>
      </w:r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2122"/>
        <w:gridCol w:w="1984"/>
        <w:gridCol w:w="1985"/>
        <w:gridCol w:w="1984"/>
        <w:gridCol w:w="1985"/>
        <w:gridCol w:w="2268"/>
        <w:gridCol w:w="2268"/>
      </w:tblGrid>
      <w:tr w:rsidR="00364302" w:rsidRPr="00C65A57" w14:paraId="11AB8E89" w14:textId="77777777" w:rsidTr="00225F0D">
        <w:tc>
          <w:tcPr>
            <w:tcW w:w="2122" w:type="dxa"/>
          </w:tcPr>
          <w:p w14:paraId="428EF93D" w14:textId="77777777" w:rsidR="00364302" w:rsidRPr="00C65A57" w:rsidRDefault="00364302" w:rsidP="0036430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953" w:type="dxa"/>
            <w:gridSpan w:val="3"/>
          </w:tcPr>
          <w:p w14:paraId="0EA79B53" w14:textId="41D133D8" w:rsidR="00364302" w:rsidRPr="00C65A57" w:rsidRDefault="00364302" w:rsidP="00364302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ural &lt; 20.000 inhabitants</w:t>
            </w:r>
          </w:p>
        </w:tc>
        <w:tc>
          <w:tcPr>
            <w:tcW w:w="6521" w:type="dxa"/>
            <w:gridSpan w:val="3"/>
          </w:tcPr>
          <w:p w14:paraId="2C108ADA" w14:textId="196043E1" w:rsidR="00364302" w:rsidRPr="00C65A57" w:rsidRDefault="00364302" w:rsidP="00364302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Urban &gt; 20.000 inhabitants</w:t>
            </w:r>
          </w:p>
        </w:tc>
      </w:tr>
      <w:tr w:rsidR="00041A6B" w:rsidRPr="00C65A57" w14:paraId="7B326701" w14:textId="77777777" w:rsidTr="00225F0D">
        <w:tc>
          <w:tcPr>
            <w:tcW w:w="2122" w:type="dxa"/>
          </w:tcPr>
          <w:p w14:paraId="7D87E03A" w14:textId="77777777" w:rsidR="00041A6B" w:rsidRPr="00C65A57" w:rsidRDefault="00041A6B" w:rsidP="00041A6B">
            <w:pPr>
              <w:rPr>
                <w:rFonts w:cstheme="minorHAnsi"/>
                <w:sz w:val="22"/>
                <w:szCs w:val="22"/>
              </w:rPr>
            </w:pPr>
            <w:r w:rsidRPr="00C65A57">
              <w:rPr>
                <w:rFonts w:cstheme="minorHAnsi"/>
                <w:sz w:val="22"/>
                <w:szCs w:val="22"/>
              </w:rPr>
              <w:t>Characteristics</w:t>
            </w:r>
          </w:p>
        </w:tc>
        <w:tc>
          <w:tcPr>
            <w:tcW w:w="1984" w:type="dxa"/>
          </w:tcPr>
          <w:p w14:paraId="5AD61C28" w14:textId="77777777" w:rsidR="00350ED7" w:rsidRDefault="00041A6B" w:rsidP="00041A6B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 xml:space="preserve">Time difference </w:t>
            </w:r>
          </w:p>
          <w:p w14:paraId="60B215B1" w14:textId="6C7836AB" w:rsidR="00041A6B" w:rsidRPr="00C65A57" w:rsidRDefault="00041A6B" w:rsidP="00041A6B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β (95% CI</w:t>
            </w:r>
            <w:r w:rsidRPr="000E1AE9">
              <w:rPr>
                <w:rFonts w:cstheme="minorHAnsi"/>
                <w:sz w:val="22"/>
                <w:szCs w:val="22"/>
                <w:vertAlign w:val="superscript"/>
                <w:lang w:val="en-GB"/>
              </w:rPr>
              <w:t xml:space="preserve"> a</w:t>
            </w:r>
            <w:r w:rsidRPr="00C65A57">
              <w:rPr>
                <w:rFonts w:cstheme="minorHAnsi"/>
                <w:sz w:val="22"/>
                <w:szCs w:val="22"/>
                <w:lang w:val="en-GB"/>
              </w:rPr>
              <w:t>)</w:t>
            </w:r>
            <w:r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985" w:type="dxa"/>
          </w:tcPr>
          <w:p w14:paraId="2AF7149F" w14:textId="188077A3" w:rsidR="00041A6B" w:rsidRPr="00C65A57" w:rsidRDefault="00041A6B" w:rsidP="00041A6B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Group difference</w:t>
            </w:r>
            <w:r w:rsidRPr="00C65A57">
              <w:rPr>
                <w:rFonts w:cstheme="minorHAnsi"/>
                <w:sz w:val="22"/>
                <w:szCs w:val="22"/>
                <w:lang w:val="en-GB"/>
              </w:rPr>
              <w:br/>
              <w:t>β (95% CI)</w:t>
            </w:r>
            <w:r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984" w:type="dxa"/>
          </w:tcPr>
          <w:p w14:paraId="63DEF220" w14:textId="5716D2BD" w:rsidR="00041A6B" w:rsidRPr="00C65A57" w:rsidRDefault="00041A6B" w:rsidP="00041A6B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 xml:space="preserve">Group-by-time interaction </w:t>
            </w:r>
            <w:r w:rsidRPr="00C65A57">
              <w:rPr>
                <w:rFonts w:cstheme="minorHAnsi"/>
                <w:sz w:val="22"/>
                <w:szCs w:val="22"/>
                <w:lang w:val="en-GB"/>
              </w:rPr>
              <w:br/>
              <w:t>β (95% CI)</w:t>
            </w:r>
            <w:r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985" w:type="dxa"/>
          </w:tcPr>
          <w:p w14:paraId="059204C6" w14:textId="77777777" w:rsidR="00350ED7" w:rsidRDefault="00041A6B" w:rsidP="00041A6B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 xml:space="preserve">Time difference </w:t>
            </w:r>
          </w:p>
          <w:p w14:paraId="7AFB91B5" w14:textId="630302DF" w:rsidR="00041A6B" w:rsidRPr="00C65A57" w:rsidRDefault="00041A6B" w:rsidP="00041A6B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β (95% CI)</w:t>
            </w:r>
            <w:r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2011D606" w14:textId="47ED0B62" w:rsidR="00041A6B" w:rsidRPr="00C65A57" w:rsidRDefault="00041A6B" w:rsidP="00041A6B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Group difference</w:t>
            </w:r>
            <w:r w:rsidRPr="00C65A57">
              <w:rPr>
                <w:rFonts w:cstheme="minorHAnsi"/>
                <w:sz w:val="22"/>
                <w:szCs w:val="22"/>
                <w:lang w:val="en-GB"/>
              </w:rPr>
              <w:br/>
              <w:t>β (95% CI)</w:t>
            </w:r>
            <w:r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674C7506" w14:textId="3BA55238" w:rsidR="00041A6B" w:rsidRPr="00C65A57" w:rsidRDefault="00041A6B" w:rsidP="00041A6B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 xml:space="preserve">Group-by-time interaction </w:t>
            </w:r>
            <w:r w:rsidRPr="00C65A57">
              <w:rPr>
                <w:rFonts w:cstheme="minorHAnsi"/>
                <w:sz w:val="22"/>
                <w:szCs w:val="22"/>
                <w:lang w:val="en-GB"/>
              </w:rPr>
              <w:br/>
              <w:t>β (95% CI)</w:t>
            </w:r>
            <w:r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b</w:t>
            </w:r>
          </w:p>
        </w:tc>
      </w:tr>
      <w:tr w:rsidR="007A1FB4" w:rsidRPr="00C65A57" w14:paraId="404EBC39" w14:textId="77777777" w:rsidTr="00225F0D">
        <w:tc>
          <w:tcPr>
            <w:tcW w:w="2122" w:type="dxa"/>
          </w:tcPr>
          <w:p w14:paraId="57A68CEB" w14:textId="77777777" w:rsidR="007A1FB4" w:rsidRPr="00C65A57" w:rsidRDefault="007A1FB4" w:rsidP="0036430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B790171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Ref.: Baseline</w:t>
            </w:r>
          </w:p>
        </w:tc>
        <w:tc>
          <w:tcPr>
            <w:tcW w:w="1985" w:type="dxa"/>
          </w:tcPr>
          <w:p w14:paraId="5C391F5F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Ref.: Control</w:t>
            </w:r>
          </w:p>
        </w:tc>
        <w:tc>
          <w:tcPr>
            <w:tcW w:w="1984" w:type="dxa"/>
          </w:tcPr>
          <w:p w14:paraId="167558C1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Ref.: Control*Baseline</w:t>
            </w:r>
          </w:p>
        </w:tc>
        <w:tc>
          <w:tcPr>
            <w:tcW w:w="1985" w:type="dxa"/>
          </w:tcPr>
          <w:p w14:paraId="2EDAA467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Ref.: Baseline</w:t>
            </w:r>
          </w:p>
        </w:tc>
        <w:tc>
          <w:tcPr>
            <w:tcW w:w="2268" w:type="dxa"/>
          </w:tcPr>
          <w:p w14:paraId="14E1D76A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Ref.: Control</w:t>
            </w:r>
          </w:p>
        </w:tc>
        <w:tc>
          <w:tcPr>
            <w:tcW w:w="2268" w:type="dxa"/>
          </w:tcPr>
          <w:p w14:paraId="3711C8BD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Ref.: Control*Baseline</w:t>
            </w:r>
          </w:p>
        </w:tc>
      </w:tr>
      <w:tr w:rsidR="007A1FB4" w:rsidRPr="00C65A57" w14:paraId="51D36C33" w14:textId="77777777" w:rsidTr="00225F0D">
        <w:tc>
          <w:tcPr>
            <w:tcW w:w="2122" w:type="dxa"/>
          </w:tcPr>
          <w:p w14:paraId="1DD0E986" w14:textId="77777777" w:rsidR="007A1FB4" w:rsidRPr="00C65A57" w:rsidRDefault="007A1FB4" w:rsidP="00364302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sz w:val="22"/>
                <w:szCs w:val="22"/>
              </w:rPr>
              <w:t>Percentage body fat</w:t>
            </w:r>
            <w:r w:rsidRPr="00C65A57">
              <w:rPr>
                <w:rFonts w:cstheme="minorHAns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984" w:type="dxa"/>
          </w:tcPr>
          <w:p w14:paraId="729B7E76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  <w:lang w:val="de-DE"/>
              </w:rPr>
            </w:pPr>
          </w:p>
        </w:tc>
        <w:tc>
          <w:tcPr>
            <w:tcW w:w="1985" w:type="dxa"/>
          </w:tcPr>
          <w:p w14:paraId="524F6B54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  <w:lang w:val="de-DE"/>
              </w:rPr>
            </w:pPr>
          </w:p>
        </w:tc>
        <w:tc>
          <w:tcPr>
            <w:tcW w:w="1984" w:type="dxa"/>
          </w:tcPr>
          <w:p w14:paraId="4BD55619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  <w:lang w:val="de-DE"/>
              </w:rPr>
            </w:pPr>
          </w:p>
        </w:tc>
        <w:tc>
          <w:tcPr>
            <w:tcW w:w="1985" w:type="dxa"/>
          </w:tcPr>
          <w:p w14:paraId="5254DC17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  <w:lang w:val="de-DE"/>
              </w:rPr>
            </w:pPr>
          </w:p>
        </w:tc>
        <w:tc>
          <w:tcPr>
            <w:tcW w:w="2268" w:type="dxa"/>
          </w:tcPr>
          <w:p w14:paraId="1C8C447C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  <w:lang w:val="de-DE"/>
              </w:rPr>
            </w:pPr>
          </w:p>
        </w:tc>
        <w:tc>
          <w:tcPr>
            <w:tcW w:w="2268" w:type="dxa"/>
          </w:tcPr>
          <w:p w14:paraId="4C2C12A0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  <w:lang w:val="de-DE"/>
              </w:rPr>
            </w:pPr>
          </w:p>
        </w:tc>
      </w:tr>
      <w:tr w:rsidR="007A1FB4" w:rsidRPr="00C65A57" w14:paraId="6412D25A" w14:textId="77777777" w:rsidTr="00225F0D">
        <w:tc>
          <w:tcPr>
            <w:tcW w:w="2122" w:type="dxa"/>
          </w:tcPr>
          <w:p w14:paraId="36EAC5D5" w14:textId="77777777" w:rsidR="007A1FB4" w:rsidRPr="00C65A57" w:rsidRDefault="007A1FB4" w:rsidP="00364302">
            <w:pPr>
              <w:rPr>
                <w:rFonts w:cstheme="minorHAnsi"/>
                <w:sz w:val="22"/>
                <w:szCs w:val="22"/>
              </w:rPr>
            </w:pPr>
            <w:r w:rsidRPr="00C65A57">
              <w:rPr>
                <w:rFonts w:cstheme="minorHAnsi"/>
                <w:sz w:val="22"/>
                <w:szCs w:val="22"/>
              </w:rPr>
              <w:t>Intervention</w:t>
            </w:r>
          </w:p>
        </w:tc>
        <w:tc>
          <w:tcPr>
            <w:tcW w:w="1984" w:type="dxa"/>
          </w:tcPr>
          <w:p w14:paraId="67B44608" w14:textId="3EB29488" w:rsidR="007A1FB4" w:rsidRPr="00E5036F" w:rsidRDefault="00930714" w:rsidP="0036430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4 (-0.80; 0.89)</w:t>
            </w:r>
          </w:p>
        </w:tc>
        <w:tc>
          <w:tcPr>
            <w:tcW w:w="1985" w:type="dxa"/>
          </w:tcPr>
          <w:p w14:paraId="09EF8FF4" w14:textId="714EC7CC" w:rsidR="007A1FB4" w:rsidRPr="00E5036F" w:rsidRDefault="00930714" w:rsidP="0036430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3 (-1.29; 1.95)</w:t>
            </w:r>
          </w:p>
        </w:tc>
        <w:tc>
          <w:tcPr>
            <w:tcW w:w="1984" w:type="dxa"/>
          </w:tcPr>
          <w:p w14:paraId="46723E76" w14:textId="5E165DED" w:rsidR="007A1FB4" w:rsidRPr="00E5036F" w:rsidRDefault="00930714" w:rsidP="0036430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9 (-0.20; 1.98)</w:t>
            </w:r>
          </w:p>
        </w:tc>
        <w:tc>
          <w:tcPr>
            <w:tcW w:w="1985" w:type="dxa"/>
          </w:tcPr>
          <w:p w14:paraId="27D2FEE6" w14:textId="70194E35" w:rsidR="007A1FB4" w:rsidRPr="00E5036F" w:rsidRDefault="00930714" w:rsidP="0036430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41 (-1.72; 0.90)</w:t>
            </w:r>
          </w:p>
        </w:tc>
        <w:tc>
          <w:tcPr>
            <w:tcW w:w="2268" w:type="dxa"/>
          </w:tcPr>
          <w:p w14:paraId="648982B6" w14:textId="0E12F2B2" w:rsidR="007A1FB4" w:rsidRPr="00E5036F" w:rsidRDefault="00930714" w:rsidP="0036430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5 (-1.84; 2.54)</w:t>
            </w:r>
          </w:p>
        </w:tc>
        <w:tc>
          <w:tcPr>
            <w:tcW w:w="2268" w:type="dxa"/>
          </w:tcPr>
          <w:p w14:paraId="0A687310" w14:textId="78AC5515" w:rsidR="007A1FB4" w:rsidRPr="00E5036F" w:rsidRDefault="00930714" w:rsidP="0036430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 (-1.58; 1.89)</w:t>
            </w:r>
          </w:p>
        </w:tc>
      </w:tr>
      <w:tr w:rsidR="007A1FB4" w:rsidRPr="00C65A57" w14:paraId="7BE78647" w14:textId="77777777" w:rsidTr="00225F0D">
        <w:tc>
          <w:tcPr>
            <w:tcW w:w="2122" w:type="dxa"/>
          </w:tcPr>
          <w:p w14:paraId="411CA09C" w14:textId="77777777" w:rsidR="007A1FB4" w:rsidRPr="00C65A57" w:rsidRDefault="007A1FB4" w:rsidP="00364302">
            <w:pPr>
              <w:rPr>
                <w:rFonts w:cstheme="minorHAnsi"/>
                <w:sz w:val="22"/>
                <w:szCs w:val="22"/>
              </w:rPr>
            </w:pPr>
            <w:r w:rsidRPr="00C65A57">
              <w:rPr>
                <w:rFonts w:cstheme="minorHAnsi"/>
                <w:sz w:val="22"/>
                <w:szCs w:val="22"/>
              </w:rPr>
              <w:t>Control</w:t>
            </w:r>
          </w:p>
        </w:tc>
        <w:tc>
          <w:tcPr>
            <w:tcW w:w="1984" w:type="dxa"/>
          </w:tcPr>
          <w:p w14:paraId="024A5951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79512754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95EB67B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18B6BEC" w14:textId="77777777" w:rsidR="007A1FB4" w:rsidRPr="00C65A57" w:rsidRDefault="007A1FB4" w:rsidP="00364302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2268" w:type="dxa"/>
          </w:tcPr>
          <w:p w14:paraId="5CB7EB0A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6C0C237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A1FB4" w:rsidRPr="00C65A57" w14:paraId="7E3CAF9B" w14:textId="77777777" w:rsidTr="00225F0D">
        <w:tc>
          <w:tcPr>
            <w:tcW w:w="2122" w:type="dxa"/>
          </w:tcPr>
          <w:p w14:paraId="7C174AE0" w14:textId="77777777" w:rsidR="007A1FB4" w:rsidRPr="00C65A57" w:rsidRDefault="007A1FB4" w:rsidP="00364302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Shuttle run (sec)</w:t>
            </w:r>
          </w:p>
        </w:tc>
        <w:tc>
          <w:tcPr>
            <w:tcW w:w="1984" w:type="dxa"/>
          </w:tcPr>
          <w:p w14:paraId="24A06199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37CCE58D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A8F2A30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715256B7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ED59E2B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421C2D7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A1FB4" w:rsidRPr="00C65A57" w14:paraId="6F38A301" w14:textId="77777777" w:rsidTr="00225F0D">
        <w:tc>
          <w:tcPr>
            <w:tcW w:w="2122" w:type="dxa"/>
          </w:tcPr>
          <w:p w14:paraId="7929D706" w14:textId="77777777" w:rsidR="007A1FB4" w:rsidRPr="00C65A57" w:rsidRDefault="007A1FB4" w:rsidP="00364302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1984" w:type="dxa"/>
          </w:tcPr>
          <w:p w14:paraId="552AFBFC" w14:textId="540A76D4" w:rsidR="007A1FB4" w:rsidRPr="00082276" w:rsidRDefault="00563B8D" w:rsidP="00364302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-1.00 (-1.35; -0.64)</w:t>
            </w:r>
          </w:p>
        </w:tc>
        <w:tc>
          <w:tcPr>
            <w:tcW w:w="1985" w:type="dxa"/>
          </w:tcPr>
          <w:p w14:paraId="6D11E7A8" w14:textId="3819B643" w:rsidR="007A1FB4" w:rsidRPr="00C65A57" w:rsidRDefault="00563B8D" w:rsidP="00364302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2 (-0.16; 1.20)</w:t>
            </w:r>
          </w:p>
        </w:tc>
        <w:tc>
          <w:tcPr>
            <w:tcW w:w="1984" w:type="dxa"/>
          </w:tcPr>
          <w:p w14:paraId="62F1148F" w14:textId="1D8B0F0F" w:rsidR="007A1FB4" w:rsidRPr="00C65A57" w:rsidRDefault="00563B8D" w:rsidP="00364302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32 (-0.74; 0.10)</w:t>
            </w:r>
          </w:p>
        </w:tc>
        <w:tc>
          <w:tcPr>
            <w:tcW w:w="1985" w:type="dxa"/>
          </w:tcPr>
          <w:p w14:paraId="55AEADF4" w14:textId="4B4C13F0" w:rsidR="007A1FB4" w:rsidRPr="00082276" w:rsidRDefault="00563B8D" w:rsidP="00364302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-1.22 (-1.66; -0.77)</w:t>
            </w:r>
          </w:p>
        </w:tc>
        <w:tc>
          <w:tcPr>
            <w:tcW w:w="2268" w:type="dxa"/>
          </w:tcPr>
          <w:p w14:paraId="29545B15" w14:textId="6D51B3DC" w:rsidR="007A1FB4" w:rsidRPr="00C65A57" w:rsidRDefault="00563B8D" w:rsidP="00364302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7 (-0.65; 0.79)</w:t>
            </w:r>
          </w:p>
        </w:tc>
        <w:tc>
          <w:tcPr>
            <w:tcW w:w="2268" w:type="dxa"/>
          </w:tcPr>
          <w:p w14:paraId="24370E9F" w14:textId="6CCB755D" w:rsidR="007A1FB4" w:rsidRPr="00C65A57" w:rsidRDefault="00563B8D" w:rsidP="00364302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09 (-0.64; 0.47)</w:t>
            </w:r>
          </w:p>
        </w:tc>
      </w:tr>
      <w:tr w:rsidR="007A1FB4" w:rsidRPr="00C65A57" w14:paraId="49F24148" w14:textId="77777777" w:rsidTr="00225F0D">
        <w:tc>
          <w:tcPr>
            <w:tcW w:w="2122" w:type="dxa"/>
          </w:tcPr>
          <w:p w14:paraId="6AD254DF" w14:textId="77777777" w:rsidR="007A1FB4" w:rsidRPr="00C65A57" w:rsidRDefault="007A1FB4" w:rsidP="00364302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984" w:type="dxa"/>
          </w:tcPr>
          <w:p w14:paraId="220EE46D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305DF55A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F9A49AD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7D092C5D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3F7E6AA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85903C4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A1FB4" w:rsidRPr="00C65A57" w14:paraId="3A94F710" w14:textId="77777777" w:rsidTr="00225F0D">
        <w:tc>
          <w:tcPr>
            <w:tcW w:w="2122" w:type="dxa"/>
          </w:tcPr>
          <w:p w14:paraId="6DBF4125" w14:textId="77777777" w:rsidR="007A1FB4" w:rsidRPr="00C65A57" w:rsidRDefault="007A1FB4" w:rsidP="00364302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Standing long jump (cm)</w:t>
            </w:r>
          </w:p>
        </w:tc>
        <w:tc>
          <w:tcPr>
            <w:tcW w:w="1984" w:type="dxa"/>
          </w:tcPr>
          <w:p w14:paraId="5D33080C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9C8ABE0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27658FC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4140A69F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844EAF7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6F6F154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6461E" w:rsidRPr="00C65A57" w14:paraId="65B475C8" w14:textId="77777777" w:rsidTr="00225F0D">
        <w:tc>
          <w:tcPr>
            <w:tcW w:w="2122" w:type="dxa"/>
          </w:tcPr>
          <w:p w14:paraId="7FD6E897" w14:textId="77777777" w:rsidR="00A6461E" w:rsidRPr="00C65A57" w:rsidRDefault="00A6461E" w:rsidP="00A6461E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1984" w:type="dxa"/>
          </w:tcPr>
          <w:p w14:paraId="72A5E981" w14:textId="4ED9587E" w:rsidR="00A6461E" w:rsidRPr="00A6461E" w:rsidRDefault="00A6461E" w:rsidP="00A6461E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6461E">
              <w:rPr>
                <w:rFonts w:cstheme="minorHAnsi"/>
                <w:b/>
                <w:sz w:val="22"/>
                <w:szCs w:val="22"/>
              </w:rPr>
              <w:t>12.12 (9.18; 15.06)</w:t>
            </w:r>
          </w:p>
        </w:tc>
        <w:tc>
          <w:tcPr>
            <w:tcW w:w="1985" w:type="dxa"/>
          </w:tcPr>
          <w:p w14:paraId="61FBF56B" w14:textId="7749D08C" w:rsidR="00A6461E" w:rsidRPr="00C65A57" w:rsidRDefault="00A6461E" w:rsidP="00A6461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2.96 (-9.04; 3.67)</w:t>
            </w:r>
          </w:p>
        </w:tc>
        <w:tc>
          <w:tcPr>
            <w:tcW w:w="1984" w:type="dxa"/>
          </w:tcPr>
          <w:p w14:paraId="1A02F7F2" w14:textId="43496F92" w:rsidR="00A6461E" w:rsidRPr="00A6461E" w:rsidRDefault="00A6461E" w:rsidP="00A6461E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6461E">
              <w:rPr>
                <w:rFonts w:cstheme="minorHAnsi"/>
                <w:b/>
                <w:sz w:val="22"/>
                <w:szCs w:val="22"/>
              </w:rPr>
              <w:t>4.64 (0.73; 8.55)</w:t>
            </w:r>
          </w:p>
        </w:tc>
        <w:tc>
          <w:tcPr>
            <w:tcW w:w="1985" w:type="dxa"/>
          </w:tcPr>
          <w:p w14:paraId="7EEEABDE" w14:textId="2BBE972B" w:rsidR="00A6461E" w:rsidRPr="00A6461E" w:rsidRDefault="00A6461E" w:rsidP="00A6461E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6461E">
              <w:rPr>
                <w:rFonts w:cstheme="minorHAnsi"/>
                <w:b/>
                <w:sz w:val="22"/>
                <w:szCs w:val="22"/>
              </w:rPr>
              <w:t>12.93 (9.05; 16.81)</w:t>
            </w:r>
          </w:p>
        </w:tc>
        <w:tc>
          <w:tcPr>
            <w:tcW w:w="2268" w:type="dxa"/>
          </w:tcPr>
          <w:p w14:paraId="25446341" w14:textId="6CF4DD48" w:rsidR="00A6461E" w:rsidRPr="00C65A57" w:rsidRDefault="00A6461E" w:rsidP="00A6461E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4 (-5.32; 6.00)</w:t>
            </w:r>
          </w:p>
        </w:tc>
        <w:tc>
          <w:tcPr>
            <w:tcW w:w="2268" w:type="dxa"/>
          </w:tcPr>
          <w:p w14:paraId="4BA074FA" w14:textId="612EA309" w:rsidR="00A6461E" w:rsidRPr="00A6461E" w:rsidRDefault="00A6461E" w:rsidP="00A6461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6461E">
              <w:rPr>
                <w:rFonts w:cstheme="minorHAnsi"/>
                <w:sz w:val="22"/>
                <w:szCs w:val="22"/>
              </w:rPr>
              <w:t>1.16 (-3.45; 5.78)</w:t>
            </w:r>
          </w:p>
        </w:tc>
      </w:tr>
      <w:tr w:rsidR="007A1FB4" w:rsidRPr="00C65A57" w14:paraId="1A2931AE" w14:textId="77777777" w:rsidTr="00225F0D">
        <w:tc>
          <w:tcPr>
            <w:tcW w:w="2122" w:type="dxa"/>
          </w:tcPr>
          <w:p w14:paraId="57176720" w14:textId="77777777" w:rsidR="007A1FB4" w:rsidRPr="00C65A57" w:rsidRDefault="007A1FB4" w:rsidP="00364302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984" w:type="dxa"/>
          </w:tcPr>
          <w:p w14:paraId="37DC1EED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129B3DF2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8A42A34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7CF3FD0E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73FFF11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2D29081E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A1FB4" w:rsidRPr="00C65A57" w14:paraId="746085EC" w14:textId="77777777" w:rsidTr="00225F0D">
        <w:tc>
          <w:tcPr>
            <w:tcW w:w="2122" w:type="dxa"/>
          </w:tcPr>
          <w:p w14:paraId="39639E54" w14:textId="77777777" w:rsidR="007A1FB4" w:rsidRPr="00C65A57" w:rsidRDefault="007A1FB4" w:rsidP="00364302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Lateral jumping (jumps)</w:t>
            </w:r>
          </w:p>
        </w:tc>
        <w:tc>
          <w:tcPr>
            <w:tcW w:w="1984" w:type="dxa"/>
          </w:tcPr>
          <w:p w14:paraId="3DBDC63F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346B2E89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EE51AD5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64327C9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595A0BA8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E7E0A5D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A1FB4" w:rsidRPr="00C65A57" w14:paraId="3CB0A117" w14:textId="77777777" w:rsidTr="00225F0D">
        <w:tc>
          <w:tcPr>
            <w:tcW w:w="2122" w:type="dxa"/>
          </w:tcPr>
          <w:p w14:paraId="35FE9D8E" w14:textId="77777777" w:rsidR="007A1FB4" w:rsidRPr="00C65A57" w:rsidRDefault="007A1FB4" w:rsidP="00364302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1984" w:type="dxa"/>
          </w:tcPr>
          <w:p w14:paraId="03EF1CF1" w14:textId="23964E43" w:rsidR="007A1FB4" w:rsidRPr="001E3234" w:rsidRDefault="001E3234" w:rsidP="00364302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1E3234">
              <w:rPr>
                <w:rFonts w:cstheme="minorHAnsi"/>
                <w:b/>
                <w:sz w:val="22"/>
                <w:szCs w:val="22"/>
              </w:rPr>
              <w:t>6.29 (5.04; 7.55)</w:t>
            </w:r>
          </w:p>
        </w:tc>
        <w:tc>
          <w:tcPr>
            <w:tcW w:w="1985" w:type="dxa"/>
          </w:tcPr>
          <w:p w14:paraId="0736008D" w14:textId="0C2702A9" w:rsidR="007A1FB4" w:rsidRPr="00C65A57" w:rsidRDefault="001E3234" w:rsidP="00364302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2 (-1.86; 2.10)</w:t>
            </w:r>
          </w:p>
        </w:tc>
        <w:tc>
          <w:tcPr>
            <w:tcW w:w="1984" w:type="dxa"/>
          </w:tcPr>
          <w:p w14:paraId="3DBFE123" w14:textId="4DBCEDC2" w:rsidR="007A1FB4" w:rsidRPr="00C65A57" w:rsidRDefault="001E3234" w:rsidP="00364302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1.14 (-2.76; 0.48)</w:t>
            </w:r>
          </w:p>
        </w:tc>
        <w:tc>
          <w:tcPr>
            <w:tcW w:w="1985" w:type="dxa"/>
          </w:tcPr>
          <w:p w14:paraId="052CD33C" w14:textId="17DA4C1F" w:rsidR="007A1FB4" w:rsidRPr="00775162" w:rsidRDefault="001E3234" w:rsidP="00364302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4.15 (2.79; 5.51)</w:t>
            </w:r>
          </w:p>
        </w:tc>
        <w:tc>
          <w:tcPr>
            <w:tcW w:w="2268" w:type="dxa"/>
          </w:tcPr>
          <w:p w14:paraId="23B05E45" w14:textId="0C1CDC91" w:rsidR="007A1FB4" w:rsidRPr="00C65A57" w:rsidRDefault="001E3234" w:rsidP="00364302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86 (-3.09; 1.37)</w:t>
            </w:r>
          </w:p>
        </w:tc>
        <w:tc>
          <w:tcPr>
            <w:tcW w:w="2268" w:type="dxa"/>
          </w:tcPr>
          <w:p w14:paraId="401D3CC1" w14:textId="079AB1B0" w:rsidR="007A1FB4" w:rsidRPr="00C65A57" w:rsidRDefault="001E3234" w:rsidP="00364302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2 (-0.74; 2.38)</w:t>
            </w:r>
          </w:p>
        </w:tc>
      </w:tr>
      <w:tr w:rsidR="007A1FB4" w:rsidRPr="00C65A57" w14:paraId="175DCD95" w14:textId="77777777" w:rsidTr="00225F0D">
        <w:tc>
          <w:tcPr>
            <w:tcW w:w="2122" w:type="dxa"/>
          </w:tcPr>
          <w:p w14:paraId="5F20B530" w14:textId="77777777" w:rsidR="007A1FB4" w:rsidRPr="00C65A57" w:rsidRDefault="007A1FB4" w:rsidP="00364302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984" w:type="dxa"/>
          </w:tcPr>
          <w:p w14:paraId="04D3D75F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4DF9FE53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A9E9371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08B0F00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1CB2845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9D4E4E4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A1FB4" w:rsidRPr="00C65A57" w14:paraId="419E75E4" w14:textId="77777777" w:rsidTr="00225F0D">
        <w:tc>
          <w:tcPr>
            <w:tcW w:w="2122" w:type="dxa"/>
          </w:tcPr>
          <w:p w14:paraId="04A47CF0" w14:textId="77777777" w:rsidR="007A1FB4" w:rsidRPr="00C65A57" w:rsidRDefault="007A1FB4" w:rsidP="00364302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One leg stand (contacts)</w:t>
            </w:r>
          </w:p>
        </w:tc>
        <w:tc>
          <w:tcPr>
            <w:tcW w:w="1984" w:type="dxa"/>
          </w:tcPr>
          <w:p w14:paraId="3559B252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4D1AB0EE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4027CB2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3E767129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0E00A15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DEFBFD1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A1FB4" w:rsidRPr="00C65A57" w14:paraId="0B7012E4" w14:textId="77777777" w:rsidTr="00225F0D">
        <w:tc>
          <w:tcPr>
            <w:tcW w:w="2122" w:type="dxa"/>
          </w:tcPr>
          <w:p w14:paraId="771D71CF" w14:textId="77777777" w:rsidR="007A1FB4" w:rsidRPr="00C65A57" w:rsidRDefault="007A1FB4" w:rsidP="00364302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1984" w:type="dxa"/>
          </w:tcPr>
          <w:p w14:paraId="3FA40511" w14:textId="46241B11" w:rsidR="007A1FB4" w:rsidRPr="00001B12" w:rsidRDefault="00001B12" w:rsidP="00364302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001B12">
              <w:rPr>
                <w:rFonts w:cstheme="minorHAnsi"/>
                <w:b/>
                <w:sz w:val="22"/>
                <w:szCs w:val="22"/>
              </w:rPr>
              <w:t>-3.30 (-4.49; -2.11)</w:t>
            </w:r>
          </w:p>
        </w:tc>
        <w:tc>
          <w:tcPr>
            <w:tcW w:w="1985" w:type="dxa"/>
          </w:tcPr>
          <w:p w14:paraId="12632230" w14:textId="5DA14272" w:rsidR="007A1FB4" w:rsidRPr="00C65A57" w:rsidRDefault="00001B12" w:rsidP="00364302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23 (-1.88; 1.41)</w:t>
            </w:r>
          </w:p>
        </w:tc>
        <w:tc>
          <w:tcPr>
            <w:tcW w:w="1984" w:type="dxa"/>
          </w:tcPr>
          <w:p w14:paraId="00234A15" w14:textId="34999104" w:rsidR="007A1FB4" w:rsidRPr="00C65A57" w:rsidRDefault="00001B12" w:rsidP="00364302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33 (-1.80; 1.14)</w:t>
            </w:r>
          </w:p>
        </w:tc>
        <w:tc>
          <w:tcPr>
            <w:tcW w:w="1985" w:type="dxa"/>
          </w:tcPr>
          <w:p w14:paraId="64DDB568" w14:textId="02C8E3C4" w:rsidR="007A1FB4" w:rsidRPr="00001B12" w:rsidRDefault="00001B12" w:rsidP="00364302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001B12">
              <w:rPr>
                <w:rFonts w:cstheme="minorHAnsi"/>
                <w:b/>
                <w:sz w:val="22"/>
                <w:szCs w:val="22"/>
              </w:rPr>
              <w:t>-2.42 (-3.72; -1.12)</w:t>
            </w:r>
          </w:p>
        </w:tc>
        <w:tc>
          <w:tcPr>
            <w:tcW w:w="2268" w:type="dxa"/>
          </w:tcPr>
          <w:p w14:paraId="28855650" w14:textId="467E796F" w:rsidR="007A1FB4" w:rsidRPr="00C65A57" w:rsidRDefault="00001B12" w:rsidP="00364302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23 (-0.19; 2.65)</w:t>
            </w:r>
          </w:p>
        </w:tc>
        <w:tc>
          <w:tcPr>
            <w:tcW w:w="2268" w:type="dxa"/>
          </w:tcPr>
          <w:p w14:paraId="1E4D02C5" w14:textId="25C96B09" w:rsidR="007A1FB4" w:rsidRPr="00C65A57" w:rsidRDefault="00001B12" w:rsidP="00364302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68 (-2.21; 0.85)</w:t>
            </w:r>
          </w:p>
        </w:tc>
      </w:tr>
      <w:tr w:rsidR="007A1FB4" w:rsidRPr="00C65A57" w14:paraId="48D6D04F" w14:textId="77777777" w:rsidTr="00225F0D">
        <w:tc>
          <w:tcPr>
            <w:tcW w:w="2122" w:type="dxa"/>
          </w:tcPr>
          <w:p w14:paraId="659167B4" w14:textId="77777777" w:rsidR="007A1FB4" w:rsidRPr="00C65A57" w:rsidRDefault="007A1FB4" w:rsidP="00364302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984" w:type="dxa"/>
          </w:tcPr>
          <w:p w14:paraId="16444B0C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54FFB8FD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168B380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58BB1D6D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D64B60B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BA87680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A1FB4" w:rsidRPr="00C65A57" w14:paraId="7A80637B" w14:textId="77777777" w:rsidTr="00225F0D">
        <w:tc>
          <w:tcPr>
            <w:tcW w:w="2122" w:type="dxa"/>
          </w:tcPr>
          <w:p w14:paraId="74024F4C" w14:textId="77777777" w:rsidR="007A1FB4" w:rsidRPr="00C65A57" w:rsidRDefault="007A1FB4" w:rsidP="00364302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Sit-and-Reach (cm)</w:t>
            </w:r>
          </w:p>
        </w:tc>
        <w:tc>
          <w:tcPr>
            <w:tcW w:w="1984" w:type="dxa"/>
          </w:tcPr>
          <w:p w14:paraId="17A90655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4A6497C3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01EE61D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C6EAAF3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CA0D98A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1C62B86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A1FB4" w:rsidRPr="00C65A57" w14:paraId="560D0883" w14:textId="77777777" w:rsidTr="00225F0D">
        <w:tc>
          <w:tcPr>
            <w:tcW w:w="2122" w:type="dxa"/>
          </w:tcPr>
          <w:p w14:paraId="2A75618B" w14:textId="77777777" w:rsidR="007A1FB4" w:rsidRPr="00C65A57" w:rsidRDefault="007A1FB4" w:rsidP="00364302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1984" w:type="dxa"/>
          </w:tcPr>
          <w:p w14:paraId="742BCEB6" w14:textId="40174ABB" w:rsidR="007A1FB4" w:rsidRPr="00C65A57" w:rsidRDefault="00432432" w:rsidP="00364302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8 (-0.40; 0.97)</w:t>
            </w:r>
          </w:p>
        </w:tc>
        <w:tc>
          <w:tcPr>
            <w:tcW w:w="1985" w:type="dxa"/>
          </w:tcPr>
          <w:p w14:paraId="4FA60551" w14:textId="203EF357" w:rsidR="007A1FB4" w:rsidRPr="00C65A57" w:rsidRDefault="00432432" w:rsidP="00364302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9 (-0.85; 1.23)</w:t>
            </w:r>
          </w:p>
        </w:tc>
        <w:tc>
          <w:tcPr>
            <w:tcW w:w="1984" w:type="dxa"/>
          </w:tcPr>
          <w:p w14:paraId="2F26CF2A" w14:textId="1869F31A" w:rsidR="007A1FB4" w:rsidRPr="00C65A57" w:rsidRDefault="00432432" w:rsidP="00364302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52 (-1.37; 0.33)</w:t>
            </w:r>
          </w:p>
        </w:tc>
        <w:tc>
          <w:tcPr>
            <w:tcW w:w="1985" w:type="dxa"/>
          </w:tcPr>
          <w:p w14:paraId="7EE656D2" w14:textId="3509FC41" w:rsidR="007A1FB4" w:rsidRPr="00C65A57" w:rsidRDefault="00432432" w:rsidP="00364302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4 (-0.43; 1.11)</w:t>
            </w:r>
          </w:p>
        </w:tc>
        <w:tc>
          <w:tcPr>
            <w:tcW w:w="2268" w:type="dxa"/>
          </w:tcPr>
          <w:p w14:paraId="659DAAF3" w14:textId="7A57FEC1" w:rsidR="007A1FB4" w:rsidRPr="00C65A57" w:rsidRDefault="00432432" w:rsidP="00364302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81 (-2.10; 0.48)</w:t>
            </w:r>
          </w:p>
        </w:tc>
        <w:tc>
          <w:tcPr>
            <w:tcW w:w="2268" w:type="dxa"/>
          </w:tcPr>
          <w:p w14:paraId="6CB4256F" w14:textId="32FF4230" w:rsidR="007A1FB4" w:rsidRPr="00C65A57" w:rsidRDefault="00432432" w:rsidP="00364302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8 (-0.80; 1.17)</w:t>
            </w:r>
          </w:p>
        </w:tc>
      </w:tr>
      <w:tr w:rsidR="007A1FB4" w:rsidRPr="00C65A57" w14:paraId="40F5D76A" w14:textId="77777777" w:rsidTr="00225F0D">
        <w:tc>
          <w:tcPr>
            <w:tcW w:w="2122" w:type="dxa"/>
          </w:tcPr>
          <w:p w14:paraId="4D0C66BA" w14:textId="77777777" w:rsidR="007A1FB4" w:rsidRPr="00C65A57" w:rsidRDefault="007A1FB4" w:rsidP="00364302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984" w:type="dxa"/>
          </w:tcPr>
          <w:p w14:paraId="6FCDBEF1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4323076E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1E0E5BF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1BDAA19D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2D76B39E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DD574FD" w14:textId="77777777" w:rsidR="007A1FB4" w:rsidRPr="00C65A57" w:rsidRDefault="007A1FB4" w:rsidP="00364302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25F0D" w:rsidRPr="00C65A57" w14:paraId="4091F82E" w14:textId="77777777" w:rsidTr="00225F0D">
        <w:tc>
          <w:tcPr>
            <w:tcW w:w="2122" w:type="dxa"/>
          </w:tcPr>
          <w:p w14:paraId="7FDB92EC" w14:textId="6BF87C22" w:rsidR="00225F0D" w:rsidRDefault="00225F0D" w:rsidP="00225F0D">
            <w:pPr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Screen time (hours/week)</w:t>
            </w:r>
          </w:p>
        </w:tc>
        <w:tc>
          <w:tcPr>
            <w:tcW w:w="1984" w:type="dxa"/>
          </w:tcPr>
          <w:p w14:paraId="25A06C82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166F8BF9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05993A4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1781DFA9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C6E0B24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54AE5F7C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25F0D" w:rsidRPr="00C65A57" w14:paraId="30D3AA3C" w14:textId="77777777" w:rsidTr="00225F0D">
        <w:tc>
          <w:tcPr>
            <w:tcW w:w="2122" w:type="dxa"/>
          </w:tcPr>
          <w:p w14:paraId="0D59ECEB" w14:textId="36BF04EF" w:rsidR="00225F0D" w:rsidRDefault="00225F0D" w:rsidP="00225F0D">
            <w:pPr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1984" w:type="dxa"/>
          </w:tcPr>
          <w:p w14:paraId="4DE2AA25" w14:textId="0EA983AA" w:rsidR="00225F0D" w:rsidRPr="00225F0D" w:rsidRDefault="00225F0D" w:rsidP="00225F0D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225F0D">
              <w:rPr>
                <w:rFonts w:cstheme="minorHAnsi"/>
                <w:b/>
                <w:sz w:val="22"/>
                <w:szCs w:val="22"/>
              </w:rPr>
              <w:t>1.19 (0.32; 2.07)</w:t>
            </w:r>
          </w:p>
        </w:tc>
        <w:tc>
          <w:tcPr>
            <w:tcW w:w="1985" w:type="dxa"/>
          </w:tcPr>
          <w:p w14:paraId="0BA61ED1" w14:textId="33824474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64 (-2.00; 0.73)</w:t>
            </w:r>
          </w:p>
        </w:tc>
        <w:tc>
          <w:tcPr>
            <w:tcW w:w="1984" w:type="dxa"/>
          </w:tcPr>
          <w:p w14:paraId="7EF8F570" w14:textId="31D86761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0 (-0.91; 1.31)</w:t>
            </w:r>
          </w:p>
        </w:tc>
        <w:tc>
          <w:tcPr>
            <w:tcW w:w="1985" w:type="dxa"/>
          </w:tcPr>
          <w:p w14:paraId="2FECCEC3" w14:textId="6200328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45 (-1.36; 0.46)</w:t>
            </w:r>
          </w:p>
        </w:tc>
        <w:tc>
          <w:tcPr>
            <w:tcW w:w="2268" w:type="dxa"/>
          </w:tcPr>
          <w:p w14:paraId="2AC4D918" w14:textId="3BA75229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0 (-1.23; 1.63)</w:t>
            </w:r>
          </w:p>
        </w:tc>
        <w:tc>
          <w:tcPr>
            <w:tcW w:w="2268" w:type="dxa"/>
          </w:tcPr>
          <w:p w14:paraId="5CC947C8" w14:textId="67D3ABD4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3 (-0.28; 1.93)</w:t>
            </w:r>
          </w:p>
        </w:tc>
      </w:tr>
      <w:tr w:rsidR="00225F0D" w:rsidRPr="00C65A57" w14:paraId="1416FEB9" w14:textId="77777777" w:rsidTr="00225F0D">
        <w:tc>
          <w:tcPr>
            <w:tcW w:w="2122" w:type="dxa"/>
          </w:tcPr>
          <w:p w14:paraId="17324B8D" w14:textId="592D23E8" w:rsidR="00225F0D" w:rsidRDefault="00225F0D" w:rsidP="00225F0D">
            <w:pPr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984" w:type="dxa"/>
          </w:tcPr>
          <w:p w14:paraId="7F89248E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4B4C4E9A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9703CE4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71DCD396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FAE1CC0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591C3F3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25F0D" w:rsidRPr="00C65A57" w14:paraId="5A2C2473" w14:textId="77777777" w:rsidTr="00225F0D">
        <w:tc>
          <w:tcPr>
            <w:tcW w:w="2122" w:type="dxa"/>
          </w:tcPr>
          <w:p w14:paraId="3255DE9E" w14:textId="625E72FA" w:rsidR="00225F0D" w:rsidRPr="00C65A57" w:rsidRDefault="009E77C1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lastRenderedPageBreak/>
              <w:t>Physical activity</w:t>
            </w:r>
            <w:r w:rsidR="00225F0D"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 xml:space="preserve"> (min/day)</w:t>
            </w:r>
          </w:p>
        </w:tc>
        <w:tc>
          <w:tcPr>
            <w:tcW w:w="1984" w:type="dxa"/>
          </w:tcPr>
          <w:p w14:paraId="234A1676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6C4C7625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C5D5C02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349F883A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739E831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38D98D0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25F0D" w:rsidRPr="00C65A57" w14:paraId="06EAC96B" w14:textId="77777777" w:rsidTr="00225F0D">
        <w:tc>
          <w:tcPr>
            <w:tcW w:w="2122" w:type="dxa"/>
          </w:tcPr>
          <w:p w14:paraId="6A7F3527" w14:textId="77777777" w:rsidR="00225F0D" w:rsidRPr="00C65A57" w:rsidRDefault="00225F0D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1984" w:type="dxa"/>
          </w:tcPr>
          <w:p w14:paraId="2D271028" w14:textId="19677669" w:rsidR="00225F0D" w:rsidRPr="00071BB6" w:rsidRDefault="00225F0D" w:rsidP="00225F0D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071BB6">
              <w:rPr>
                <w:rFonts w:cstheme="minorHAnsi"/>
                <w:b/>
                <w:sz w:val="22"/>
                <w:szCs w:val="22"/>
              </w:rPr>
              <w:t>-15.03 (-29.47; -0.59)</w:t>
            </w:r>
          </w:p>
        </w:tc>
        <w:tc>
          <w:tcPr>
            <w:tcW w:w="1985" w:type="dxa"/>
          </w:tcPr>
          <w:p w14:paraId="4EA39317" w14:textId="1E867653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.29 (-10.09; 36.66)</w:t>
            </w:r>
          </w:p>
        </w:tc>
        <w:tc>
          <w:tcPr>
            <w:tcW w:w="1984" w:type="dxa"/>
          </w:tcPr>
          <w:p w14:paraId="744EBAE9" w14:textId="53877135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2.91 (-21.39; 15.56)</w:t>
            </w:r>
          </w:p>
        </w:tc>
        <w:tc>
          <w:tcPr>
            <w:tcW w:w="1985" w:type="dxa"/>
          </w:tcPr>
          <w:p w14:paraId="0B656985" w14:textId="4A8E5001" w:rsidR="00225F0D" w:rsidRPr="00071BB6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71BB6">
              <w:rPr>
                <w:rFonts w:cstheme="minorHAnsi"/>
                <w:sz w:val="22"/>
                <w:szCs w:val="22"/>
              </w:rPr>
              <w:t>-8.03 (-26.29; 10.23)</w:t>
            </w:r>
          </w:p>
        </w:tc>
        <w:tc>
          <w:tcPr>
            <w:tcW w:w="2268" w:type="dxa"/>
          </w:tcPr>
          <w:p w14:paraId="4C8DC3F2" w14:textId="57EDEBFD" w:rsidR="00225F0D" w:rsidRPr="00071BB6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71BB6">
              <w:rPr>
                <w:rFonts w:cstheme="minorHAnsi"/>
                <w:sz w:val="22"/>
                <w:szCs w:val="22"/>
              </w:rPr>
              <w:t>3.58 (-29.88; 37.03)</w:t>
            </w:r>
          </w:p>
        </w:tc>
        <w:tc>
          <w:tcPr>
            <w:tcW w:w="2268" w:type="dxa"/>
          </w:tcPr>
          <w:p w14:paraId="75A2F054" w14:textId="40C9AB00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5 (-21.04; 23.04)</w:t>
            </w:r>
          </w:p>
        </w:tc>
      </w:tr>
      <w:tr w:rsidR="00225F0D" w:rsidRPr="00C65A57" w14:paraId="0CE258F9" w14:textId="77777777" w:rsidTr="00225F0D">
        <w:tc>
          <w:tcPr>
            <w:tcW w:w="2122" w:type="dxa"/>
          </w:tcPr>
          <w:p w14:paraId="783DCDEF" w14:textId="77777777" w:rsidR="00225F0D" w:rsidRPr="00C65A57" w:rsidRDefault="00225F0D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984" w:type="dxa"/>
          </w:tcPr>
          <w:p w14:paraId="76122F46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32AC8E89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0E4EC39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9470101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3FE42FB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C5C52D3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25F0D" w:rsidRPr="00C65A57" w14:paraId="6D30ED14" w14:textId="77777777" w:rsidTr="00225F0D">
        <w:tc>
          <w:tcPr>
            <w:tcW w:w="2122" w:type="dxa"/>
          </w:tcPr>
          <w:p w14:paraId="39001E41" w14:textId="77777777" w:rsidR="00225F0D" w:rsidRPr="00C65A57" w:rsidRDefault="00225F0D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FHC-NU total score</w:t>
            </w:r>
          </w:p>
        </w:tc>
        <w:tc>
          <w:tcPr>
            <w:tcW w:w="1984" w:type="dxa"/>
          </w:tcPr>
          <w:p w14:paraId="5495701D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3FAF3D6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D69106A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52A78AC6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083A6B9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559FC40C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25F0D" w:rsidRPr="00C65A57" w14:paraId="3E337BFA" w14:textId="77777777" w:rsidTr="00225F0D">
        <w:tc>
          <w:tcPr>
            <w:tcW w:w="2122" w:type="dxa"/>
          </w:tcPr>
          <w:p w14:paraId="09041314" w14:textId="77777777" w:rsidR="00225F0D" w:rsidRPr="00C65A57" w:rsidRDefault="00225F0D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1984" w:type="dxa"/>
          </w:tcPr>
          <w:p w14:paraId="7C5C8EA6" w14:textId="0604415A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02 (-0.07; 0.04)</w:t>
            </w:r>
          </w:p>
        </w:tc>
        <w:tc>
          <w:tcPr>
            <w:tcW w:w="1985" w:type="dxa"/>
          </w:tcPr>
          <w:p w14:paraId="05D972D7" w14:textId="0C640A53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05 (-0.13; 0.04)</w:t>
            </w:r>
          </w:p>
        </w:tc>
        <w:tc>
          <w:tcPr>
            <w:tcW w:w="1984" w:type="dxa"/>
          </w:tcPr>
          <w:p w14:paraId="02175164" w14:textId="66D179A3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 (-0.07; 0.08)</w:t>
            </w:r>
          </w:p>
        </w:tc>
        <w:tc>
          <w:tcPr>
            <w:tcW w:w="1985" w:type="dxa"/>
          </w:tcPr>
          <w:p w14:paraId="539A0E0B" w14:textId="0B6F5ED2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 (-0.06; 0.09)</w:t>
            </w:r>
          </w:p>
        </w:tc>
        <w:tc>
          <w:tcPr>
            <w:tcW w:w="2268" w:type="dxa"/>
          </w:tcPr>
          <w:p w14:paraId="581995FC" w14:textId="6D5B65DD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 (-0.08; 0.13)</w:t>
            </w:r>
          </w:p>
        </w:tc>
        <w:tc>
          <w:tcPr>
            <w:tcW w:w="2268" w:type="dxa"/>
          </w:tcPr>
          <w:p w14:paraId="689BDB28" w14:textId="738DF8DE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03 (-0.13; 0.06)</w:t>
            </w:r>
          </w:p>
        </w:tc>
      </w:tr>
      <w:tr w:rsidR="00225F0D" w:rsidRPr="00C65A57" w14:paraId="0868C994" w14:textId="77777777" w:rsidTr="00225F0D">
        <w:tc>
          <w:tcPr>
            <w:tcW w:w="2122" w:type="dxa"/>
          </w:tcPr>
          <w:p w14:paraId="5827F59E" w14:textId="77777777" w:rsidR="00225F0D" w:rsidRPr="00C65A57" w:rsidRDefault="00225F0D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984" w:type="dxa"/>
          </w:tcPr>
          <w:p w14:paraId="10069966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6837A037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90A46BB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5A484B39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227ABB00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5964BB0D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25F0D" w:rsidRPr="00C65A57" w14:paraId="0716162F" w14:textId="77777777" w:rsidTr="00225F0D">
        <w:tc>
          <w:tcPr>
            <w:tcW w:w="2122" w:type="dxa"/>
            <w:shd w:val="clear" w:color="auto" w:fill="D9D9D9" w:themeFill="background1" w:themeFillShade="D9"/>
          </w:tcPr>
          <w:p w14:paraId="3709DCCD" w14:textId="77777777" w:rsidR="00225F0D" w:rsidRPr="00C65A57" w:rsidRDefault="00225F0D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FHC-PA total score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0687A7E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132FFB55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32C9B143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7EA238D1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306AB631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08DC50D8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25F0D" w:rsidRPr="00C65A57" w14:paraId="39C35F5C" w14:textId="77777777" w:rsidTr="00225F0D">
        <w:tc>
          <w:tcPr>
            <w:tcW w:w="2122" w:type="dxa"/>
            <w:shd w:val="clear" w:color="auto" w:fill="D9D9D9" w:themeFill="background1" w:themeFillShade="D9"/>
          </w:tcPr>
          <w:p w14:paraId="755DC6E3" w14:textId="77777777" w:rsidR="00225F0D" w:rsidRPr="00C65A57" w:rsidRDefault="00225F0D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29A3ED0D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10C9C57F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27AA4E56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4B8C11BB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579120A1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759D9754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25F0D" w:rsidRPr="00C65A57" w14:paraId="2E5E606A" w14:textId="77777777" w:rsidTr="00225F0D">
        <w:tc>
          <w:tcPr>
            <w:tcW w:w="2122" w:type="dxa"/>
            <w:shd w:val="clear" w:color="auto" w:fill="D9D9D9" w:themeFill="background1" w:themeFillShade="D9"/>
          </w:tcPr>
          <w:p w14:paraId="172E315A" w14:textId="77777777" w:rsidR="00225F0D" w:rsidRPr="00C65A57" w:rsidRDefault="00225F0D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622816DF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3702464C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6D4FB0EA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25430303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16D74343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5B3C2B84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25F0D" w:rsidRPr="00C65A57" w14:paraId="2B18DDAF" w14:textId="77777777" w:rsidTr="00225F0D">
        <w:tc>
          <w:tcPr>
            <w:tcW w:w="2122" w:type="dxa"/>
          </w:tcPr>
          <w:p w14:paraId="75A586D7" w14:textId="00F6F603" w:rsidR="00225F0D" w:rsidRPr="00C65A57" w:rsidRDefault="009F5114" w:rsidP="00225F0D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  <w:r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Psychological problems</w:t>
            </w:r>
            <w:r w:rsidR="00C820EC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 xml:space="preserve"> (SDQ)</w:t>
            </w:r>
          </w:p>
        </w:tc>
        <w:tc>
          <w:tcPr>
            <w:tcW w:w="1984" w:type="dxa"/>
          </w:tcPr>
          <w:p w14:paraId="6A32D91E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3BC04D35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B5EC704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5E05B958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CA45D75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8A207FA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25F0D" w:rsidRPr="00C65A57" w14:paraId="6890BE40" w14:textId="77777777" w:rsidTr="00225F0D">
        <w:tc>
          <w:tcPr>
            <w:tcW w:w="2122" w:type="dxa"/>
          </w:tcPr>
          <w:p w14:paraId="73FD5092" w14:textId="77777777" w:rsidR="00225F0D" w:rsidRPr="00C65A57" w:rsidRDefault="00225F0D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1984" w:type="dxa"/>
          </w:tcPr>
          <w:p w14:paraId="5808F49D" w14:textId="3734D671" w:rsidR="00225F0D" w:rsidRPr="007A1FB4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A1FB4">
              <w:rPr>
                <w:rFonts w:cstheme="minorHAnsi"/>
                <w:sz w:val="22"/>
                <w:szCs w:val="22"/>
              </w:rPr>
              <w:t>-0.45 (-1.12; 0.22)</w:t>
            </w:r>
          </w:p>
        </w:tc>
        <w:tc>
          <w:tcPr>
            <w:tcW w:w="1985" w:type="dxa"/>
          </w:tcPr>
          <w:p w14:paraId="6A9D0360" w14:textId="7FF414F2" w:rsidR="00225F0D" w:rsidRPr="007A1FB4" w:rsidRDefault="00C820EC" w:rsidP="00C820E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9 (-0.67</w:t>
            </w:r>
            <w:r w:rsidR="00225F0D" w:rsidRPr="007A1FB4">
              <w:rPr>
                <w:rFonts w:cstheme="minorHAnsi"/>
                <w:sz w:val="22"/>
                <w:szCs w:val="22"/>
              </w:rPr>
              <w:t>; 1.8</w:t>
            </w:r>
            <w:r>
              <w:rPr>
                <w:rFonts w:cstheme="minorHAnsi"/>
                <w:sz w:val="22"/>
                <w:szCs w:val="22"/>
              </w:rPr>
              <w:t>5</w:t>
            </w:r>
            <w:r w:rsidR="00225F0D" w:rsidRPr="007A1FB4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249759A3" w14:textId="40A371FD" w:rsidR="00225F0D" w:rsidRPr="007A1FB4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A1FB4">
              <w:rPr>
                <w:rFonts w:cstheme="minorHAnsi"/>
                <w:sz w:val="22"/>
                <w:szCs w:val="22"/>
              </w:rPr>
              <w:t>-0.49 (-1.34; 0.36)</w:t>
            </w:r>
          </w:p>
        </w:tc>
        <w:tc>
          <w:tcPr>
            <w:tcW w:w="1985" w:type="dxa"/>
          </w:tcPr>
          <w:p w14:paraId="5D567AEF" w14:textId="5DC9FE55" w:rsidR="00225F0D" w:rsidRPr="00C820EC" w:rsidRDefault="00225F0D" w:rsidP="00C820EC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C820EC">
              <w:rPr>
                <w:rFonts w:cstheme="minorHAnsi"/>
                <w:b/>
                <w:sz w:val="22"/>
                <w:szCs w:val="22"/>
              </w:rPr>
              <w:t>-0.76 (-1.5</w:t>
            </w:r>
            <w:r w:rsidR="00C820EC" w:rsidRPr="00C820EC">
              <w:rPr>
                <w:rFonts w:cstheme="minorHAnsi"/>
                <w:b/>
                <w:sz w:val="22"/>
                <w:szCs w:val="22"/>
              </w:rPr>
              <w:t>6</w:t>
            </w:r>
            <w:r w:rsidRPr="00C820EC">
              <w:rPr>
                <w:rFonts w:cstheme="minorHAnsi"/>
                <w:b/>
                <w:sz w:val="22"/>
                <w:szCs w:val="22"/>
              </w:rPr>
              <w:t xml:space="preserve">; </w:t>
            </w:r>
            <w:r w:rsidR="00C820EC" w:rsidRPr="00C820EC">
              <w:rPr>
                <w:rFonts w:cstheme="minorHAnsi"/>
                <w:b/>
                <w:sz w:val="22"/>
                <w:szCs w:val="22"/>
              </w:rPr>
              <w:t>-</w:t>
            </w:r>
            <w:r w:rsidRPr="00C820EC">
              <w:rPr>
                <w:rFonts w:cstheme="minorHAnsi"/>
                <w:b/>
                <w:sz w:val="22"/>
                <w:szCs w:val="22"/>
              </w:rPr>
              <w:t>0.0</w:t>
            </w:r>
            <w:r w:rsidR="00C820EC" w:rsidRPr="00C820EC">
              <w:rPr>
                <w:rFonts w:cstheme="minorHAnsi"/>
                <w:b/>
                <w:sz w:val="22"/>
                <w:szCs w:val="22"/>
              </w:rPr>
              <w:t>2</w:t>
            </w:r>
            <w:r w:rsidRPr="00C820EC">
              <w:rPr>
                <w:rFonts w:cstheme="minorHAnsi"/>
                <w:b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59B70FEB" w14:textId="5F0813BE" w:rsidR="00225F0D" w:rsidRPr="009F4EE7" w:rsidRDefault="00C820EC" w:rsidP="00C820EC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9F4EE7">
              <w:rPr>
                <w:rFonts w:cstheme="minorHAnsi"/>
                <w:b/>
                <w:sz w:val="22"/>
                <w:szCs w:val="22"/>
              </w:rPr>
              <w:t>1.07</w:t>
            </w:r>
            <w:r w:rsidR="00225F0D" w:rsidRPr="009F4EE7">
              <w:rPr>
                <w:rFonts w:cstheme="minorHAnsi"/>
                <w:b/>
                <w:sz w:val="22"/>
                <w:szCs w:val="22"/>
              </w:rPr>
              <w:t xml:space="preserve"> (0.0</w:t>
            </w:r>
            <w:r w:rsidRPr="009F4EE7">
              <w:rPr>
                <w:rFonts w:cstheme="minorHAnsi"/>
                <w:b/>
                <w:sz w:val="22"/>
                <w:szCs w:val="22"/>
              </w:rPr>
              <w:t>1</w:t>
            </w:r>
            <w:r w:rsidR="00225F0D" w:rsidRPr="009F4EE7">
              <w:rPr>
                <w:rFonts w:cstheme="minorHAnsi"/>
                <w:b/>
                <w:sz w:val="22"/>
                <w:szCs w:val="22"/>
              </w:rPr>
              <w:t>; 2.1</w:t>
            </w:r>
            <w:r w:rsidRPr="009F4EE7">
              <w:rPr>
                <w:rFonts w:cstheme="minorHAnsi"/>
                <w:b/>
                <w:sz w:val="22"/>
                <w:szCs w:val="22"/>
              </w:rPr>
              <w:t>2</w:t>
            </w:r>
            <w:r w:rsidR="00225F0D" w:rsidRPr="009F4EE7">
              <w:rPr>
                <w:rFonts w:cstheme="minorHAnsi"/>
                <w:b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5EEA9631" w14:textId="32D943C8" w:rsidR="00225F0D" w:rsidRPr="007A1FB4" w:rsidRDefault="00225F0D" w:rsidP="00C820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A1FB4">
              <w:rPr>
                <w:rFonts w:cstheme="minorHAnsi"/>
                <w:sz w:val="22"/>
                <w:szCs w:val="22"/>
              </w:rPr>
              <w:t>-0.3</w:t>
            </w:r>
            <w:r w:rsidR="00C820EC">
              <w:rPr>
                <w:rFonts w:cstheme="minorHAnsi"/>
                <w:sz w:val="22"/>
                <w:szCs w:val="22"/>
              </w:rPr>
              <w:t>4</w:t>
            </w:r>
            <w:r w:rsidRPr="007A1FB4">
              <w:rPr>
                <w:rFonts w:cstheme="minorHAnsi"/>
                <w:sz w:val="22"/>
                <w:szCs w:val="22"/>
              </w:rPr>
              <w:t xml:space="preserve"> (-1.2</w:t>
            </w:r>
            <w:r w:rsidR="00C820EC">
              <w:rPr>
                <w:rFonts w:cstheme="minorHAnsi"/>
                <w:sz w:val="22"/>
                <w:szCs w:val="22"/>
              </w:rPr>
              <w:t>6</w:t>
            </w:r>
            <w:r w:rsidRPr="007A1FB4">
              <w:rPr>
                <w:rFonts w:cstheme="minorHAnsi"/>
                <w:sz w:val="22"/>
                <w:szCs w:val="22"/>
              </w:rPr>
              <w:t>; 0.5</w:t>
            </w:r>
            <w:r w:rsidR="00C820EC">
              <w:rPr>
                <w:rFonts w:cstheme="minorHAnsi"/>
                <w:sz w:val="22"/>
                <w:szCs w:val="22"/>
              </w:rPr>
              <w:t>8</w:t>
            </w:r>
            <w:r w:rsidRPr="007A1FB4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225F0D" w:rsidRPr="00C65A57" w14:paraId="1843AA0C" w14:textId="77777777" w:rsidTr="00225F0D">
        <w:tc>
          <w:tcPr>
            <w:tcW w:w="2122" w:type="dxa"/>
          </w:tcPr>
          <w:p w14:paraId="13DF7F09" w14:textId="77777777" w:rsidR="00225F0D" w:rsidRPr="00C65A57" w:rsidRDefault="00225F0D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984" w:type="dxa"/>
          </w:tcPr>
          <w:p w14:paraId="00193153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6185E157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822BC8B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17A8043A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23B6F5D8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D0231F7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25F0D" w:rsidRPr="00C65A57" w14:paraId="30294ED8" w14:textId="77777777" w:rsidTr="00225F0D">
        <w:tc>
          <w:tcPr>
            <w:tcW w:w="2122" w:type="dxa"/>
          </w:tcPr>
          <w:p w14:paraId="76DF559D" w14:textId="77777777" w:rsidR="00225F0D" w:rsidRPr="00C65A57" w:rsidRDefault="00225F0D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KINDL total score (HRQoL)</w:t>
            </w:r>
          </w:p>
        </w:tc>
        <w:tc>
          <w:tcPr>
            <w:tcW w:w="1984" w:type="dxa"/>
          </w:tcPr>
          <w:p w14:paraId="70E45E45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4016F30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6132A20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6843F579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22D19B9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7407DDC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25F0D" w:rsidRPr="00C65A57" w14:paraId="6A288687" w14:textId="77777777" w:rsidTr="00225F0D">
        <w:tc>
          <w:tcPr>
            <w:tcW w:w="2122" w:type="dxa"/>
          </w:tcPr>
          <w:p w14:paraId="3BC279DA" w14:textId="77777777" w:rsidR="00225F0D" w:rsidRPr="00C65A57" w:rsidRDefault="00225F0D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1984" w:type="dxa"/>
          </w:tcPr>
          <w:p w14:paraId="2EC981AE" w14:textId="3DCF7F50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0 (-0.78; 1.77)</w:t>
            </w:r>
          </w:p>
        </w:tc>
        <w:tc>
          <w:tcPr>
            <w:tcW w:w="1985" w:type="dxa"/>
          </w:tcPr>
          <w:p w14:paraId="0380AFC1" w14:textId="58438A01" w:rsidR="00225F0D" w:rsidRPr="007A1FB4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A1FB4">
              <w:rPr>
                <w:rFonts w:cstheme="minorHAnsi"/>
                <w:sz w:val="22"/>
                <w:szCs w:val="22"/>
              </w:rPr>
              <w:t>0.41 (-1.62; 2.43)</w:t>
            </w:r>
          </w:p>
        </w:tc>
        <w:tc>
          <w:tcPr>
            <w:tcW w:w="1984" w:type="dxa"/>
          </w:tcPr>
          <w:p w14:paraId="7AE333C9" w14:textId="042784BE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66 (-2.28; 0.95)</w:t>
            </w:r>
          </w:p>
        </w:tc>
        <w:tc>
          <w:tcPr>
            <w:tcW w:w="1985" w:type="dxa"/>
          </w:tcPr>
          <w:p w14:paraId="79469A74" w14:textId="5E9BA4BA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96 (-2.31; 0.39)</w:t>
            </w:r>
          </w:p>
        </w:tc>
        <w:tc>
          <w:tcPr>
            <w:tcW w:w="2268" w:type="dxa"/>
          </w:tcPr>
          <w:p w14:paraId="24A05ED6" w14:textId="3EFE0A6A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1.33 (-2.93; 0.26)</w:t>
            </w:r>
          </w:p>
        </w:tc>
        <w:tc>
          <w:tcPr>
            <w:tcW w:w="2268" w:type="dxa"/>
          </w:tcPr>
          <w:p w14:paraId="3762F39C" w14:textId="67F3778B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30 (-0.38; 2.97)</w:t>
            </w:r>
          </w:p>
        </w:tc>
      </w:tr>
      <w:tr w:rsidR="00225F0D" w:rsidRPr="00C65A57" w14:paraId="22A5E445" w14:textId="77777777" w:rsidTr="00225F0D">
        <w:tc>
          <w:tcPr>
            <w:tcW w:w="2122" w:type="dxa"/>
          </w:tcPr>
          <w:p w14:paraId="2FBDE799" w14:textId="77777777" w:rsidR="00225F0D" w:rsidRPr="00C65A57" w:rsidRDefault="00225F0D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984" w:type="dxa"/>
          </w:tcPr>
          <w:p w14:paraId="236AAA68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4E1818BE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0D7A1D60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20C59204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567F6863" w14:textId="77777777" w:rsidR="00225F0D" w:rsidRPr="00C65A57" w:rsidRDefault="00225F0D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0D47BFF" w14:textId="77777777" w:rsidR="00225F0D" w:rsidRPr="00C65A57" w:rsidRDefault="00225F0D" w:rsidP="009E77C1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</w:tbl>
    <w:p w14:paraId="35C284C9" w14:textId="77777777" w:rsidR="002751FB" w:rsidRDefault="002751FB" w:rsidP="002751FB">
      <w:pPr>
        <w:pStyle w:val="Caption"/>
        <w:spacing w:after="0"/>
      </w:pPr>
      <w:r>
        <w:t>Note:</w:t>
      </w:r>
      <w:r w:rsidRPr="002751FB">
        <w:t xml:space="preserve"> </w:t>
      </w:r>
      <w:r>
        <w:t xml:space="preserve">FHC-NU: family health climate scale for nutrition. FHC-PA: family health climate scale for physical activity. HRQol: health-related quality of life. SDQ: strengths and difficulties questionnaire. </w:t>
      </w:r>
    </w:p>
    <w:p w14:paraId="026CE11A" w14:textId="7A7A158E" w:rsidR="002751FB" w:rsidRDefault="002751FB" w:rsidP="002751FB">
      <w:pPr>
        <w:pStyle w:val="Caption"/>
        <w:spacing w:after="0"/>
        <w:rPr>
          <w:rFonts w:cstheme="minorHAnsi"/>
          <w:sz w:val="22"/>
          <w:szCs w:val="22"/>
        </w:rPr>
      </w:pPr>
      <w:r>
        <w:t xml:space="preserve"> </w:t>
      </w:r>
      <w:r w:rsidRPr="002751FB">
        <w:rPr>
          <w:vertAlign w:val="superscript"/>
        </w:rPr>
        <w:t>a</w:t>
      </w:r>
      <w:r>
        <w:t xml:space="preserve"> Confidence interval, </w:t>
      </w:r>
      <w:r w:rsidRPr="002751FB">
        <w:rPr>
          <w:vertAlign w:val="superscript"/>
        </w:rPr>
        <w:t>b</w:t>
      </w:r>
      <w:r>
        <w:t xml:space="preserve"> </w:t>
      </w:r>
      <w:r>
        <w:rPr>
          <w:lang w:val="en-GB"/>
        </w:rPr>
        <w:t>All models a</w:t>
      </w:r>
      <w:r w:rsidRPr="00E5036F">
        <w:rPr>
          <w:lang w:val="en-GB"/>
        </w:rPr>
        <w:t>djusted for age, gender, migration background and BMI category</w:t>
      </w:r>
      <w:r>
        <w:rPr>
          <w:lang w:val="en-GB"/>
        </w:rPr>
        <w:t>*</w:t>
      </w:r>
      <w:r w:rsidRPr="00E5036F">
        <w:rPr>
          <w:lang w:val="en-GB"/>
        </w:rPr>
        <w:t xml:space="preserve"> of the children, education and income of the parents, and urbanity</w:t>
      </w:r>
      <w:r>
        <w:rPr>
          <w:lang w:val="en-GB"/>
        </w:rPr>
        <w:t>. (</w:t>
      </w:r>
      <w:r w:rsidR="00784186">
        <w:rPr>
          <w:lang w:val="en-GB"/>
        </w:rPr>
        <w:t>*</w:t>
      </w:r>
      <w:r>
        <w:rPr>
          <w:lang w:val="en-GB"/>
        </w:rPr>
        <w:t>not for percentage of body-fat)</w:t>
      </w:r>
    </w:p>
    <w:p w14:paraId="0847A78B" w14:textId="1D3BB9E7" w:rsidR="00364302" w:rsidRDefault="00364302">
      <w:pPr>
        <w:rPr>
          <w:rFonts w:cstheme="minorHAnsi"/>
          <w:sz w:val="22"/>
          <w:szCs w:val="22"/>
          <w:lang w:val="en-GB"/>
        </w:rPr>
      </w:pPr>
    </w:p>
    <w:p w14:paraId="767F9725" w14:textId="77777777" w:rsidR="002751FB" w:rsidRDefault="002751FB">
      <w:pPr>
        <w:spacing w:after="160" w:line="259" w:lineRule="auto"/>
        <w:rPr>
          <w:rFonts w:cstheme="minorHAnsi"/>
          <w:i/>
          <w:iCs/>
          <w:color w:val="44546A" w:themeColor="text2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14:paraId="3DECE363" w14:textId="1E751EBB" w:rsidR="002751FB" w:rsidRDefault="002751FB" w:rsidP="002751FB">
      <w:pPr>
        <w:pStyle w:val="Caption"/>
        <w:keepNext/>
      </w:pPr>
      <w:r w:rsidRPr="002751FB">
        <w:rPr>
          <w:rFonts w:cstheme="minorHAnsi"/>
          <w:sz w:val="22"/>
          <w:szCs w:val="22"/>
        </w:rPr>
        <w:lastRenderedPageBreak/>
        <w:t>Table S</w:t>
      </w:r>
      <w:r w:rsidRPr="002751FB">
        <w:rPr>
          <w:rFonts w:cstheme="minorHAnsi"/>
          <w:sz w:val="22"/>
          <w:szCs w:val="22"/>
        </w:rPr>
        <w:fldChar w:fldCharType="begin"/>
      </w:r>
      <w:r w:rsidRPr="002751FB">
        <w:rPr>
          <w:rFonts w:cstheme="minorHAnsi"/>
          <w:sz w:val="22"/>
          <w:szCs w:val="22"/>
        </w:rPr>
        <w:instrText xml:space="preserve"> SEQ Table \* ARABIC </w:instrText>
      </w:r>
      <w:r w:rsidRPr="002751FB">
        <w:rPr>
          <w:rFonts w:cstheme="minorHAnsi"/>
          <w:sz w:val="22"/>
          <w:szCs w:val="22"/>
        </w:rPr>
        <w:fldChar w:fldCharType="separate"/>
      </w:r>
      <w:r w:rsidR="007651C8">
        <w:rPr>
          <w:rFonts w:cstheme="minorHAnsi"/>
          <w:noProof/>
          <w:sz w:val="22"/>
          <w:szCs w:val="22"/>
        </w:rPr>
        <w:t>4</w:t>
      </w:r>
      <w:r w:rsidRPr="002751FB">
        <w:rPr>
          <w:rFonts w:cstheme="minorHAnsi"/>
          <w:sz w:val="22"/>
          <w:szCs w:val="22"/>
        </w:rPr>
        <w:fldChar w:fldCharType="end"/>
      </w:r>
      <w:r w:rsidRPr="002751FB">
        <w:rPr>
          <w:rFonts w:cstheme="minorHAnsi"/>
          <w:sz w:val="22"/>
          <w:szCs w:val="22"/>
        </w:rPr>
        <w:t xml:space="preserve"> </w:t>
      </w:r>
      <w:r w:rsidRPr="0017241E">
        <w:rPr>
          <w:rFonts w:cstheme="minorHAnsi"/>
          <w:sz w:val="22"/>
          <w:szCs w:val="22"/>
        </w:rPr>
        <w:t>Intervention effect</w:t>
      </w:r>
      <w:r>
        <w:rPr>
          <w:rFonts w:cstheme="minorHAnsi"/>
          <w:sz w:val="22"/>
          <w:szCs w:val="22"/>
        </w:rPr>
        <w:t xml:space="preserve"> based on linear mixed models,</w:t>
      </w:r>
      <w:r w:rsidRPr="0017241E">
        <w:rPr>
          <w:rFonts w:cstheme="minorHAnsi"/>
          <w:sz w:val="22"/>
          <w:szCs w:val="22"/>
        </w:rPr>
        <w:t xml:space="preserve"> stratified by urbanity</w:t>
      </w:r>
      <w:r>
        <w:rPr>
          <w:rFonts w:cstheme="minorHAnsi"/>
          <w:sz w:val="22"/>
          <w:szCs w:val="22"/>
        </w:rPr>
        <w:t>.</w:t>
      </w:r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2122"/>
        <w:gridCol w:w="1984"/>
        <w:gridCol w:w="1985"/>
        <w:gridCol w:w="1984"/>
        <w:gridCol w:w="1985"/>
        <w:gridCol w:w="2268"/>
        <w:gridCol w:w="2268"/>
      </w:tblGrid>
      <w:tr w:rsidR="002751FB" w:rsidRPr="00C65A57" w14:paraId="3909CF8A" w14:textId="77777777" w:rsidTr="00F119F0">
        <w:tc>
          <w:tcPr>
            <w:tcW w:w="2122" w:type="dxa"/>
          </w:tcPr>
          <w:p w14:paraId="161EA798" w14:textId="77777777" w:rsidR="002751FB" w:rsidRPr="00C65A57" w:rsidRDefault="002751FB" w:rsidP="00F119F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953" w:type="dxa"/>
            <w:gridSpan w:val="3"/>
          </w:tcPr>
          <w:p w14:paraId="3110428B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ural &lt; 20.000 inhabitants</w:t>
            </w:r>
          </w:p>
        </w:tc>
        <w:tc>
          <w:tcPr>
            <w:tcW w:w="6521" w:type="dxa"/>
            <w:gridSpan w:val="3"/>
          </w:tcPr>
          <w:p w14:paraId="57D59D8B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Urban &gt; 20.000 inhabitants</w:t>
            </w:r>
          </w:p>
        </w:tc>
      </w:tr>
      <w:tr w:rsidR="007E61BE" w:rsidRPr="00C65A57" w14:paraId="457F6C18" w14:textId="77777777" w:rsidTr="00F119F0">
        <w:tc>
          <w:tcPr>
            <w:tcW w:w="2122" w:type="dxa"/>
          </w:tcPr>
          <w:p w14:paraId="486BA624" w14:textId="77777777" w:rsidR="007E61BE" w:rsidRPr="00C65A57" w:rsidRDefault="007E61BE" w:rsidP="007E61BE">
            <w:pPr>
              <w:rPr>
                <w:rFonts w:cstheme="minorHAnsi"/>
                <w:sz w:val="22"/>
                <w:szCs w:val="22"/>
              </w:rPr>
            </w:pPr>
            <w:r w:rsidRPr="00C65A57">
              <w:rPr>
                <w:rFonts w:cstheme="minorHAnsi"/>
                <w:sz w:val="22"/>
                <w:szCs w:val="22"/>
              </w:rPr>
              <w:t>Characteristics</w:t>
            </w:r>
          </w:p>
        </w:tc>
        <w:tc>
          <w:tcPr>
            <w:tcW w:w="1984" w:type="dxa"/>
          </w:tcPr>
          <w:p w14:paraId="28F0E822" w14:textId="77777777" w:rsidR="007E61BE" w:rsidRPr="007E61BE" w:rsidRDefault="007E61BE" w:rsidP="007E61BE">
            <w:pPr>
              <w:jc w:val="center"/>
              <w:rPr>
                <w:sz w:val="22"/>
                <w:lang w:val="en-GB"/>
              </w:rPr>
            </w:pPr>
            <w:r w:rsidRPr="007E61BE">
              <w:rPr>
                <w:sz w:val="22"/>
                <w:lang w:val="en-GB"/>
              </w:rPr>
              <w:t xml:space="preserve">Time difference </w:t>
            </w:r>
          </w:p>
          <w:p w14:paraId="57C431C6" w14:textId="3D0616C0" w:rsidR="007E61BE" w:rsidRPr="00C65A57" w:rsidRDefault="007E61BE" w:rsidP="007E61BE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7E61BE">
              <w:rPr>
                <w:sz w:val="22"/>
                <w:lang w:val="en-GB"/>
              </w:rPr>
              <w:t>OR</w:t>
            </w:r>
            <w:r w:rsidRPr="007E61BE">
              <w:rPr>
                <w:sz w:val="22"/>
                <w:vertAlign w:val="superscript"/>
                <w:lang w:val="en-GB"/>
              </w:rPr>
              <w:t>a</w:t>
            </w:r>
            <w:r w:rsidRPr="007E61BE">
              <w:rPr>
                <w:sz w:val="22"/>
                <w:lang w:val="en-GB"/>
              </w:rPr>
              <w:t xml:space="preserve"> (95% CI</w:t>
            </w:r>
            <w:r w:rsidRPr="007E61BE">
              <w:rPr>
                <w:sz w:val="22"/>
                <w:vertAlign w:val="superscript"/>
                <w:lang w:val="en-GB"/>
              </w:rPr>
              <w:t>b</w:t>
            </w:r>
            <w:r w:rsidRPr="007E61BE">
              <w:rPr>
                <w:sz w:val="22"/>
                <w:lang w:val="en-GB"/>
              </w:rPr>
              <w:t>)</w:t>
            </w:r>
            <w:r w:rsidRPr="007E61BE">
              <w:rPr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1985" w:type="dxa"/>
          </w:tcPr>
          <w:p w14:paraId="1CB65219" w14:textId="7823C40F" w:rsidR="007E61BE" w:rsidRPr="00C65A57" w:rsidRDefault="007E61BE" w:rsidP="007E61BE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7E61BE">
              <w:rPr>
                <w:sz w:val="22"/>
                <w:lang w:val="en-GB"/>
              </w:rPr>
              <w:t>Group difference</w:t>
            </w:r>
            <w:r w:rsidRPr="007E61BE">
              <w:rPr>
                <w:sz w:val="22"/>
                <w:lang w:val="en-GB"/>
              </w:rPr>
              <w:br/>
              <w:t>OR (95% CI)</w:t>
            </w:r>
            <w:r w:rsidRPr="007E61BE">
              <w:rPr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1984" w:type="dxa"/>
          </w:tcPr>
          <w:p w14:paraId="19784268" w14:textId="2B459A3E" w:rsidR="007E61BE" w:rsidRPr="00C65A57" w:rsidRDefault="007E61BE" w:rsidP="007E61BE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7E61BE">
              <w:rPr>
                <w:sz w:val="22"/>
                <w:lang w:val="en-GB"/>
              </w:rPr>
              <w:t xml:space="preserve">Group-by-time interaction </w:t>
            </w:r>
            <w:r w:rsidRPr="007E61BE">
              <w:rPr>
                <w:sz w:val="22"/>
                <w:lang w:val="en-GB"/>
              </w:rPr>
              <w:br/>
              <w:t>OR (95% CI)</w:t>
            </w:r>
            <w:r w:rsidRPr="007E61BE">
              <w:rPr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1985" w:type="dxa"/>
          </w:tcPr>
          <w:p w14:paraId="7D1AE7DC" w14:textId="77777777" w:rsidR="007E61BE" w:rsidRPr="007E61BE" w:rsidRDefault="007E61BE" w:rsidP="007E61BE">
            <w:pPr>
              <w:jc w:val="center"/>
              <w:rPr>
                <w:sz w:val="22"/>
                <w:lang w:val="en-GB"/>
              </w:rPr>
            </w:pPr>
            <w:r w:rsidRPr="007E61BE">
              <w:rPr>
                <w:sz w:val="22"/>
                <w:lang w:val="en-GB"/>
              </w:rPr>
              <w:t xml:space="preserve">Time difference </w:t>
            </w:r>
          </w:p>
          <w:p w14:paraId="2D16EFA0" w14:textId="7FEB1D6B" w:rsidR="007E61BE" w:rsidRPr="00C65A57" w:rsidRDefault="007E61BE" w:rsidP="007E61BE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7E61BE">
              <w:rPr>
                <w:sz w:val="22"/>
                <w:lang w:val="en-GB"/>
              </w:rPr>
              <w:t>OR (95% CI)</w:t>
            </w:r>
            <w:r w:rsidRPr="007E61BE">
              <w:rPr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2268" w:type="dxa"/>
          </w:tcPr>
          <w:p w14:paraId="63F39235" w14:textId="41DA4CA4" w:rsidR="007E61BE" w:rsidRPr="00C65A57" w:rsidRDefault="007E61BE" w:rsidP="007E61BE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7E61BE">
              <w:rPr>
                <w:sz w:val="22"/>
                <w:lang w:val="en-GB"/>
              </w:rPr>
              <w:t>Group difference</w:t>
            </w:r>
            <w:r w:rsidRPr="007E61BE">
              <w:rPr>
                <w:sz w:val="22"/>
                <w:lang w:val="en-GB"/>
              </w:rPr>
              <w:br/>
              <w:t>OR (95% CI)</w:t>
            </w:r>
            <w:r w:rsidRPr="007E61BE">
              <w:rPr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2268" w:type="dxa"/>
          </w:tcPr>
          <w:p w14:paraId="123CE73B" w14:textId="15CFFD4A" w:rsidR="007E61BE" w:rsidRPr="00C65A57" w:rsidRDefault="007E61BE" w:rsidP="007E61BE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7E61BE">
              <w:rPr>
                <w:sz w:val="22"/>
                <w:lang w:val="en-GB"/>
              </w:rPr>
              <w:t xml:space="preserve">Group-by-time interaction </w:t>
            </w:r>
            <w:r w:rsidRPr="007E61BE">
              <w:rPr>
                <w:sz w:val="22"/>
                <w:lang w:val="en-GB"/>
              </w:rPr>
              <w:br/>
              <w:t>OR (95% CI)</w:t>
            </w:r>
            <w:r w:rsidRPr="007E61BE">
              <w:rPr>
                <w:sz w:val="22"/>
                <w:vertAlign w:val="superscript"/>
                <w:lang w:val="en-GB"/>
              </w:rPr>
              <w:t>c</w:t>
            </w:r>
          </w:p>
        </w:tc>
      </w:tr>
      <w:tr w:rsidR="002751FB" w:rsidRPr="00C65A57" w14:paraId="6C27EC84" w14:textId="77777777" w:rsidTr="00F119F0">
        <w:tc>
          <w:tcPr>
            <w:tcW w:w="2122" w:type="dxa"/>
          </w:tcPr>
          <w:p w14:paraId="4462AE42" w14:textId="77777777" w:rsidR="002751FB" w:rsidRPr="00C65A57" w:rsidRDefault="002751FB" w:rsidP="00F119F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8C3F624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Ref.: Baseline</w:t>
            </w:r>
          </w:p>
        </w:tc>
        <w:tc>
          <w:tcPr>
            <w:tcW w:w="1985" w:type="dxa"/>
          </w:tcPr>
          <w:p w14:paraId="30C68697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Ref.: Control</w:t>
            </w:r>
          </w:p>
        </w:tc>
        <w:tc>
          <w:tcPr>
            <w:tcW w:w="1984" w:type="dxa"/>
          </w:tcPr>
          <w:p w14:paraId="4B261B95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Ref.: Control*Baseline</w:t>
            </w:r>
          </w:p>
        </w:tc>
        <w:tc>
          <w:tcPr>
            <w:tcW w:w="1985" w:type="dxa"/>
          </w:tcPr>
          <w:p w14:paraId="0FFCFCF9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Ref.: Baseline</w:t>
            </w:r>
          </w:p>
        </w:tc>
        <w:tc>
          <w:tcPr>
            <w:tcW w:w="2268" w:type="dxa"/>
          </w:tcPr>
          <w:p w14:paraId="778187C3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Ref.: Control</w:t>
            </w:r>
          </w:p>
        </w:tc>
        <w:tc>
          <w:tcPr>
            <w:tcW w:w="2268" w:type="dxa"/>
          </w:tcPr>
          <w:p w14:paraId="3F424398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Ref.: Control*Baseline</w:t>
            </w:r>
          </w:p>
        </w:tc>
      </w:tr>
      <w:tr w:rsidR="002751FB" w:rsidRPr="00C65A57" w14:paraId="12CF3125" w14:textId="77777777" w:rsidTr="00F119F0">
        <w:tc>
          <w:tcPr>
            <w:tcW w:w="2122" w:type="dxa"/>
            <w:shd w:val="clear" w:color="auto" w:fill="D9D9D9" w:themeFill="background1" w:themeFillShade="D9"/>
          </w:tcPr>
          <w:p w14:paraId="52A97D09" w14:textId="77777777" w:rsidR="002751FB" w:rsidRPr="00C65A57" w:rsidRDefault="002751FB" w:rsidP="00F119F0">
            <w:pPr>
              <w:rPr>
                <w:rFonts w:cstheme="minorHAnsi"/>
                <w:b/>
                <w:sz w:val="22"/>
                <w:szCs w:val="22"/>
              </w:rPr>
            </w:pPr>
            <w:r w:rsidRPr="00C65A57">
              <w:rPr>
                <w:rFonts w:cstheme="minorHAnsi"/>
                <w:b/>
                <w:sz w:val="22"/>
                <w:szCs w:val="22"/>
              </w:rPr>
              <w:t>BMI category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B2EB07D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59358CAA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76624D1E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34355F4D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7E95D9EC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55D6217A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751FB" w:rsidRPr="00C65A57" w14:paraId="27F064B1" w14:textId="77777777" w:rsidTr="00F119F0">
        <w:tc>
          <w:tcPr>
            <w:tcW w:w="2122" w:type="dxa"/>
            <w:shd w:val="clear" w:color="auto" w:fill="D9D9D9" w:themeFill="background1" w:themeFillShade="D9"/>
          </w:tcPr>
          <w:p w14:paraId="319D1A88" w14:textId="77777777" w:rsidR="002751FB" w:rsidRPr="00C65A57" w:rsidRDefault="002751FB" w:rsidP="00F119F0">
            <w:pPr>
              <w:rPr>
                <w:rFonts w:cstheme="minorHAnsi"/>
                <w:sz w:val="22"/>
                <w:szCs w:val="22"/>
              </w:rPr>
            </w:pPr>
            <w:r w:rsidRPr="00C65A57">
              <w:rPr>
                <w:rFonts w:cstheme="minorHAnsi"/>
                <w:sz w:val="22"/>
                <w:szCs w:val="22"/>
              </w:rPr>
              <w:t>Intervention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730F8ED2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36E71011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596026BA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58BAA382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0B1F8853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53BD8050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751FB" w:rsidRPr="00C65A57" w14:paraId="07987E82" w14:textId="77777777" w:rsidTr="00F119F0">
        <w:tc>
          <w:tcPr>
            <w:tcW w:w="2122" w:type="dxa"/>
            <w:shd w:val="clear" w:color="auto" w:fill="D9D9D9" w:themeFill="background1" w:themeFillShade="D9"/>
          </w:tcPr>
          <w:p w14:paraId="4C5395CB" w14:textId="77777777" w:rsidR="002751FB" w:rsidRPr="00C65A57" w:rsidRDefault="002751FB" w:rsidP="00F119F0">
            <w:pPr>
              <w:rPr>
                <w:rFonts w:cstheme="minorHAnsi"/>
                <w:sz w:val="22"/>
                <w:szCs w:val="22"/>
              </w:rPr>
            </w:pPr>
            <w:r w:rsidRPr="00C65A57">
              <w:rPr>
                <w:rFonts w:cstheme="minorHAnsi"/>
                <w:sz w:val="22"/>
                <w:szCs w:val="22"/>
              </w:rPr>
              <w:t>Control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DA66F21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35020B6C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2A7CFE2F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183023A6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09D4513A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313CE135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751FB" w:rsidRPr="00C65A57" w14:paraId="3853660A" w14:textId="77777777" w:rsidTr="00F119F0">
        <w:tc>
          <w:tcPr>
            <w:tcW w:w="2122" w:type="dxa"/>
          </w:tcPr>
          <w:p w14:paraId="399AD760" w14:textId="77777777" w:rsidR="002751FB" w:rsidRPr="00C65A57" w:rsidRDefault="002751FB" w:rsidP="00F119F0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≥ 5 portions of fruits and vegetables</w:t>
            </w:r>
          </w:p>
        </w:tc>
        <w:tc>
          <w:tcPr>
            <w:tcW w:w="1984" w:type="dxa"/>
          </w:tcPr>
          <w:p w14:paraId="04453ED8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6F888416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34032DB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30EBE6EF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65071D76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5D023260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751FB" w:rsidRPr="00C65A57" w14:paraId="43276893" w14:textId="77777777" w:rsidTr="00F119F0">
        <w:tc>
          <w:tcPr>
            <w:tcW w:w="2122" w:type="dxa"/>
          </w:tcPr>
          <w:p w14:paraId="727E6D50" w14:textId="77777777" w:rsidR="002751FB" w:rsidRPr="00C65A57" w:rsidRDefault="002751FB" w:rsidP="00F119F0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1984" w:type="dxa"/>
          </w:tcPr>
          <w:p w14:paraId="7734948A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9 (0.51; 2.30)</w:t>
            </w:r>
          </w:p>
        </w:tc>
        <w:tc>
          <w:tcPr>
            <w:tcW w:w="1985" w:type="dxa"/>
          </w:tcPr>
          <w:p w14:paraId="3733635A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58 (0.78; 3.18)</w:t>
            </w:r>
          </w:p>
        </w:tc>
        <w:tc>
          <w:tcPr>
            <w:tcW w:w="1984" w:type="dxa"/>
          </w:tcPr>
          <w:p w14:paraId="497738DB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7 (0.39; 2.39)</w:t>
            </w:r>
          </w:p>
        </w:tc>
        <w:tc>
          <w:tcPr>
            <w:tcW w:w="1985" w:type="dxa"/>
          </w:tcPr>
          <w:p w14:paraId="7DCCF622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4 (0.31; 1.76)</w:t>
            </w:r>
          </w:p>
        </w:tc>
        <w:tc>
          <w:tcPr>
            <w:tcW w:w="2268" w:type="dxa"/>
          </w:tcPr>
          <w:p w14:paraId="3B0B689E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4 (0.45; 2.40)</w:t>
            </w:r>
          </w:p>
        </w:tc>
        <w:tc>
          <w:tcPr>
            <w:tcW w:w="2268" w:type="dxa"/>
          </w:tcPr>
          <w:p w14:paraId="3FB94F63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9 (0.35; 3.38)</w:t>
            </w:r>
          </w:p>
        </w:tc>
      </w:tr>
      <w:tr w:rsidR="002751FB" w:rsidRPr="00C65A57" w14:paraId="6CD21FAE" w14:textId="77777777" w:rsidTr="00F119F0">
        <w:tc>
          <w:tcPr>
            <w:tcW w:w="2122" w:type="dxa"/>
          </w:tcPr>
          <w:p w14:paraId="59E3A08C" w14:textId="77777777" w:rsidR="002751FB" w:rsidRPr="00C65A57" w:rsidRDefault="002751FB" w:rsidP="00F119F0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984" w:type="dxa"/>
          </w:tcPr>
          <w:p w14:paraId="0C931033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0E1393E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B5DA24A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3227D584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3D36E5B8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7E17A998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751FB" w:rsidRPr="00C65A57" w14:paraId="2E407B93" w14:textId="77777777" w:rsidTr="00F119F0">
        <w:tc>
          <w:tcPr>
            <w:tcW w:w="2122" w:type="dxa"/>
          </w:tcPr>
          <w:p w14:paraId="541652F7" w14:textId="77777777" w:rsidR="002751FB" w:rsidRPr="00C65A57" w:rsidRDefault="002751FB" w:rsidP="00F119F0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≥ 4 glasses of unsweetened beverages</w:t>
            </w:r>
          </w:p>
        </w:tc>
        <w:tc>
          <w:tcPr>
            <w:tcW w:w="1984" w:type="dxa"/>
          </w:tcPr>
          <w:p w14:paraId="7779B833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139C8101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60DBC3B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7FB1E78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7CC9EF6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FFB1425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751FB" w:rsidRPr="00C65A57" w14:paraId="609CACEF" w14:textId="77777777" w:rsidTr="00F119F0">
        <w:tc>
          <w:tcPr>
            <w:tcW w:w="2122" w:type="dxa"/>
          </w:tcPr>
          <w:p w14:paraId="7AD18FB7" w14:textId="77777777" w:rsidR="002751FB" w:rsidRPr="00C65A57" w:rsidRDefault="002751FB" w:rsidP="00F119F0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1984" w:type="dxa"/>
          </w:tcPr>
          <w:p w14:paraId="54834D1A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8 (0.66; 1.45)</w:t>
            </w:r>
          </w:p>
        </w:tc>
        <w:tc>
          <w:tcPr>
            <w:tcW w:w="1985" w:type="dxa"/>
          </w:tcPr>
          <w:p w14:paraId="4C31AE65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39 (0.85; 2.28)</w:t>
            </w:r>
          </w:p>
        </w:tc>
        <w:tc>
          <w:tcPr>
            <w:tcW w:w="1984" w:type="dxa"/>
          </w:tcPr>
          <w:p w14:paraId="28FC2B44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0 (0.43; 1.16)</w:t>
            </w:r>
          </w:p>
        </w:tc>
        <w:tc>
          <w:tcPr>
            <w:tcW w:w="1985" w:type="dxa"/>
          </w:tcPr>
          <w:p w14:paraId="6D14899F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35 (0.83; 2.20)</w:t>
            </w:r>
          </w:p>
        </w:tc>
        <w:tc>
          <w:tcPr>
            <w:tcW w:w="2268" w:type="dxa"/>
          </w:tcPr>
          <w:p w14:paraId="47F08243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6 (0.44; 1.32)</w:t>
            </w:r>
          </w:p>
        </w:tc>
        <w:tc>
          <w:tcPr>
            <w:tcW w:w="2268" w:type="dxa"/>
          </w:tcPr>
          <w:p w14:paraId="70C21496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8 (0.32; 1.07)</w:t>
            </w:r>
          </w:p>
        </w:tc>
      </w:tr>
      <w:tr w:rsidR="002751FB" w:rsidRPr="00C65A57" w14:paraId="22C30061" w14:textId="77777777" w:rsidTr="00F119F0">
        <w:tc>
          <w:tcPr>
            <w:tcW w:w="2122" w:type="dxa"/>
          </w:tcPr>
          <w:p w14:paraId="75A34322" w14:textId="77777777" w:rsidR="002751FB" w:rsidRPr="00C65A57" w:rsidRDefault="002751FB" w:rsidP="00F119F0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984" w:type="dxa"/>
          </w:tcPr>
          <w:p w14:paraId="1353684A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1D498F5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3FC99B6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1CA1C97E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5BBA03F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9FF5094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751FB" w:rsidRPr="00C65A57" w14:paraId="600C1F94" w14:textId="77777777" w:rsidTr="00F119F0">
        <w:tc>
          <w:tcPr>
            <w:tcW w:w="2122" w:type="dxa"/>
          </w:tcPr>
          <w:p w14:paraId="2DF24F13" w14:textId="77777777" w:rsidR="002751FB" w:rsidRPr="00C65A57" w:rsidRDefault="002751FB" w:rsidP="00F119F0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≤ 1 snack</w:t>
            </w:r>
          </w:p>
        </w:tc>
        <w:tc>
          <w:tcPr>
            <w:tcW w:w="1984" w:type="dxa"/>
          </w:tcPr>
          <w:p w14:paraId="43D04A78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28C5AAC6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23524DA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BD39E82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50749680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23BE8BF6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751FB" w:rsidRPr="00C65A57" w14:paraId="294B7CD0" w14:textId="77777777" w:rsidTr="00F119F0">
        <w:tc>
          <w:tcPr>
            <w:tcW w:w="2122" w:type="dxa"/>
          </w:tcPr>
          <w:p w14:paraId="4C2447FB" w14:textId="77777777" w:rsidR="002751FB" w:rsidRPr="00C65A57" w:rsidRDefault="002751FB" w:rsidP="00F119F0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1984" w:type="dxa"/>
          </w:tcPr>
          <w:p w14:paraId="26EA5282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5 (0.55; 1.66)</w:t>
            </w:r>
          </w:p>
        </w:tc>
        <w:tc>
          <w:tcPr>
            <w:tcW w:w="1985" w:type="dxa"/>
          </w:tcPr>
          <w:p w14:paraId="066C1567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0 (0.52; 1.56)</w:t>
            </w:r>
          </w:p>
        </w:tc>
        <w:tc>
          <w:tcPr>
            <w:tcW w:w="1984" w:type="dxa"/>
          </w:tcPr>
          <w:p w14:paraId="7B7DD187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66 (0.80; 3.41)</w:t>
            </w:r>
          </w:p>
        </w:tc>
        <w:tc>
          <w:tcPr>
            <w:tcW w:w="1985" w:type="dxa"/>
          </w:tcPr>
          <w:p w14:paraId="24DC2254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42 (0.74; 2.73)</w:t>
            </w:r>
          </w:p>
        </w:tc>
        <w:tc>
          <w:tcPr>
            <w:tcW w:w="2268" w:type="dxa"/>
          </w:tcPr>
          <w:p w14:paraId="2C1DB4C7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8 (0.43; 1.42)</w:t>
            </w:r>
          </w:p>
        </w:tc>
        <w:tc>
          <w:tcPr>
            <w:tcW w:w="2268" w:type="dxa"/>
          </w:tcPr>
          <w:p w14:paraId="0AACFBFB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2 (0.32; 1.61)</w:t>
            </w:r>
          </w:p>
        </w:tc>
      </w:tr>
      <w:tr w:rsidR="002751FB" w:rsidRPr="00C65A57" w14:paraId="55366943" w14:textId="77777777" w:rsidTr="00F119F0">
        <w:tc>
          <w:tcPr>
            <w:tcW w:w="2122" w:type="dxa"/>
          </w:tcPr>
          <w:p w14:paraId="50000CFB" w14:textId="77777777" w:rsidR="002751FB" w:rsidRPr="00C65A57" w:rsidRDefault="002751FB" w:rsidP="00F119F0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1984" w:type="dxa"/>
          </w:tcPr>
          <w:p w14:paraId="2CFED5B9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4759DA32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D148EA6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78B15204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5A449E1" w14:textId="77777777" w:rsidR="002751FB" w:rsidRPr="00C65A57" w:rsidRDefault="002751FB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68" w:type="dxa"/>
          </w:tcPr>
          <w:p w14:paraId="4AB32244" w14:textId="77777777" w:rsidR="002751FB" w:rsidRPr="00C65A57" w:rsidRDefault="002751FB" w:rsidP="00784186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</w:tbl>
    <w:p w14:paraId="175795E8" w14:textId="40CABDFA" w:rsidR="002751FB" w:rsidRPr="00041A6B" w:rsidRDefault="00784186" w:rsidP="00784186">
      <w:pPr>
        <w:pStyle w:val="Caption"/>
        <w:rPr>
          <w:rFonts w:cstheme="minorHAnsi"/>
          <w:sz w:val="22"/>
          <w:szCs w:val="22"/>
          <w:lang w:val="en-GB"/>
        </w:rPr>
      </w:pPr>
      <w:r>
        <w:t>Note</w:t>
      </w:r>
      <w:r w:rsidRPr="001D4DA2">
        <w:t xml:space="preserve">:  </w:t>
      </w:r>
      <w:r w:rsidRPr="00784186">
        <w:rPr>
          <w:vertAlign w:val="superscript"/>
        </w:rPr>
        <w:t>a</w:t>
      </w:r>
      <w:r w:rsidRPr="001D4DA2">
        <w:t xml:space="preserve"> </w:t>
      </w:r>
      <w:r w:rsidR="007E61BE">
        <w:t xml:space="preserve">Odds Ratio, </w:t>
      </w:r>
      <w:r w:rsidR="007E61BE" w:rsidRPr="007E61BE">
        <w:rPr>
          <w:vertAlign w:val="superscript"/>
        </w:rPr>
        <w:t>b</w:t>
      </w:r>
      <w:r w:rsidR="007E61BE">
        <w:t xml:space="preserve"> </w:t>
      </w:r>
      <w:r w:rsidRPr="001D4DA2">
        <w:t xml:space="preserve">Confidence interval, </w:t>
      </w:r>
      <w:r w:rsidR="007E61BE">
        <w:rPr>
          <w:vertAlign w:val="superscript"/>
        </w:rPr>
        <w:t>c</w:t>
      </w:r>
      <w:r w:rsidRPr="001D4DA2">
        <w:t xml:space="preserve"> All models adjusted for age, gender, migration background and BMI category</w:t>
      </w:r>
      <w:r>
        <w:t>*</w:t>
      </w:r>
      <w:r w:rsidRPr="001D4DA2">
        <w:t xml:space="preserve"> of the children, education and income of the parents, and urbanity.</w:t>
      </w:r>
      <w:r>
        <w:t xml:space="preserve"> (*not for BMI category)</w:t>
      </w:r>
    </w:p>
    <w:p w14:paraId="1CCE21E7" w14:textId="77777777" w:rsidR="007651C8" w:rsidRDefault="007651C8">
      <w:pPr>
        <w:spacing w:after="160" w:line="259" w:lineRule="auto"/>
        <w:rPr>
          <w:rFonts w:cstheme="minorHAnsi"/>
          <w:sz w:val="22"/>
          <w:szCs w:val="22"/>
        </w:rPr>
        <w:sectPr w:rsidR="007651C8" w:rsidSect="006A7E79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E01CC78" w14:textId="2CF9E8C3" w:rsidR="00364302" w:rsidRDefault="00364302" w:rsidP="00364302">
      <w:pPr>
        <w:pStyle w:val="Caption"/>
        <w:keepNext/>
      </w:pPr>
      <w:r w:rsidRPr="0017241E">
        <w:rPr>
          <w:rFonts w:cstheme="minorHAnsi"/>
          <w:sz w:val="22"/>
          <w:szCs w:val="22"/>
        </w:rPr>
        <w:lastRenderedPageBreak/>
        <w:t>Table S</w:t>
      </w:r>
      <w:r w:rsidRPr="0017241E">
        <w:rPr>
          <w:rFonts w:cstheme="minorHAnsi"/>
          <w:sz w:val="22"/>
          <w:szCs w:val="22"/>
        </w:rPr>
        <w:fldChar w:fldCharType="begin"/>
      </w:r>
      <w:r w:rsidRPr="0017241E">
        <w:rPr>
          <w:rFonts w:cstheme="minorHAnsi"/>
          <w:sz w:val="22"/>
          <w:szCs w:val="22"/>
        </w:rPr>
        <w:instrText xml:space="preserve"> SEQ Table \* ARABIC </w:instrText>
      </w:r>
      <w:r w:rsidRPr="0017241E">
        <w:rPr>
          <w:rFonts w:cstheme="minorHAnsi"/>
          <w:sz w:val="22"/>
          <w:szCs w:val="22"/>
        </w:rPr>
        <w:fldChar w:fldCharType="separate"/>
      </w:r>
      <w:r w:rsidR="007651C8">
        <w:rPr>
          <w:rFonts w:cstheme="minorHAnsi"/>
          <w:noProof/>
          <w:sz w:val="22"/>
          <w:szCs w:val="22"/>
        </w:rPr>
        <w:t>5</w:t>
      </w:r>
      <w:r w:rsidRPr="0017241E">
        <w:rPr>
          <w:rFonts w:cstheme="minorHAnsi"/>
          <w:sz w:val="22"/>
          <w:szCs w:val="22"/>
        </w:rPr>
        <w:fldChar w:fldCharType="end"/>
      </w:r>
      <w:r w:rsidRPr="0017241E">
        <w:rPr>
          <w:rFonts w:cstheme="minorHAnsi"/>
          <w:sz w:val="22"/>
          <w:szCs w:val="22"/>
        </w:rPr>
        <w:t xml:space="preserve"> Intervention effec</w:t>
      </w:r>
      <w:r w:rsidR="007651C8">
        <w:rPr>
          <w:rFonts w:cstheme="minorHAnsi"/>
          <w:sz w:val="22"/>
          <w:szCs w:val="22"/>
        </w:rPr>
        <w:t>t based on linear mixed models,</w:t>
      </w:r>
      <w:r w:rsidRPr="0017241E">
        <w:rPr>
          <w:rFonts w:cstheme="minorHAnsi"/>
          <w:sz w:val="22"/>
          <w:szCs w:val="22"/>
        </w:rPr>
        <w:t xml:space="preserve"> stratified by intervention dose</w:t>
      </w:r>
      <w:r w:rsidR="007651C8">
        <w:rPr>
          <w:rFonts w:cstheme="minorHAnsi"/>
          <w:sz w:val="22"/>
          <w:szCs w:val="22"/>
        </w:rPr>
        <w:t>.</w:t>
      </w:r>
    </w:p>
    <w:tbl>
      <w:tblPr>
        <w:tblStyle w:val="TableGrid"/>
        <w:tblW w:w="10388" w:type="dxa"/>
        <w:tblLayout w:type="fixed"/>
        <w:tblLook w:val="04A0" w:firstRow="1" w:lastRow="0" w:firstColumn="1" w:lastColumn="0" w:noHBand="0" w:noVBand="1"/>
      </w:tblPr>
      <w:tblGrid>
        <w:gridCol w:w="3066"/>
        <w:gridCol w:w="2228"/>
        <w:gridCol w:w="2078"/>
        <w:gridCol w:w="3016"/>
      </w:tblGrid>
      <w:tr w:rsidR="00372053" w:rsidRPr="00C65A57" w14:paraId="43A913AE" w14:textId="77777777" w:rsidTr="002E37D7">
        <w:tc>
          <w:tcPr>
            <w:tcW w:w="3066" w:type="dxa"/>
          </w:tcPr>
          <w:p w14:paraId="41C24DA3" w14:textId="77777777" w:rsidR="00372053" w:rsidRPr="00C65A57" w:rsidRDefault="00372053" w:rsidP="00372053">
            <w:pPr>
              <w:rPr>
                <w:rFonts w:cstheme="minorHAnsi"/>
                <w:sz w:val="22"/>
                <w:szCs w:val="22"/>
              </w:rPr>
            </w:pPr>
            <w:r w:rsidRPr="00C65A57">
              <w:rPr>
                <w:rFonts w:cstheme="minorHAnsi"/>
                <w:sz w:val="22"/>
                <w:szCs w:val="22"/>
              </w:rPr>
              <w:t>Characteristics</w:t>
            </w:r>
          </w:p>
        </w:tc>
        <w:tc>
          <w:tcPr>
            <w:tcW w:w="2228" w:type="dxa"/>
          </w:tcPr>
          <w:p w14:paraId="6CFD4566" w14:textId="77777777" w:rsidR="00350ED7" w:rsidRDefault="00372053" w:rsidP="00372053">
            <w:pPr>
              <w:jc w:val="center"/>
              <w:rPr>
                <w:lang w:val="en-GB"/>
              </w:rPr>
            </w:pPr>
            <w:r w:rsidRPr="00E5036F">
              <w:rPr>
                <w:lang w:val="en-GB"/>
              </w:rPr>
              <w:t xml:space="preserve">Time difference </w:t>
            </w:r>
          </w:p>
          <w:p w14:paraId="5629356A" w14:textId="4DCDD8A6" w:rsidR="00372053" w:rsidRPr="00C65A57" w:rsidRDefault="00372053" w:rsidP="00372053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5036F">
              <w:rPr>
                <w:lang w:val="en-GB"/>
              </w:rPr>
              <w:t>β (95% CI</w:t>
            </w:r>
            <w:r w:rsidRPr="002244AE">
              <w:rPr>
                <w:vertAlign w:val="superscript"/>
                <w:lang w:val="en-GB"/>
              </w:rPr>
              <w:t>a</w:t>
            </w:r>
            <w:r w:rsidRPr="00E5036F">
              <w:rPr>
                <w:lang w:val="en-GB"/>
              </w:rPr>
              <w:t>)</w:t>
            </w:r>
            <w:r w:rsidRPr="002244AE">
              <w:rPr>
                <w:vertAlign w:val="superscript"/>
                <w:lang w:val="en-GB"/>
              </w:rPr>
              <w:t>b</w:t>
            </w:r>
          </w:p>
        </w:tc>
        <w:tc>
          <w:tcPr>
            <w:tcW w:w="2078" w:type="dxa"/>
          </w:tcPr>
          <w:p w14:paraId="05F2FD20" w14:textId="0525DBDC" w:rsidR="00372053" w:rsidRPr="00C65A57" w:rsidRDefault="00372053" w:rsidP="00372053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5036F">
              <w:rPr>
                <w:lang w:val="en-GB"/>
              </w:rPr>
              <w:t>Group difference</w:t>
            </w:r>
            <w:r w:rsidRPr="00E5036F">
              <w:rPr>
                <w:lang w:val="en-GB"/>
              </w:rPr>
              <w:br/>
              <w:t>β (95% CI)</w:t>
            </w:r>
            <w:r w:rsidRPr="002244AE">
              <w:rPr>
                <w:vertAlign w:val="superscript"/>
                <w:lang w:val="en-GB"/>
              </w:rPr>
              <w:t>b</w:t>
            </w:r>
          </w:p>
        </w:tc>
        <w:tc>
          <w:tcPr>
            <w:tcW w:w="3016" w:type="dxa"/>
          </w:tcPr>
          <w:p w14:paraId="55E57164" w14:textId="21CB4BC4" w:rsidR="00372053" w:rsidRPr="00C65A57" w:rsidRDefault="00372053" w:rsidP="00372053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E5036F">
              <w:rPr>
                <w:lang w:val="en-GB"/>
              </w:rPr>
              <w:t xml:space="preserve">Group-by-time interaction </w:t>
            </w:r>
            <w:r w:rsidRPr="00E5036F">
              <w:rPr>
                <w:lang w:val="en-GB"/>
              </w:rPr>
              <w:br/>
              <w:t>β (95% CI)</w:t>
            </w:r>
            <w:r w:rsidRPr="002244AE">
              <w:rPr>
                <w:vertAlign w:val="superscript"/>
                <w:lang w:val="en-GB"/>
              </w:rPr>
              <w:t>b</w:t>
            </w:r>
          </w:p>
        </w:tc>
      </w:tr>
      <w:tr w:rsidR="002647D4" w:rsidRPr="00C65A57" w14:paraId="154F6B04" w14:textId="77777777" w:rsidTr="002E37D7">
        <w:tc>
          <w:tcPr>
            <w:tcW w:w="3066" w:type="dxa"/>
          </w:tcPr>
          <w:p w14:paraId="4864D579" w14:textId="77777777" w:rsidR="002647D4" w:rsidRPr="00C65A57" w:rsidRDefault="002647D4" w:rsidP="00364302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28" w:type="dxa"/>
          </w:tcPr>
          <w:p w14:paraId="5F5E65F0" w14:textId="29D57340" w:rsidR="002647D4" w:rsidRPr="00C65A57" w:rsidRDefault="002647D4" w:rsidP="00364302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Ref.: Baseline</w:t>
            </w:r>
          </w:p>
        </w:tc>
        <w:tc>
          <w:tcPr>
            <w:tcW w:w="2078" w:type="dxa"/>
          </w:tcPr>
          <w:p w14:paraId="43798001" w14:textId="77777777" w:rsidR="002647D4" w:rsidRPr="00C65A57" w:rsidRDefault="002647D4" w:rsidP="00364302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Ref.: Control</w:t>
            </w:r>
          </w:p>
        </w:tc>
        <w:tc>
          <w:tcPr>
            <w:tcW w:w="3016" w:type="dxa"/>
          </w:tcPr>
          <w:p w14:paraId="27307BB5" w14:textId="77777777" w:rsidR="002647D4" w:rsidRPr="00C65A57" w:rsidRDefault="002647D4" w:rsidP="00364302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Ref.: Control*Baseline</w:t>
            </w:r>
          </w:p>
        </w:tc>
      </w:tr>
      <w:tr w:rsidR="002647D4" w:rsidRPr="00C65A57" w14:paraId="29C5BD07" w14:textId="77777777" w:rsidTr="002E37D7">
        <w:tc>
          <w:tcPr>
            <w:tcW w:w="3066" w:type="dxa"/>
          </w:tcPr>
          <w:p w14:paraId="23B35B5C" w14:textId="77777777" w:rsidR="002647D4" w:rsidRPr="00C65A57" w:rsidRDefault="002647D4" w:rsidP="00364302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sz w:val="22"/>
                <w:szCs w:val="22"/>
              </w:rPr>
              <w:t>Percentage body fat</w:t>
            </w:r>
            <w:r w:rsidRPr="00C65A57">
              <w:rPr>
                <w:rFonts w:cstheme="minorHAnsi"/>
                <w:b/>
                <w:bCs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228" w:type="dxa"/>
          </w:tcPr>
          <w:p w14:paraId="32C4944B" w14:textId="2227DAFB" w:rsidR="002647D4" w:rsidRPr="00C65A57" w:rsidRDefault="002647D4" w:rsidP="00364302">
            <w:pPr>
              <w:jc w:val="center"/>
              <w:rPr>
                <w:rFonts w:cstheme="minorHAnsi"/>
                <w:sz w:val="22"/>
                <w:szCs w:val="22"/>
                <w:lang w:val="de-DE"/>
              </w:rPr>
            </w:pPr>
          </w:p>
        </w:tc>
        <w:tc>
          <w:tcPr>
            <w:tcW w:w="2078" w:type="dxa"/>
          </w:tcPr>
          <w:p w14:paraId="3A79C53F" w14:textId="5EFCC53F" w:rsidR="002647D4" w:rsidRPr="00C65A57" w:rsidRDefault="002647D4" w:rsidP="00364302">
            <w:pPr>
              <w:jc w:val="center"/>
              <w:rPr>
                <w:rFonts w:cstheme="minorHAnsi"/>
                <w:sz w:val="22"/>
                <w:szCs w:val="22"/>
                <w:lang w:val="de-DE"/>
              </w:rPr>
            </w:pPr>
          </w:p>
        </w:tc>
        <w:tc>
          <w:tcPr>
            <w:tcW w:w="3016" w:type="dxa"/>
          </w:tcPr>
          <w:p w14:paraId="6C90C25C" w14:textId="7B008BB6" w:rsidR="002647D4" w:rsidRPr="00C65A57" w:rsidRDefault="002647D4" w:rsidP="00364302">
            <w:pPr>
              <w:jc w:val="center"/>
              <w:rPr>
                <w:rFonts w:cstheme="minorHAnsi"/>
                <w:sz w:val="22"/>
                <w:szCs w:val="22"/>
                <w:lang w:val="de-DE"/>
              </w:rPr>
            </w:pPr>
          </w:p>
        </w:tc>
      </w:tr>
      <w:tr w:rsidR="002647D4" w:rsidRPr="00C65A57" w14:paraId="219CD699" w14:textId="77777777" w:rsidTr="002E37D7">
        <w:tc>
          <w:tcPr>
            <w:tcW w:w="3066" w:type="dxa"/>
          </w:tcPr>
          <w:p w14:paraId="21F18C76" w14:textId="5DD21612" w:rsidR="002647D4" w:rsidRPr="00C65A57" w:rsidRDefault="002647D4" w:rsidP="0083259D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odule PA &gt; 50%</w:t>
            </w:r>
          </w:p>
        </w:tc>
        <w:tc>
          <w:tcPr>
            <w:tcW w:w="2228" w:type="dxa"/>
          </w:tcPr>
          <w:p w14:paraId="4AA65951" w14:textId="48F02D67" w:rsidR="002647D4" w:rsidRPr="00E5036F" w:rsidRDefault="002647D4" w:rsidP="0083259D">
            <w:pPr>
              <w:jc w:val="center"/>
              <w:rPr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de-DE"/>
              </w:rPr>
              <w:t>-0.16 (-0.89; 0.57)</w:t>
            </w:r>
          </w:p>
        </w:tc>
        <w:tc>
          <w:tcPr>
            <w:tcW w:w="2078" w:type="dxa"/>
          </w:tcPr>
          <w:p w14:paraId="6ABD5915" w14:textId="410AB1C4" w:rsidR="002647D4" w:rsidRPr="00E5036F" w:rsidRDefault="002647D4" w:rsidP="0083259D">
            <w:pPr>
              <w:jc w:val="center"/>
              <w:rPr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de-DE"/>
              </w:rPr>
              <w:t>0.38 (-0.92; 1.68)</w:t>
            </w:r>
          </w:p>
        </w:tc>
        <w:tc>
          <w:tcPr>
            <w:tcW w:w="3016" w:type="dxa"/>
          </w:tcPr>
          <w:p w14:paraId="7D0F609A" w14:textId="525294E1" w:rsidR="002647D4" w:rsidRPr="00E5036F" w:rsidRDefault="002647D4" w:rsidP="0083259D">
            <w:pPr>
              <w:jc w:val="center"/>
              <w:rPr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de-DE"/>
              </w:rPr>
              <w:t>0.29 (-0.93; 1.52)</w:t>
            </w:r>
          </w:p>
        </w:tc>
      </w:tr>
      <w:tr w:rsidR="002647D4" w:rsidRPr="00C65A57" w14:paraId="67F43A05" w14:textId="77777777" w:rsidTr="002E37D7">
        <w:tc>
          <w:tcPr>
            <w:tcW w:w="3066" w:type="dxa"/>
          </w:tcPr>
          <w:p w14:paraId="18E15EB0" w14:textId="73C027C0" w:rsidR="002647D4" w:rsidRPr="00C65A57" w:rsidRDefault="002647D4" w:rsidP="0083259D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odule PA 1-50%</w:t>
            </w:r>
          </w:p>
        </w:tc>
        <w:tc>
          <w:tcPr>
            <w:tcW w:w="2228" w:type="dxa"/>
          </w:tcPr>
          <w:p w14:paraId="18FA34C5" w14:textId="52AF0779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51C73132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61B73DE1" w14:textId="45264C10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83259D">
              <w:rPr>
                <w:rFonts w:cstheme="minorHAnsi"/>
                <w:sz w:val="22"/>
                <w:szCs w:val="22"/>
              </w:rPr>
              <w:t>1.07 (-0.30; 2.43)</w:t>
            </w:r>
          </w:p>
        </w:tc>
      </w:tr>
      <w:tr w:rsidR="002647D4" w:rsidRPr="00C65A57" w14:paraId="5E744179" w14:textId="77777777" w:rsidTr="002E37D7">
        <w:tc>
          <w:tcPr>
            <w:tcW w:w="3066" w:type="dxa"/>
          </w:tcPr>
          <w:p w14:paraId="78887441" w14:textId="027D67BE" w:rsidR="002647D4" w:rsidRPr="00C65A57" w:rsidRDefault="002647D4" w:rsidP="0083259D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odule PA 0%</w:t>
            </w:r>
          </w:p>
        </w:tc>
        <w:tc>
          <w:tcPr>
            <w:tcW w:w="2228" w:type="dxa"/>
          </w:tcPr>
          <w:p w14:paraId="3CB47E29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7358B7C5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2D8EE858" w14:textId="6940D0DC" w:rsidR="002647D4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7 (-0.78; 1.91)</w:t>
            </w:r>
          </w:p>
        </w:tc>
      </w:tr>
      <w:tr w:rsidR="002647D4" w:rsidRPr="00C65A57" w14:paraId="4A80541B" w14:textId="77777777" w:rsidTr="002E37D7">
        <w:tc>
          <w:tcPr>
            <w:tcW w:w="3066" w:type="dxa"/>
          </w:tcPr>
          <w:p w14:paraId="0C8693CB" w14:textId="7E969C72" w:rsidR="002647D4" w:rsidRPr="00C65A57" w:rsidRDefault="002647D4" w:rsidP="0083259D">
            <w:pPr>
              <w:rPr>
                <w:rFonts w:cstheme="minorHAnsi"/>
                <w:sz w:val="22"/>
                <w:szCs w:val="22"/>
              </w:rPr>
            </w:pPr>
            <w:r w:rsidRPr="00C65A57">
              <w:rPr>
                <w:rFonts w:cstheme="minorHAnsi"/>
                <w:sz w:val="22"/>
                <w:szCs w:val="22"/>
              </w:rPr>
              <w:t>Control</w:t>
            </w:r>
          </w:p>
        </w:tc>
        <w:tc>
          <w:tcPr>
            <w:tcW w:w="2228" w:type="dxa"/>
          </w:tcPr>
          <w:p w14:paraId="3D142FAF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4A760F1C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2E2E8A67" w14:textId="77777777" w:rsidR="002647D4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647D4" w:rsidRPr="00C65A57" w14:paraId="4389086F" w14:textId="77777777" w:rsidTr="002E37D7">
        <w:tc>
          <w:tcPr>
            <w:tcW w:w="3066" w:type="dxa"/>
          </w:tcPr>
          <w:p w14:paraId="1F62B7DF" w14:textId="77777777" w:rsidR="002647D4" w:rsidRPr="00C65A57" w:rsidRDefault="002647D4" w:rsidP="0083259D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Shuttle run (sec)</w:t>
            </w:r>
          </w:p>
        </w:tc>
        <w:tc>
          <w:tcPr>
            <w:tcW w:w="2228" w:type="dxa"/>
          </w:tcPr>
          <w:p w14:paraId="2934A8A0" w14:textId="6C5FC51B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6435C7F5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7E44E6EE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647D4" w:rsidRPr="00C65A57" w14:paraId="1A222FCC" w14:textId="77777777" w:rsidTr="002E37D7">
        <w:tc>
          <w:tcPr>
            <w:tcW w:w="3066" w:type="dxa"/>
          </w:tcPr>
          <w:p w14:paraId="7B156A87" w14:textId="2104E928" w:rsidR="002647D4" w:rsidRPr="00C65A57" w:rsidRDefault="002647D4" w:rsidP="00434EA1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PA &gt; 50%</w:t>
            </w:r>
          </w:p>
        </w:tc>
        <w:tc>
          <w:tcPr>
            <w:tcW w:w="2228" w:type="dxa"/>
          </w:tcPr>
          <w:p w14:paraId="7FA4C5EF" w14:textId="29D56DC2" w:rsidR="002647D4" w:rsidRPr="00082276" w:rsidRDefault="002647D4" w:rsidP="00434EA1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-1.07 (-1.36; -0.79)</w:t>
            </w:r>
          </w:p>
        </w:tc>
        <w:tc>
          <w:tcPr>
            <w:tcW w:w="2078" w:type="dxa"/>
          </w:tcPr>
          <w:p w14:paraId="6F4A5CA1" w14:textId="0A61DFDD" w:rsidR="002647D4" w:rsidRPr="00C65A57" w:rsidRDefault="002647D4" w:rsidP="00434EA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6 (-0.23; 0.76)</w:t>
            </w:r>
          </w:p>
        </w:tc>
        <w:tc>
          <w:tcPr>
            <w:tcW w:w="3016" w:type="dxa"/>
          </w:tcPr>
          <w:p w14:paraId="12D0819B" w14:textId="1132D917" w:rsidR="002647D4" w:rsidRPr="00C65A57" w:rsidRDefault="002647D4" w:rsidP="00434EA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7 (-0.36; 0.50)</w:t>
            </w:r>
          </w:p>
        </w:tc>
      </w:tr>
      <w:tr w:rsidR="002647D4" w:rsidRPr="00C65A57" w14:paraId="3B573E2C" w14:textId="77777777" w:rsidTr="002E37D7">
        <w:tc>
          <w:tcPr>
            <w:tcW w:w="3066" w:type="dxa"/>
          </w:tcPr>
          <w:p w14:paraId="2C905A16" w14:textId="32A4C21E" w:rsidR="002647D4" w:rsidRPr="00C65A57" w:rsidRDefault="002647D4" w:rsidP="00434EA1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PA 1-50%</w:t>
            </w:r>
          </w:p>
        </w:tc>
        <w:tc>
          <w:tcPr>
            <w:tcW w:w="2228" w:type="dxa"/>
          </w:tcPr>
          <w:p w14:paraId="38DCC194" w14:textId="3BD09696" w:rsidR="002647D4" w:rsidRPr="00C65A57" w:rsidRDefault="002647D4" w:rsidP="00434EA1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07FB1E77" w14:textId="77777777" w:rsidR="002647D4" w:rsidRPr="00C65A57" w:rsidRDefault="002647D4" w:rsidP="00434EA1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47CC6A96" w14:textId="14124D40" w:rsidR="002647D4" w:rsidRPr="009453C8" w:rsidRDefault="002647D4" w:rsidP="00434EA1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9453C8">
              <w:rPr>
                <w:rFonts w:cstheme="minorHAnsi"/>
                <w:b/>
                <w:sz w:val="22"/>
                <w:szCs w:val="22"/>
              </w:rPr>
              <w:t>-0.58 (-1.05; -0.10)</w:t>
            </w:r>
          </w:p>
        </w:tc>
      </w:tr>
      <w:tr w:rsidR="002647D4" w:rsidRPr="00C65A57" w14:paraId="3421B14A" w14:textId="77777777" w:rsidTr="002E37D7">
        <w:tc>
          <w:tcPr>
            <w:tcW w:w="3066" w:type="dxa"/>
          </w:tcPr>
          <w:p w14:paraId="0B816340" w14:textId="6DB0C0AD" w:rsidR="002647D4" w:rsidRPr="00C65A57" w:rsidRDefault="002647D4" w:rsidP="00434EA1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PA 0%</w:t>
            </w:r>
          </w:p>
        </w:tc>
        <w:tc>
          <w:tcPr>
            <w:tcW w:w="2228" w:type="dxa"/>
          </w:tcPr>
          <w:p w14:paraId="2C10D813" w14:textId="77777777" w:rsidR="002647D4" w:rsidRPr="00C65A57" w:rsidRDefault="002647D4" w:rsidP="00434EA1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1D3E0A60" w14:textId="77777777" w:rsidR="002647D4" w:rsidRPr="00C65A57" w:rsidRDefault="002647D4" w:rsidP="00434EA1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7020C490" w14:textId="6C9D326C" w:rsidR="002647D4" w:rsidRPr="00C65A57" w:rsidRDefault="002647D4" w:rsidP="00434EA1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25 (-0.72; 0.22)</w:t>
            </w:r>
          </w:p>
        </w:tc>
      </w:tr>
      <w:tr w:rsidR="002647D4" w:rsidRPr="00C65A57" w14:paraId="6CC9FDFC" w14:textId="77777777" w:rsidTr="002E37D7">
        <w:tc>
          <w:tcPr>
            <w:tcW w:w="3066" w:type="dxa"/>
          </w:tcPr>
          <w:p w14:paraId="4FE4703C" w14:textId="0D2BC741" w:rsidR="002647D4" w:rsidRPr="00C65A57" w:rsidRDefault="002647D4" w:rsidP="00434EA1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</w:rPr>
              <w:t>Control</w:t>
            </w:r>
          </w:p>
        </w:tc>
        <w:tc>
          <w:tcPr>
            <w:tcW w:w="2228" w:type="dxa"/>
          </w:tcPr>
          <w:p w14:paraId="233510EE" w14:textId="77777777" w:rsidR="002647D4" w:rsidRPr="00C65A57" w:rsidRDefault="002647D4" w:rsidP="00434EA1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45D737C1" w14:textId="77777777" w:rsidR="002647D4" w:rsidRPr="00C65A57" w:rsidRDefault="002647D4" w:rsidP="00434EA1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6C82B0EA" w14:textId="77777777" w:rsidR="002647D4" w:rsidRPr="00C65A57" w:rsidRDefault="002647D4" w:rsidP="00434EA1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647D4" w:rsidRPr="00C65A57" w14:paraId="3CF8CF24" w14:textId="77777777" w:rsidTr="002E37D7">
        <w:tc>
          <w:tcPr>
            <w:tcW w:w="3066" w:type="dxa"/>
          </w:tcPr>
          <w:p w14:paraId="1CF8FEB8" w14:textId="77777777" w:rsidR="002647D4" w:rsidRPr="00C65A57" w:rsidRDefault="002647D4" w:rsidP="0083259D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Standing long jump (cm)</w:t>
            </w:r>
          </w:p>
        </w:tc>
        <w:tc>
          <w:tcPr>
            <w:tcW w:w="2228" w:type="dxa"/>
          </w:tcPr>
          <w:p w14:paraId="17509F6E" w14:textId="14CB39FA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0B00F67D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3EFCBD60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647D4" w:rsidRPr="00C65A57" w14:paraId="3DCD7DA2" w14:textId="77777777" w:rsidTr="002E37D7">
        <w:tc>
          <w:tcPr>
            <w:tcW w:w="3066" w:type="dxa"/>
          </w:tcPr>
          <w:p w14:paraId="302F79A3" w14:textId="1A2D7BE5" w:rsidR="002647D4" w:rsidRPr="00C65A57" w:rsidRDefault="002647D4" w:rsidP="002E7C35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PA &gt; 50%</w:t>
            </w:r>
          </w:p>
        </w:tc>
        <w:tc>
          <w:tcPr>
            <w:tcW w:w="2228" w:type="dxa"/>
          </w:tcPr>
          <w:p w14:paraId="285A28B9" w14:textId="682E94ED" w:rsidR="002647D4" w:rsidRPr="00A6461E" w:rsidRDefault="002647D4" w:rsidP="002E7C35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12.40 (10.02; 14.78)</w:t>
            </w:r>
          </w:p>
        </w:tc>
        <w:tc>
          <w:tcPr>
            <w:tcW w:w="2078" w:type="dxa"/>
          </w:tcPr>
          <w:p w14:paraId="25D91820" w14:textId="6613A764" w:rsidR="002647D4" w:rsidRPr="00C65A57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1.35 (-5.56; 2.86)</w:t>
            </w:r>
          </w:p>
        </w:tc>
        <w:tc>
          <w:tcPr>
            <w:tcW w:w="3016" w:type="dxa"/>
          </w:tcPr>
          <w:p w14:paraId="147F5214" w14:textId="02CCEEFD" w:rsidR="002647D4" w:rsidRPr="009453C8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453C8">
              <w:rPr>
                <w:rFonts w:cstheme="minorHAnsi"/>
                <w:sz w:val="22"/>
                <w:szCs w:val="22"/>
              </w:rPr>
              <w:t>3.40 (-0.40; 7.21)</w:t>
            </w:r>
          </w:p>
        </w:tc>
      </w:tr>
      <w:tr w:rsidR="002647D4" w:rsidRPr="00C65A57" w14:paraId="16422DA3" w14:textId="77777777" w:rsidTr="002E37D7">
        <w:tc>
          <w:tcPr>
            <w:tcW w:w="3066" w:type="dxa"/>
          </w:tcPr>
          <w:p w14:paraId="7DE81008" w14:textId="31D1D375" w:rsidR="002647D4" w:rsidRPr="00C65A57" w:rsidRDefault="002647D4" w:rsidP="002E7C35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PA 1-50%</w:t>
            </w:r>
          </w:p>
        </w:tc>
        <w:tc>
          <w:tcPr>
            <w:tcW w:w="2228" w:type="dxa"/>
          </w:tcPr>
          <w:p w14:paraId="28FC16AC" w14:textId="77777777" w:rsidR="002647D4" w:rsidRPr="00A6461E" w:rsidRDefault="002647D4" w:rsidP="002E7C35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2078" w:type="dxa"/>
          </w:tcPr>
          <w:p w14:paraId="69FE7A48" w14:textId="77777777" w:rsidR="002647D4" w:rsidRPr="00C65A57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62A60607" w14:textId="49F72543" w:rsidR="002647D4" w:rsidRPr="00A6461E" w:rsidRDefault="002647D4" w:rsidP="002E7C35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4.58 (0.33; 8.83)</w:t>
            </w:r>
          </w:p>
        </w:tc>
      </w:tr>
      <w:tr w:rsidR="002647D4" w:rsidRPr="00C65A57" w14:paraId="75153795" w14:textId="77777777" w:rsidTr="002E37D7">
        <w:tc>
          <w:tcPr>
            <w:tcW w:w="3066" w:type="dxa"/>
          </w:tcPr>
          <w:p w14:paraId="3E1199DE" w14:textId="41487CA9" w:rsidR="002647D4" w:rsidRPr="00C65A57" w:rsidRDefault="002647D4" w:rsidP="002E7C35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PA 0%</w:t>
            </w:r>
          </w:p>
        </w:tc>
        <w:tc>
          <w:tcPr>
            <w:tcW w:w="2228" w:type="dxa"/>
          </w:tcPr>
          <w:p w14:paraId="3528C7ED" w14:textId="77777777" w:rsidR="002647D4" w:rsidRPr="00A6461E" w:rsidRDefault="002647D4" w:rsidP="002E7C35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2078" w:type="dxa"/>
          </w:tcPr>
          <w:p w14:paraId="788AA4BD" w14:textId="77777777" w:rsidR="002647D4" w:rsidRPr="00C65A57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79DED819" w14:textId="0A9BCB86" w:rsidR="002647D4" w:rsidRPr="009453C8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453C8">
              <w:rPr>
                <w:rFonts w:cstheme="minorHAnsi"/>
                <w:sz w:val="22"/>
                <w:szCs w:val="22"/>
              </w:rPr>
              <w:t>1.23 (-2.98; 5.43)</w:t>
            </w:r>
          </w:p>
        </w:tc>
      </w:tr>
      <w:tr w:rsidR="002647D4" w:rsidRPr="00C65A57" w14:paraId="45039CAD" w14:textId="77777777" w:rsidTr="002E37D7">
        <w:tc>
          <w:tcPr>
            <w:tcW w:w="3066" w:type="dxa"/>
          </w:tcPr>
          <w:p w14:paraId="0F59904A" w14:textId="07D46D34" w:rsidR="002647D4" w:rsidRPr="00C65A57" w:rsidRDefault="002647D4" w:rsidP="002E7C35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</w:rPr>
              <w:t>Control</w:t>
            </w:r>
          </w:p>
        </w:tc>
        <w:tc>
          <w:tcPr>
            <w:tcW w:w="2228" w:type="dxa"/>
          </w:tcPr>
          <w:p w14:paraId="7A011197" w14:textId="789F39B9" w:rsidR="002647D4" w:rsidRPr="00C65A57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160CBC3A" w14:textId="77777777" w:rsidR="002647D4" w:rsidRPr="00C65A57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019DC5FB" w14:textId="77777777" w:rsidR="002647D4" w:rsidRPr="00C65A57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647D4" w:rsidRPr="00C65A57" w14:paraId="547DBB62" w14:textId="77777777" w:rsidTr="002E37D7">
        <w:tc>
          <w:tcPr>
            <w:tcW w:w="3066" w:type="dxa"/>
          </w:tcPr>
          <w:p w14:paraId="369E741C" w14:textId="77777777" w:rsidR="002647D4" w:rsidRPr="00C65A57" w:rsidRDefault="002647D4" w:rsidP="0083259D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Lateral jumping (jumps)</w:t>
            </w:r>
          </w:p>
        </w:tc>
        <w:tc>
          <w:tcPr>
            <w:tcW w:w="2228" w:type="dxa"/>
          </w:tcPr>
          <w:p w14:paraId="77D93926" w14:textId="4B6E3B60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637264FB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3698ECE4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647D4" w:rsidRPr="00C65A57" w14:paraId="30960D30" w14:textId="77777777" w:rsidTr="002E37D7">
        <w:tc>
          <w:tcPr>
            <w:tcW w:w="3066" w:type="dxa"/>
          </w:tcPr>
          <w:p w14:paraId="768A7344" w14:textId="1E630580" w:rsidR="002647D4" w:rsidRPr="00C65A57" w:rsidRDefault="002647D4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PA &gt; 50%</w:t>
            </w:r>
          </w:p>
        </w:tc>
        <w:tc>
          <w:tcPr>
            <w:tcW w:w="2228" w:type="dxa"/>
          </w:tcPr>
          <w:p w14:paraId="387501A6" w14:textId="662C2A9B" w:rsidR="002647D4" w:rsidRPr="001E3234" w:rsidRDefault="002647D4" w:rsidP="00225F0D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5.30 (4.37; 6.24)</w:t>
            </w:r>
          </w:p>
        </w:tc>
        <w:tc>
          <w:tcPr>
            <w:tcW w:w="2078" w:type="dxa"/>
          </w:tcPr>
          <w:p w14:paraId="7BCD0036" w14:textId="57889532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29 (-1.76; 1.19)</w:t>
            </w:r>
          </w:p>
        </w:tc>
        <w:tc>
          <w:tcPr>
            <w:tcW w:w="3016" w:type="dxa"/>
          </w:tcPr>
          <w:p w14:paraId="028E1FB1" w14:textId="52AD2B1A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6 (-1.78; 1.00)</w:t>
            </w:r>
          </w:p>
        </w:tc>
      </w:tr>
      <w:tr w:rsidR="002647D4" w:rsidRPr="00C65A57" w14:paraId="7711B721" w14:textId="77777777" w:rsidTr="002E37D7">
        <w:tc>
          <w:tcPr>
            <w:tcW w:w="3066" w:type="dxa"/>
          </w:tcPr>
          <w:p w14:paraId="7817D944" w14:textId="66F84050" w:rsidR="002647D4" w:rsidRPr="00C65A57" w:rsidRDefault="002647D4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PA 1-50%</w:t>
            </w:r>
          </w:p>
        </w:tc>
        <w:tc>
          <w:tcPr>
            <w:tcW w:w="2228" w:type="dxa"/>
          </w:tcPr>
          <w:p w14:paraId="2E0125C1" w14:textId="77777777" w:rsidR="002647D4" w:rsidRPr="001E3234" w:rsidRDefault="002647D4" w:rsidP="00225F0D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2078" w:type="dxa"/>
          </w:tcPr>
          <w:p w14:paraId="7D122FAE" w14:textId="77777777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3DBC2CDC" w14:textId="3BC4CF50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6 (-1.03; 2.16)</w:t>
            </w:r>
          </w:p>
        </w:tc>
      </w:tr>
      <w:tr w:rsidR="002647D4" w:rsidRPr="00C65A57" w14:paraId="39085185" w14:textId="77777777" w:rsidTr="002E37D7">
        <w:tc>
          <w:tcPr>
            <w:tcW w:w="3066" w:type="dxa"/>
          </w:tcPr>
          <w:p w14:paraId="5EDF31D8" w14:textId="04E99929" w:rsidR="002647D4" w:rsidRPr="00C65A57" w:rsidRDefault="002647D4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PA 0%</w:t>
            </w:r>
          </w:p>
        </w:tc>
        <w:tc>
          <w:tcPr>
            <w:tcW w:w="2228" w:type="dxa"/>
          </w:tcPr>
          <w:p w14:paraId="0673E007" w14:textId="77777777" w:rsidR="002647D4" w:rsidRPr="001E3234" w:rsidRDefault="002647D4" w:rsidP="00225F0D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2078" w:type="dxa"/>
          </w:tcPr>
          <w:p w14:paraId="26661D79" w14:textId="77777777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368575E3" w14:textId="32B72A3B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95 (-2.53; 0.64)</w:t>
            </w:r>
          </w:p>
        </w:tc>
      </w:tr>
      <w:tr w:rsidR="002647D4" w:rsidRPr="00C65A57" w14:paraId="455D5C00" w14:textId="77777777" w:rsidTr="002E37D7">
        <w:tc>
          <w:tcPr>
            <w:tcW w:w="3066" w:type="dxa"/>
          </w:tcPr>
          <w:p w14:paraId="0784A808" w14:textId="3A0900EC" w:rsidR="002647D4" w:rsidRPr="00C65A57" w:rsidRDefault="002647D4" w:rsidP="002E7C35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</w:rPr>
              <w:t>Control</w:t>
            </w:r>
          </w:p>
        </w:tc>
        <w:tc>
          <w:tcPr>
            <w:tcW w:w="2228" w:type="dxa"/>
          </w:tcPr>
          <w:p w14:paraId="072EFA39" w14:textId="3867A8E2" w:rsidR="002647D4" w:rsidRPr="00C65A57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304222D7" w14:textId="77777777" w:rsidR="002647D4" w:rsidRPr="00C65A57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743F6C8B" w14:textId="77777777" w:rsidR="002647D4" w:rsidRPr="00C65A57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647D4" w:rsidRPr="00C65A57" w14:paraId="036237D2" w14:textId="77777777" w:rsidTr="002E37D7">
        <w:tc>
          <w:tcPr>
            <w:tcW w:w="3066" w:type="dxa"/>
          </w:tcPr>
          <w:p w14:paraId="299F53B4" w14:textId="77777777" w:rsidR="002647D4" w:rsidRPr="00C65A57" w:rsidRDefault="002647D4" w:rsidP="0083259D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One leg stand (contacts)</w:t>
            </w:r>
          </w:p>
        </w:tc>
        <w:tc>
          <w:tcPr>
            <w:tcW w:w="2228" w:type="dxa"/>
          </w:tcPr>
          <w:p w14:paraId="605AE2DA" w14:textId="144DE040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19BDA375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1B348650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647D4" w:rsidRPr="00C65A57" w14:paraId="474321F3" w14:textId="77777777" w:rsidTr="002E37D7">
        <w:tc>
          <w:tcPr>
            <w:tcW w:w="3066" w:type="dxa"/>
          </w:tcPr>
          <w:p w14:paraId="6A04293C" w14:textId="7B981134" w:rsidR="002647D4" w:rsidRPr="00C65A57" w:rsidRDefault="002647D4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PA &gt; 50%</w:t>
            </w:r>
          </w:p>
        </w:tc>
        <w:tc>
          <w:tcPr>
            <w:tcW w:w="2228" w:type="dxa"/>
          </w:tcPr>
          <w:p w14:paraId="3CAEDA9C" w14:textId="06F2DD2E" w:rsidR="002647D4" w:rsidRPr="00001B12" w:rsidRDefault="002647D4" w:rsidP="00225F0D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-2.91 (-3.80; -2.02)</w:t>
            </w:r>
          </w:p>
        </w:tc>
        <w:tc>
          <w:tcPr>
            <w:tcW w:w="2078" w:type="dxa"/>
          </w:tcPr>
          <w:p w14:paraId="1B055729" w14:textId="088CB98A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5 (-0.55; 1.65)</w:t>
            </w:r>
          </w:p>
        </w:tc>
        <w:tc>
          <w:tcPr>
            <w:tcW w:w="3016" w:type="dxa"/>
          </w:tcPr>
          <w:p w14:paraId="36ED741F" w14:textId="0989EECA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1.28 (-2.57; 0.02)</w:t>
            </w:r>
          </w:p>
        </w:tc>
      </w:tr>
      <w:tr w:rsidR="002647D4" w:rsidRPr="00C65A57" w14:paraId="16037E46" w14:textId="77777777" w:rsidTr="002E37D7">
        <w:tc>
          <w:tcPr>
            <w:tcW w:w="3066" w:type="dxa"/>
          </w:tcPr>
          <w:p w14:paraId="2025898F" w14:textId="033FDEAA" w:rsidR="002647D4" w:rsidRPr="00C65A57" w:rsidRDefault="002647D4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PA 1-50%</w:t>
            </w:r>
          </w:p>
        </w:tc>
        <w:tc>
          <w:tcPr>
            <w:tcW w:w="2228" w:type="dxa"/>
          </w:tcPr>
          <w:p w14:paraId="34345C2E" w14:textId="77777777" w:rsidR="002647D4" w:rsidRPr="00001B12" w:rsidRDefault="002647D4" w:rsidP="00225F0D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2078" w:type="dxa"/>
          </w:tcPr>
          <w:p w14:paraId="57C1303E" w14:textId="77777777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2964AB11" w14:textId="4F01A9DE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72 (-2.15; 0.72)</w:t>
            </w:r>
          </w:p>
        </w:tc>
      </w:tr>
      <w:tr w:rsidR="002647D4" w:rsidRPr="00C65A57" w14:paraId="6FCFD0FC" w14:textId="77777777" w:rsidTr="002E37D7">
        <w:tc>
          <w:tcPr>
            <w:tcW w:w="3066" w:type="dxa"/>
          </w:tcPr>
          <w:p w14:paraId="3FAF9A71" w14:textId="764EF1C1" w:rsidR="002647D4" w:rsidRPr="00C65A57" w:rsidRDefault="002647D4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PA 0%</w:t>
            </w:r>
          </w:p>
        </w:tc>
        <w:tc>
          <w:tcPr>
            <w:tcW w:w="2228" w:type="dxa"/>
          </w:tcPr>
          <w:p w14:paraId="6E1159AD" w14:textId="77777777" w:rsidR="002647D4" w:rsidRPr="00001B12" w:rsidRDefault="002647D4" w:rsidP="00225F0D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2078" w:type="dxa"/>
          </w:tcPr>
          <w:p w14:paraId="2AAA364A" w14:textId="77777777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5EF172D9" w14:textId="14CF1201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6 (-0.85; 1.97)</w:t>
            </w:r>
          </w:p>
        </w:tc>
      </w:tr>
      <w:tr w:rsidR="002647D4" w:rsidRPr="00C65A57" w14:paraId="3B533548" w14:textId="77777777" w:rsidTr="002E37D7">
        <w:tc>
          <w:tcPr>
            <w:tcW w:w="3066" w:type="dxa"/>
          </w:tcPr>
          <w:p w14:paraId="757A3C05" w14:textId="34E028F2" w:rsidR="002647D4" w:rsidRPr="00C65A57" w:rsidRDefault="002647D4" w:rsidP="002E7C35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</w:rPr>
              <w:t>Control</w:t>
            </w:r>
          </w:p>
        </w:tc>
        <w:tc>
          <w:tcPr>
            <w:tcW w:w="2228" w:type="dxa"/>
          </w:tcPr>
          <w:p w14:paraId="6D5D765D" w14:textId="62F14750" w:rsidR="002647D4" w:rsidRPr="00C65A57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3592B304" w14:textId="77777777" w:rsidR="002647D4" w:rsidRPr="00C65A57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57EA6337" w14:textId="77777777" w:rsidR="002647D4" w:rsidRPr="00C65A57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647D4" w:rsidRPr="00C65A57" w14:paraId="411188E8" w14:textId="77777777" w:rsidTr="002E37D7">
        <w:tc>
          <w:tcPr>
            <w:tcW w:w="3066" w:type="dxa"/>
          </w:tcPr>
          <w:p w14:paraId="022FCCC3" w14:textId="77777777" w:rsidR="002647D4" w:rsidRPr="00C65A57" w:rsidRDefault="002647D4" w:rsidP="0083259D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Sit-and-Reach (cm)</w:t>
            </w:r>
          </w:p>
        </w:tc>
        <w:tc>
          <w:tcPr>
            <w:tcW w:w="2228" w:type="dxa"/>
          </w:tcPr>
          <w:p w14:paraId="7ECEF61B" w14:textId="71E27264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64C45C86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5C1E750B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647D4" w:rsidRPr="00C65A57" w14:paraId="074CFFB6" w14:textId="77777777" w:rsidTr="002E37D7">
        <w:tc>
          <w:tcPr>
            <w:tcW w:w="3066" w:type="dxa"/>
          </w:tcPr>
          <w:p w14:paraId="58BDF303" w14:textId="2DD99233" w:rsidR="002647D4" w:rsidRPr="00C65A57" w:rsidRDefault="002647D4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PA &gt; 50%</w:t>
            </w:r>
          </w:p>
        </w:tc>
        <w:tc>
          <w:tcPr>
            <w:tcW w:w="2228" w:type="dxa"/>
          </w:tcPr>
          <w:p w14:paraId="0A20A5EA" w14:textId="0B6C4257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1 (-0.20; 0.82)</w:t>
            </w:r>
          </w:p>
        </w:tc>
        <w:tc>
          <w:tcPr>
            <w:tcW w:w="2078" w:type="dxa"/>
          </w:tcPr>
          <w:p w14:paraId="2189C419" w14:textId="028FF558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31 (-1.12; 0.50)</w:t>
            </w:r>
          </w:p>
        </w:tc>
        <w:tc>
          <w:tcPr>
            <w:tcW w:w="3016" w:type="dxa"/>
          </w:tcPr>
          <w:p w14:paraId="3D34AE80" w14:textId="58C7EA9E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39 (-1.22; 0.43)</w:t>
            </w:r>
          </w:p>
        </w:tc>
      </w:tr>
      <w:tr w:rsidR="002647D4" w:rsidRPr="00C65A57" w14:paraId="2926CE97" w14:textId="77777777" w:rsidTr="002E37D7">
        <w:tc>
          <w:tcPr>
            <w:tcW w:w="3066" w:type="dxa"/>
          </w:tcPr>
          <w:p w14:paraId="3406B7BC" w14:textId="0AD5B036" w:rsidR="002647D4" w:rsidRPr="00C65A57" w:rsidRDefault="002647D4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PA 1-50%</w:t>
            </w:r>
          </w:p>
        </w:tc>
        <w:tc>
          <w:tcPr>
            <w:tcW w:w="2228" w:type="dxa"/>
          </w:tcPr>
          <w:p w14:paraId="68380222" w14:textId="77777777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47B6C4D8" w14:textId="77777777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49AA6663" w14:textId="0883C0FE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 (-0.91; 0.95)</w:t>
            </w:r>
          </w:p>
        </w:tc>
      </w:tr>
      <w:tr w:rsidR="002647D4" w:rsidRPr="00C65A57" w14:paraId="3568D331" w14:textId="77777777" w:rsidTr="002E37D7">
        <w:tc>
          <w:tcPr>
            <w:tcW w:w="3066" w:type="dxa"/>
          </w:tcPr>
          <w:p w14:paraId="210113F7" w14:textId="1E4064D5" w:rsidR="002647D4" w:rsidRPr="00C65A57" w:rsidRDefault="002647D4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PA 0%</w:t>
            </w:r>
          </w:p>
        </w:tc>
        <w:tc>
          <w:tcPr>
            <w:tcW w:w="2228" w:type="dxa"/>
          </w:tcPr>
          <w:p w14:paraId="3F7505B1" w14:textId="77777777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07683CC2" w14:textId="77777777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44EF8FB4" w14:textId="6C847382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08 (-0.99; 0.83)</w:t>
            </w:r>
          </w:p>
        </w:tc>
      </w:tr>
      <w:tr w:rsidR="002647D4" w:rsidRPr="00C65A57" w14:paraId="06F69230" w14:textId="77777777" w:rsidTr="002E37D7">
        <w:tc>
          <w:tcPr>
            <w:tcW w:w="3066" w:type="dxa"/>
          </w:tcPr>
          <w:p w14:paraId="2FFA9F37" w14:textId="6455D421" w:rsidR="002647D4" w:rsidRPr="00C65A57" w:rsidRDefault="002647D4" w:rsidP="002E7C35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</w:rPr>
              <w:t>Control</w:t>
            </w:r>
          </w:p>
        </w:tc>
        <w:tc>
          <w:tcPr>
            <w:tcW w:w="2228" w:type="dxa"/>
          </w:tcPr>
          <w:p w14:paraId="3CBAE05D" w14:textId="317681A6" w:rsidR="002647D4" w:rsidRPr="00C65A57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683E3263" w14:textId="77777777" w:rsidR="002647D4" w:rsidRPr="00C65A57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352001AB" w14:textId="77777777" w:rsidR="002647D4" w:rsidRPr="00C65A57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647D4" w:rsidRPr="00C65A57" w14:paraId="2FF38688" w14:textId="77777777" w:rsidTr="002E37D7">
        <w:tc>
          <w:tcPr>
            <w:tcW w:w="3066" w:type="dxa"/>
          </w:tcPr>
          <w:p w14:paraId="208FB9AE" w14:textId="37318940" w:rsidR="002647D4" w:rsidRDefault="002647D4" w:rsidP="0083259D">
            <w:pPr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Screen time (hours/week)</w:t>
            </w:r>
          </w:p>
        </w:tc>
        <w:tc>
          <w:tcPr>
            <w:tcW w:w="2228" w:type="dxa"/>
          </w:tcPr>
          <w:p w14:paraId="6FF3FF3E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7E93D1D9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07E67A6E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647D4" w:rsidRPr="00C65A57" w14:paraId="1144AEAF" w14:textId="77777777" w:rsidTr="002E37D7">
        <w:tc>
          <w:tcPr>
            <w:tcW w:w="3066" w:type="dxa"/>
          </w:tcPr>
          <w:p w14:paraId="1DA8A5D3" w14:textId="2F5C86D3" w:rsidR="002647D4" w:rsidRPr="001F00C9" w:rsidRDefault="002647D4" w:rsidP="002E37D7">
            <w:pPr>
              <w:rPr>
                <w:rFonts w:cstheme="minorHAnsi"/>
                <w:iCs/>
                <w:color w:val="000000"/>
                <w:sz w:val="22"/>
                <w:szCs w:val="22"/>
                <w:lang w:val="en-GB"/>
              </w:rPr>
            </w:pPr>
            <w:r w:rsidRPr="001F00C9">
              <w:rPr>
                <w:rFonts w:cstheme="minorHAnsi"/>
                <w:iCs/>
                <w:color w:val="000000"/>
                <w:sz w:val="22"/>
                <w:szCs w:val="22"/>
                <w:lang w:val="en-GB"/>
              </w:rPr>
              <w:t xml:space="preserve">Module </w:t>
            </w:r>
            <w:r w:rsidR="002E37D7">
              <w:rPr>
                <w:rFonts w:cstheme="minorHAnsi"/>
                <w:iCs/>
                <w:color w:val="000000"/>
                <w:sz w:val="22"/>
                <w:szCs w:val="22"/>
                <w:lang w:val="en-GB"/>
              </w:rPr>
              <w:t>PP</w:t>
            </w:r>
            <w:r w:rsidRPr="001F00C9">
              <w:rPr>
                <w:rFonts w:cstheme="minorHAnsi"/>
                <w:iCs/>
                <w:color w:val="000000"/>
                <w:sz w:val="22"/>
                <w:szCs w:val="22"/>
                <w:lang w:val="en-GB"/>
              </w:rPr>
              <w:t xml:space="preserve"> &gt; 50%</w:t>
            </w:r>
          </w:p>
        </w:tc>
        <w:tc>
          <w:tcPr>
            <w:tcW w:w="2228" w:type="dxa"/>
          </w:tcPr>
          <w:p w14:paraId="78ED687B" w14:textId="77382213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8 (-0.16; 1.12)</w:t>
            </w:r>
          </w:p>
        </w:tc>
        <w:tc>
          <w:tcPr>
            <w:tcW w:w="2078" w:type="dxa"/>
          </w:tcPr>
          <w:p w14:paraId="46CE1C5C" w14:textId="2AADF825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17 (-1.18; 0.83)</w:t>
            </w:r>
          </w:p>
        </w:tc>
        <w:tc>
          <w:tcPr>
            <w:tcW w:w="3016" w:type="dxa"/>
          </w:tcPr>
          <w:p w14:paraId="6C22E1FE" w14:textId="1BED8D61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0 (-0.82; 1.42)</w:t>
            </w:r>
          </w:p>
        </w:tc>
      </w:tr>
      <w:tr w:rsidR="002647D4" w:rsidRPr="00C65A57" w14:paraId="50934431" w14:textId="77777777" w:rsidTr="002E37D7">
        <w:tc>
          <w:tcPr>
            <w:tcW w:w="3066" w:type="dxa"/>
          </w:tcPr>
          <w:p w14:paraId="3EB86242" w14:textId="176EE6DD" w:rsidR="002647D4" w:rsidRPr="001F00C9" w:rsidRDefault="002647D4" w:rsidP="002E37D7">
            <w:pPr>
              <w:rPr>
                <w:rFonts w:cstheme="minorHAnsi"/>
                <w:iCs/>
                <w:color w:val="000000"/>
                <w:sz w:val="22"/>
                <w:szCs w:val="22"/>
                <w:lang w:val="en-GB"/>
              </w:rPr>
            </w:pPr>
            <w:r w:rsidRPr="001F00C9">
              <w:rPr>
                <w:rFonts w:cstheme="minorHAnsi"/>
                <w:iCs/>
                <w:color w:val="000000"/>
                <w:sz w:val="22"/>
                <w:szCs w:val="22"/>
                <w:lang w:val="en-GB"/>
              </w:rPr>
              <w:t>Module P</w:t>
            </w:r>
            <w:r w:rsidR="002E37D7">
              <w:rPr>
                <w:rFonts w:cstheme="minorHAnsi"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1F00C9">
              <w:rPr>
                <w:rFonts w:cstheme="minorHAnsi"/>
                <w:iCs/>
                <w:color w:val="000000"/>
                <w:sz w:val="22"/>
                <w:szCs w:val="22"/>
                <w:lang w:val="en-GB"/>
              </w:rPr>
              <w:t xml:space="preserve"> 1-50%</w:t>
            </w:r>
          </w:p>
        </w:tc>
        <w:tc>
          <w:tcPr>
            <w:tcW w:w="2228" w:type="dxa"/>
          </w:tcPr>
          <w:p w14:paraId="50175909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2ABF9646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12F4B367" w14:textId="06D44786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8 (-0.90; 1.06)</w:t>
            </w:r>
          </w:p>
        </w:tc>
      </w:tr>
      <w:tr w:rsidR="002647D4" w:rsidRPr="00C65A57" w14:paraId="708A8FD1" w14:textId="77777777" w:rsidTr="002E37D7">
        <w:tc>
          <w:tcPr>
            <w:tcW w:w="3066" w:type="dxa"/>
          </w:tcPr>
          <w:p w14:paraId="5E046541" w14:textId="7EBFB683" w:rsidR="002647D4" w:rsidRPr="001F00C9" w:rsidRDefault="002647D4" w:rsidP="002E37D7">
            <w:pPr>
              <w:rPr>
                <w:rFonts w:cstheme="minorHAnsi"/>
                <w:iCs/>
                <w:color w:val="000000"/>
                <w:sz w:val="22"/>
                <w:szCs w:val="22"/>
                <w:lang w:val="en-GB"/>
              </w:rPr>
            </w:pPr>
            <w:r w:rsidRPr="001F00C9">
              <w:rPr>
                <w:rFonts w:cstheme="minorHAnsi"/>
                <w:iCs/>
                <w:color w:val="000000"/>
                <w:sz w:val="22"/>
                <w:szCs w:val="22"/>
                <w:lang w:val="en-GB"/>
              </w:rPr>
              <w:t>Module P</w:t>
            </w:r>
            <w:r w:rsidR="002E37D7">
              <w:rPr>
                <w:rFonts w:cstheme="minorHAnsi"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1F00C9">
              <w:rPr>
                <w:rFonts w:cstheme="minorHAnsi"/>
                <w:iCs/>
                <w:color w:val="000000"/>
                <w:sz w:val="22"/>
                <w:szCs w:val="22"/>
                <w:lang w:val="en-GB"/>
              </w:rPr>
              <w:t xml:space="preserve"> 0%</w:t>
            </w:r>
          </w:p>
        </w:tc>
        <w:tc>
          <w:tcPr>
            <w:tcW w:w="2228" w:type="dxa"/>
          </w:tcPr>
          <w:p w14:paraId="39C6C489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196E8846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406EAA5D" w14:textId="2D56FFB7" w:rsidR="002647D4" w:rsidRPr="001F00C9" w:rsidRDefault="002647D4" w:rsidP="0083259D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1F00C9">
              <w:rPr>
                <w:rFonts w:cstheme="minorHAnsi"/>
                <w:b/>
                <w:sz w:val="22"/>
                <w:szCs w:val="22"/>
              </w:rPr>
              <w:t>1.41 (0.16; 2.66)</w:t>
            </w:r>
          </w:p>
        </w:tc>
      </w:tr>
      <w:tr w:rsidR="002647D4" w:rsidRPr="00C65A57" w14:paraId="760349A2" w14:textId="77777777" w:rsidTr="002E37D7">
        <w:tc>
          <w:tcPr>
            <w:tcW w:w="3066" w:type="dxa"/>
          </w:tcPr>
          <w:p w14:paraId="408607A3" w14:textId="32D55116" w:rsidR="002647D4" w:rsidRPr="001F00C9" w:rsidRDefault="002647D4" w:rsidP="0083259D">
            <w:pPr>
              <w:rPr>
                <w:rFonts w:cstheme="minorHAnsi"/>
                <w:iCs/>
                <w:color w:val="000000"/>
                <w:sz w:val="22"/>
                <w:szCs w:val="22"/>
                <w:lang w:val="en-GB"/>
              </w:rPr>
            </w:pPr>
            <w:r w:rsidRPr="001F00C9">
              <w:rPr>
                <w:rFonts w:cstheme="minorHAnsi"/>
                <w:iCs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28" w:type="dxa"/>
          </w:tcPr>
          <w:p w14:paraId="55567716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71235DD5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74D3A239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647D4" w:rsidRPr="00C65A57" w14:paraId="4FF7F82D" w14:textId="77777777" w:rsidTr="002E37D7">
        <w:tc>
          <w:tcPr>
            <w:tcW w:w="3066" w:type="dxa"/>
          </w:tcPr>
          <w:p w14:paraId="3C52EAF1" w14:textId="6E53D28B" w:rsidR="002647D4" w:rsidRPr="00C65A57" w:rsidRDefault="002647D4" w:rsidP="009E77C1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P</w:t>
            </w:r>
            <w:r w:rsidR="009E77C1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hysical activity</w:t>
            </w: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 xml:space="preserve"> (min/day)</w:t>
            </w:r>
          </w:p>
        </w:tc>
        <w:tc>
          <w:tcPr>
            <w:tcW w:w="2228" w:type="dxa"/>
          </w:tcPr>
          <w:p w14:paraId="540BFF88" w14:textId="249F8D1F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6B56F865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02841B6E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647D4" w:rsidRPr="00C65A57" w14:paraId="16AE6AE6" w14:textId="77777777" w:rsidTr="002E37D7">
        <w:tc>
          <w:tcPr>
            <w:tcW w:w="3066" w:type="dxa"/>
          </w:tcPr>
          <w:p w14:paraId="76F8B62E" w14:textId="298108E0" w:rsidR="002647D4" w:rsidRPr="00C65A57" w:rsidRDefault="002647D4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PA &gt; 50%</w:t>
            </w:r>
          </w:p>
        </w:tc>
        <w:tc>
          <w:tcPr>
            <w:tcW w:w="2228" w:type="dxa"/>
          </w:tcPr>
          <w:p w14:paraId="3E71E8C4" w14:textId="6C0F54D8" w:rsidR="002647D4" w:rsidRPr="00071BB6" w:rsidRDefault="002647D4" w:rsidP="00225F0D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-12.63 (-24.00; -1.26)</w:t>
            </w:r>
          </w:p>
        </w:tc>
        <w:tc>
          <w:tcPr>
            <w:tcW w:w="2078" w:type="dxa"/>
          </w:tcPr>
          <w:p w14:paraId="32FB69F7" w14:textId="7F6860A7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.28 (-10.46; 29.02)</w:t>
            </w:r>
          </w:p>
        </w:tc>
        <w:tc>
          <w:tcPr>
            <w:tcW w:w="3016" w:type="dxa"/>
          </w:tcPr>
          <w:p w14:paraId="721CFC7F" w14:textId="033EE02A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69 (-13.91; 21.28)</w:t>
            </w:r>
          </w:p>
        </w:tc>
      </w:tr>
      <w:tr w:rsidR="002647D4" w:rsidRPr="00C65A57" w14:paraId="0AB63EA4" w14:textId="77777777" w:rsidTr="002E37D7">
        <w:tc>
          <w:tcPr>
            <w:tcW w:w="3066" w:type="dxa"/>
          </w:tcPr>
          <w:p w14:paraId="31CB2EBB" w14:textId="2FF157D1" w:rsidR="002647D4" w:rsidRPr="00C65A57" w:rsidRDefault="002647D4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PA 1-50%</w:t>
            </w:r>
          </w:p>
        </w:tc>
        <w:tc>
          <w:tcPr>
            <w:tcW w:w="2228" w:type="dxa"/>
          </w:tcPr>
          <w:p w14:paraId="727B828D" w14:textId="77777777" w:rsidR="002647D4" w:rsidRPr="00071BB6" w:rsidRDefault="002647D4" w:rsidP="00225F0D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2078" w:type="dxa"/>
          </w:tcPr>
          <w:p w14:paraId="074C55BC" w14:textId="77777777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1681C02D" w14:textId="6ED73B88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15.28 (-34.81; 4.25)</w:t>
            </w:r>
          </w:p>
        </w:tc>
      </w:tr>
      <w:tr w:rsidR="002647D4" w:rsidRPr="00C65A57" w14:paraId="7067E14D" w14:textId="77777777" w:rsidTr="002E37D7">
        <w:tc>
          <w:tcPr>
            <w:tcW w:w="3066" w:type="dxa"/>
          </w:tcPr>
          <w:p w14:paraId="7D94B042" w14:textId="430E01D9" w:rsidR="002647D4" w:rsidRPr="00C65A57" w:rsidRDefault="002647D4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PA 0%</w:t>
            </w:r>
          </w:p>
        </w:tc>
        <w:tc>
          <w:tcPr>
            <w:tcW w:w="2228" w:type="dxa"/>
          </w:tcPr>
          <w:p w14:paraId="0A12A1A1" w14:textId="77777777" w:rsidR="002647D4" w:rsidRPr="00071BB6" w:rsidRDefault="002647D4" w:rsidP="00225F0D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2078" w:type="dxa"/>
          </w:tcPr>
          <w:p w14:paraId="07CF65DF" w14:textId="77777777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3A83E152" w14:textId="56ADAEE3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.65 (-10.82; 28.12)</w:t>
            </w:r>
          </w:p>
        </w:tc>
      </w:tr>
      <w:tr w:rsidR="002647D4" w:rsidRPr="00C65A57" w14:paraId="600D33FC" w14:textId="77777777" w:rsidTr="002E37D7">
        <w:tc>
          <w:tcPr>
            <w:tcW w:w="3066" w:type="dxa"/>
          </w:tcPr>
          <w:p w14:paraId="3C47B2F3" w14:textId="6A3F1311" w:rsidR="002647D4" w:rsidRPr="00C65A57" w:rsidRDefault="002647D4" w:rsidP="002E7C35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</w:rPr>
              <w:t>Control</w:t>
            </w:r>
          </w:p>
        </w:tc>
        <w:tc>
          <w:tcPr>
            <w:tcW w:w="2228" w:type="dxa"/>
          </w:tcPr>
          <w:p w14:paraId="25A8F35D" w14:textId="4A79454E" w:rsidR="002647D4" w:rsidRPr="00C65A57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5D8CFD84" w14:textId="77777777" w:rsidR="002647D4" w:rsidRPr="00C65A57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04E69CC7" w14:textId="77777777" w:rsidR="002647D4" w:rsidRPr="00C65A57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647D4" w:rsidRPr="00C65A57" w14:paraId="71D22169" w14:textId="77777777" w:rsidTr="002E37D7">
        <w:tc>
          <w:tcPr>
            <w:tcW w:w="3066" w:type="dxa"/>
          </w:tcPr>
          <w:p w14:paraId="374DC7AB" w14:textId="77777777" w:rsidR="002647D4" w:rsidRPr="00C65A57" w:rsidRDefault="002647D4" w:rsidP="0083259D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FHC-NU total score</w:t>
            </w:r>
          </w:p>
        </w:tc>
        <w:tc>
          <w:tcPr>
            <w:tcW w:w="2228" w:type="dxa"/>
          </w:tcPr>
          <w:p w14:paraId="3DF1CEA0" w14:textId="1609F905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0090B25C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4A172BEB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647D4" w:rsidRPr="00C65A57" w14:paraId="3B7B5464" w14:textId="77777777" w:rsidTr="002E37D7">
        <w:tc>
          <w:tcPr>
            <w:tcW w:w="3066" w:type="dxa"/>
          </w:tcPr>
          <w:p w14:paraId="25589B74" w14:textId="5B4EC3AE" w:rsidR="002647D4" w:rsidRPr="00C65A57" w:rsidRDefault="002647D4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Nutrition &gt; 50%</w:t>
            </w:r>
          </w:p>
        </w:tc>
        <w:tc>
          <w:tcPr>
            <w:tcW w:w="2228" w:type="dxa"/>
          </w:tcPr>
          <w:p w14:paraId="5350709B" w14:textId="1E236B14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00 (-0.05; 0.05)</w:t>
            </w:r>
          </w:p>
        </w:tc>
        <w:tc>
          <w:tcPr>
            <w:tcW w:w="2078" w:type="dxa"/>
          </w:tcPr>
          <w:p w14:paraId="4FFCBE61" w14:textId="456AF4C2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01 (-0.07; 0.06)</w:t>
            </w:r>
          </w:p>
        </w:tc>
        <w:tc>
          <w:tcPr>
            <w:tcW w:w="3016" w:type="dxa"/>
          </w:tcPr>
          <w:p w14:paraId="2E206170" w14:textId="54A4379E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01 (-0.08; 0.07)</w:t>
            </w:r>
          </w:p>
        </w:tc>
      </w:tr>
      <w:tr w:rsidR="002647D4" w:rsidRPr="00C65A57" w14:paraId="316E0E3C" w14:textId="77777777" w:rsidTr="002E37D7">
        <w:tc>
          <w:tcPr>
            <w:tcW w:w="3066" w:type="dxa"/>
          </w:tcPr>
          <w:p w14:paraId="3E8D5A75" w14:textId="1293BF62" w:rsidR="002647D4" w:rsidRPr="00C65A57" w:rsidRDefault="002647D4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Nutrition 1-50%</w:t>
            </w:r>
          </w:p>
        </w:tc>
        <w:tc>
          <w:tcPr>
            <w:tcW w:w="2228" w:type="dxa"/>
          </w:tcPr>
          <w:p w14:paraId="18538C2B" w14:textId="77777777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5834FA6D" w14:textId="77777777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03781945" w14:textId="32F9EE03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 (-0.05; 0.09)</w:t>
            </w:r>
          </w:p>
        </w:tc>
      </w:tr>
      <w:tr w:rsidR="002647D4" w:rsidRPr="00C65A57" w14:paraId="737BE326" w14:textId="77777777" w:rsidTr="002E37D7">
        <w:tc>
          <w:tcPr>
            <w:tcW w:w="3066" w:type="dxa"/>
          </w:tcPr>
          <w:p w14:paraId="10B2A925" w14:textId="2E824CE8" w:rsidR="002647D4" w:rsidRPr="00C65A57" w:rsidRDefault="002647D4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Nutrition 0%</w:t>
            </w:r>
          </w:p>
        </w:tc>
        <w:tc>
          <w:tcPr>
            <w:tcW w:w="2228" w:type="dxa"/>
          </w:tcPr>
          <w:p w14:paraId="3F69878B" w14:textId="77777777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4E81C1BA" w14:textId="77777777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62F1DB6D" w14:textId="26302B80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10 (-0.18; -0.01)</w:t>
            </w:r>
          </w:p>
        </w:tc>
      </w:tr>
      <w:tr w:rsidR="002647D4" w:rsidRPr="00C65A57" w14:paraId="5FC35260" w14:textId="77777777" w:rsidTr="002E37D7">
        <w:tc>
          <w:tcPr>
            <w:tcW w:w="3066" w:type="dxa"/>
          </w:tcPr>
          <w:p w14:paraId="05614411" w14:textId="27DBC8ED" w:rsidR="002647D4" w:rsidRPr="00C65A57" w:rsidRDefault="002647D4" w:rsidP="002E7C35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</w:rPr>
              <w:t>Control</w:t>
            </w:r>
          </w:p>
        </w:tc>
        <w:tc>
          <w:tcPr>
            <w:tcW w:w="2228" w:type="dxa"/>
          </w:tcPr>
          <w:p w14:paraId="7F7CFB71" w14:textId="10341D16" w:rsidR="002647D4" w:rsidRPr="00C65A57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78C711E3" w14:textId="77777777" w:rsidR="002647D4" w:rsidRPr="00C65A57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08062AC7" w14:textId="77777777" w:rsidR="002647D4" w:rsidRPr="00C65A57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647D4" w:rsidRPr="00C65A57" w14:paraId="552B3543" w14:textId="77777777" w:rsidTr="002E37D7">
        <w:tc>
          <w:tcPr>
            <w:tcW w:w="3066" w:type="dxa"/>
            <w:shd w:val="clear" w:color="auto" w:fill="auto"/>
          </w:tcPr>
          <w:p w14:paraId="633C03F1" w14:textId="77777777" w:rsidR="002647D4" w:rsidRPr="00C65A57" w:rsidRDefault="002647D4" w:rsidP="0083259D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FHC-PA total score</w:t>
            </w:r>
          </w:p>
        </w:tc>
        <w:tc>
          <w:tcPr>
            <w:tcW w:w="2228" w:type="dxa"/>
            <w:shd w:val="clear" w:color="auto" w:fill="auto"/>
          </w:tcPr>
          <w:p w14:paraId="107010F1" w14:textId="274F9BEB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  <w:shd w:val="clear" w:color="auto" w:fill="auto"/>
          </w:tcPr>
          <w:p w14:paraId="36469F9B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  <w:shd w:val="clear" w:color="auto" w:fill="auto"/>
          </w:tcPr>
          <w:p w14:paraId="4E65BDAC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647D4" w:rsidRPr="00C65A57" w14:paraId="3B8B2C03" w14:textId="77777777" w:rsidTr="002E37D7">
        <w:tc>
          <w:tcPr>
            <w:tcW w:w="3066" w:type="dxa"/>
            <w:shd w:val="clear" w:color="auto" w:fill="auto"/>
          </w:tcPr>
          <w:p w14:paraId="75A72EFE" w14:textId="570EAA8A" w:rsidR="002647D4" w:rsidRPr="00C65A57" w:rsidRDefault="002647D4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lastRenderedPageBreak/>
              <w:t>Module PA &gt; 50%</w:t>
            </w:r>
          </w:p>
        </w:tc>
        <w:tc>
          <w:tcPr>
            <w:tcW w:w="2228" w:type="dxa"/>
            <w:shd w:val="clear" w:color="auto" w:fill="auto"/>
          </w:tcPr>
          <w:p w14:paraId="29C2B671" w14:textId="44704C4D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02 (-0.08; 0.04)</w:t>
            </w:r>
          </w:p>
        </w:tc>
        <w:tc>
          <w:tcPr>
            <w:tcW w:w="2078" w:type="dxa"/>
            <w:shd w:val="clear" w:color="auto" w:fill="auto"/>
          </w:tcPr>
          <w:p w14:paraId="2DDDE3BF" w14:textId="4E1DE1AB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05 (-0.13; 0.03)</w:t>
            </w:r>
          </w:p>
        </w:tc>
        <w:tc>
          <w:tcPr>
            <w:tcW w:w="3016" w:type="dxa"/>
            <w:shd w:val="clear" w:color="auto" w:fill="auto"/>
          </w:tcPr>
          <w:p w14:paraId="3476CFEF" w14:textId="58266B43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7 (-0.03; 0.17)</w:t>
            </w:r>
          </w:p>
        </w:tc>
      </w:tr>
      <w:tr w:rsidR="002647D4" w:rsidRPr="00C65A57" w14:paraId="05EDB4CD" w14:textId="77777777" w:rsidTr="002E37D7">
        <w:tc>
          <w:tcPr>
            <w:tcW w:w="3066" w:type="dxa"/>
            <w:shd w:val="clear" w:color="auto" w:fill="auto"/>
          </w:tcPr>
          <w:p w14:paraId="46D7BD12" w14:textId="7344B493" w:rsidR="002647D4" w:rsidRPr="00C65A57" w:rsidRDefault="002647D4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PA 1-50%</w:t>
            </w:r>
          </w:p>
        </w:tc>
        <w:tc>
          <w:tcPr>
            <w:tcW w:w="2228" w:type="dxa"/>
            <w:shd w:val="clear" w:color="auto" w:fill="auto"/>
          </w:tcPr>
          <w:p w14:paraId="26B224B5" w14:textId="77777777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  <w:shd w:val="clear" w:color="auto" w:fill="auto"/>
          </w:tcPr>
          <w:p w14:paraId="1B36F279" w14:textId="77777777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  <w:shd w:val="clear" w:color="auto" w:fill="auto"/>
          </w:tcPr>
          <w:p w14:paraId="2600C0B5" w14:textId="28B48B95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7 (-0.02; 0.16)</w:t>
            </w:r>
          </w:p>
        </w:tc>
      </w:tr>
      <w:tr w:rsidR="002647D4" w:rsidRPr="00C65A57" w14:paraId="051D1649" w14:textId="77777777" w:rsidTr="002E37D7">
        <w:tc>
          <w:tcPr>
            <w:tcW w:w="3066" w:type="dxa"/>
            <w:shd w:val="clear" w:color="auto" w:fill="auto"/>
          </w:tcPr>
          <w:p w14:paraId="2DA07E14" w14:textId="30A8A074" w:rsidR="002647D4" w:rsidRPr="00C65A57" w:rsidRDefault="002647D4" w:rsidP="00225F0D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PA 0%</w:t>
            </w:r>
          </w:p>
        </w:tc>
        <w:tc>
          <w:tcPr>
            <w:tcW w:w="2228" w:type="dxa"/>
            <w:shd w:val="clear" w:color="auto" w:fill="auto"/>
          </w:tcPr>
          <w:p w14:paraId="170F9A2A" w14:textId="77777777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  <w:shd w:val="clear" w:color="auto" w:fill="auto"/>
          </w:tcPr>
          <w:p w14:paraId="4C99ECD7" w14:textId="77777777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  <w:shd w:val="clear" w:color="auto" w:fill="auto"/>
          </w:tcPr>
          <w:p w14:paraId="481FC032" w14:textId="1BC53EA6" w:rsidR="002647D4" w:rsidRPr="00C65A57" w:rsidRDefault="002647D4" w:rsidP="00225F0D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01 (-0.12; 0.10)</w:t>
            </w:r>
          </w:p>
        </w:tc>
      </w:tr>
      <w:tr w:rsidR="002647D4" w:rsidRPr="00C65A57" w14:paraId="5D9B4971" w14:textId="77777777" w:rsidTr="002E37D7">
        <w:tc>
          <w:tcPr>
            <w:tcW w:w="3066" w:type="dxa"/>
            <w:shd w:val="clear" w:color="auto" w:fill="auto"/>
          </w:tcPr>
          <w:p w14:paraId="65244E06" w14:textId="78A866D9" w:rsidR="002647D4" w:rsidRPr="00C65A57" w:rsidRDefault="002647D4" w:rsidP="002E7C35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</w:rPr>
              <w:t>Control</w:t>
            </w:r>
          </w:p>
        </w:tc>
        <w:tc>
          <w:tcPr>
            <w:tcW w:w="2228" w:type="dxa"/>
            <w:shd w:val="clear" w:color="auto" w:fill="auto"/>
          </w:tcPr>
          <w:p w14:paraId="3CD21B57" w14:textId="3249A5C3" w:rsidR="002647D4" w:rsidRPr="00C65A57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  <w:shd w:val="clear" w:color="auto" w:fill="auto"/>
          </w:tcPr>
          <w:p w14:paraId="636FA64E" w14:textId="77777777" w:rsidR="002647D4" w:rsidRPr="00C65A57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  <w:shd w:val="clear" w:color="auto" w:fill="auto"/>
          </w:tcPr>
          <w:p w14:paraId="4D4BE609" w14:textId="77777777" w:rsidR="002647D4" w:rsidRPr="00C65A57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647D4" w:rsidRPr="00C65A57" w14:paraId="5218082C" w14:textId="77777777" w:rsidTr="002E37D7">
        <w:tc>
          <w:tcPr>
            <w:tcW w:w="3066" w:type="dxa"/>
          </w:tcPr>
          <w:p w14:paraId="295D5024" w14:textId="7211671F" w:rsidR="002647D4" w:rsidRPr="00C65A57" w:rsidRDefault="002647D4" w:rsidP="0083259D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  <w:r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Psychological problems (SDQ)</w:t>
            </w:r>
          </w:p>
        </w:tc>
        <w:tc>
          <w:tcPr>
            <w:tcW w:w="2228" w:type="dxa"/>
          </w:tcPr>
          <w:p w14:paraId="7BD8319E" w14:textId="2C54CC2E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2FF4719C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4FB74736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647D4" w:rsidRPr="00C65A57" w14:paraId="0108AD98" w14:textId="77777777" w:rsidTr="002E37D7">
        <w:tc>
          <w:tcPr>
            <w:tcW w:w="3066" w:type="dxa"/>
          </w:tcPr>
          <w:p w14:paraId="7EFE51A7" w14:textId="53FF3507" w:rsidR="002647D4" w:rsidRPr="00C65A57" w:rsidRDefault="002647D4" w:rsidP="001F00C9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mental well-being &gt; 50%</w:t>
            </w:r>
          </w:p>
        </w:tc>
        <w:tc>
          <w:tcPr>
            <w:tcW w:w="2228" w:type="dxa"/>
          </w:tcPr>
          <w:p w14:paraId="7D8F736B" w14:textId="28FB0F48" w:rsidR="002647D4" w:rsidRPr="005779FD" w:rsidRDefault="002647D4" w:rsidP="00C820EC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5779FD">
              <w:rPr>
                <w:rFonts w:cstheme="minorHAnsi"/>
                <w:b/>
                <w:sz w:val="22"/>
                <w:szCs w:val="22"/>
              </w:rPr>
              <w:t>-0.5</w:t>
            </w:r>
            <w:r>
              <w:rPr>
                <w:rFonts w:cstheme="minorHAnsi"/>
                <w:b/>
                <w:sz w:val="22"/>
                <w:szCs w:val="22"/>
              </w:rPr>
              <w:t>8</w:t>
            </w:r>
            <w:r w:rsidRPr="005779FD">
              <w:rPr>
                <w:rFonts w:cstheme="minorHAnsi"/>
                <w:b/>
                <w:sz w:val="22"/>
                <w:szCs w:val="22"/>
              </w:rPr>
              <w:t xml:space="preserve"> (-1.0</w:t>
            </w:r>
            <w:r>
              <w:rPr>
                <w:rFonts w:cstheme="minorHAnsi"/>
                <w:b/>
                <w:sz w:val="22"/>
                <w:szCs w:val="22"/>
              </w:rPr>
              <w:t>8</w:t>
            </w:r>
            <w:r w:rsidRPr="005779FD">
              <w:rPr>
                <w:rFonts w:cstheme="minorHAnsi"/>
                <w:b/>
                <w:sz w:val="22"/>
                <w:szCs w:val="22"/>
              </w:rPr>
              <w:t>; -0.0</w:t>
            </w:r>
            <w:r>
              <w:rPr>
                <w:rFonts w:cstheme="minorHAnsi"/>
                <w:b/>
                <w:sz w:val="22"/>
                <w:szCs w:val="22"/>
              </w:rPr>
              <w:t>7</w:t>
            </w:r>
            <w:r w:rsidRPr="005779FD">
              <w:rPr>
                <w:rFonts w:cstheme="minorHAnsi"/>
                <w:b/>
                <w:sz w:val="22"/>
                <w:szCs w:val="22"/>
              </w:rPr>
              <w:t>)</w:t>
            </w:r>
          </w:p>
        </w:tc>
        <w:tc>
          <w:tcPr>
            <w:tcW w:w="2078" w:type="dxa"/>
          </w:tcPr>
          <w:p w14:paraId="034BC48A" w14:textId="5EDD69AD" w:rsidR="002647D4" w:rsidRPr="005779FD" w:rsidRDefault="002647D4" w:rsidP="00C820EC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5779FD">
              <w:rPr>
                <w:rFonts w:cstheme="minorHAnsi"/>
                <w:b/>
                <w:sz w:val="22"/>
                <w:szCs w:val="22"/>
              </w:rPr>
              <w:t>0.8</w:t>
            </w:r>
            <w:r>
              <w:rPr>
                <w:rFonts w:cstheme="minorHAnsi"/>
                <w:b/>
                <w:sz w:val="22"/>
                <w:szCs w:val="22"/>
              </w:rPr>
              <w:t>5</w:t>
            </w:r>
            <w:r w:rsidRPr="005779FD">
              <w:rPr>
                <w:rFonts w:cstheme="minorHAnsi"/>
                <w:b/>
                <w:sz w:val="22"/>
                <w:szCs w:val="22"/>
              </w:rPr>
              <w:t xml:space="preserve"> (0.0</w:t>
            </w:r>
            <w:r>
              <w:rPr>
                <w:rFonts w:cstheme="minorHAnsi"/>
                <w:b/>
                <w:sz w:val="22"/>
                <w:szCs w:val="22"/>
              </w:rPr>
              <w:t>2</w:t>
            </w:r>
            <w:r w:rsidRPr="005779FD">
              <w:rPr>
                <w:rFonts w:cstheme="minorHAnsi"/>
                <w:b/>
                <w:sz w:val="22"/>
                <w:szCs w:val="22"/>
              </w:rPr>
              <w:t>; 1.6</w:t>
            </w:r>
            <w:r>
              <w:rPr>
                <w:rFonts w:cstheme="minorHAnsi"/>
                <w:b/>
                <w:sz w:val="22"/>
                <w:szCs w:val="22"/>
              </w:rPr>
              <w:t>8</w:t>
            </w:r>
            <w:r w:rsidRPr="005779FD">
              <w:rPr>
                <w:rFonts w:cstheme="minorHAnsi"/>
                <w:b/>
                <w:sz w:val="22"/>
                <w:szCs w:val="22"/>
              </w:rPr>
              <w:t>)</w:t>
            </w:r>
          </w:p>
        </w:tc>
        <w:tc>
          <w:tcPr>
            <w:tcW w:w="3016" w:type="dxa"/>
          </w:tcPr>
          <w:p w14:paraId="0CBF8E92" w14:textId="7EDA383D" w:rsidR="002647D4" w:rsidRPr="005779FD" w:rsidRDefault="002647D4" w:rsidP="001F00C9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5779FD">
              <w:rPr>
                <w:rFonts w:cstheme="minorHAnsi"/>
                <w:b/>
                <w:sz w:val="22"/>
                <w:szCs w:val="22"/>
              </w:rPr>
              <w:t>-1.87 (-3.34; -0.41)</w:t>
            </w:r>
          </w:p>
        </w:tc>
      </w:tr>
      <w:tr w:rsidR="002647D4" w:rsidRPr="00C65A57" w14:paraId="5B831008" w14:textId="77777777" w:rsidTr="002E37D7">
        <w:tc>
          <w:tcPr>
            <w:tcW w:w="3066" w:type="dxa"/>
          </w:tcPr>
          <w:p w14:paraId="29711764" w14:textId="4CEBA433" w:rsidR="002647D4" w:rsidRPr="00C65A57" w:rsidRDefault="002647D4" w:rsidP="001F00C9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mental well-being 1-50%</w:t>
            </w:r>
          </w:p>
        </w:tc>
        <w:tc>
          <w:tcPr>
            <w:tcW w:w="2228" w:type="dxa"/>
          </w:tcPr>
          <w:p w14:paraId="430E1A95" w14:textId="77777777" w:rsidR="002647D4" w:rsidRPr="007A1FB4" w:rsidRDefault="002647D4" w:rsidP="001F00C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0F1EA478" w14:textId="77777777" w:rsidR="002647D4" w:rsidRPr="007A1FB4" w:rsidRDefault="002647D4" w:rsidP="001F00C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25983702" w14:textId="782E36CF" w:rsidR="002647D4" w:rsidRPr="007A1FB4" w:rsidRDefault="002647D4" w:rsidP="00C820E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27 (-0.95; 0.41)</w:t>
            </w:r>
          </w:p>
        </w:tc>
      </w:tr>
      <w:tr w:rsidR="002647D4" w:rsidRPr="00C65A57" w14:paraId="7D1E8C10" w14:textId="77777777" w:rsidTr="002E37D7">
        <w:tc>
          <w:tcPr>
            <w:tcW w:w="3066" w:type="dxa"/>
          </w:tcPr>
          <w:p w14:paraId="22447B44" w14:textId="33E88260" w:rsidR="002647D4" w:rsidRPr="00C65A57" w:rsidRDefault="002647D4" w:rsidP="001F00C9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mental well-being 0%</w:t>
            </w:r>
          </w:p>
        </w:tc>
        <w:tc>
          <w:tcPr>
            <w:tcW w:w="2228" w:type="dxa"/>
          </w:tcPr>
          <w:p w14:paraId="15542BED" w14:textId="77777777" w:rsidR="002647D4" w:rsidRPr="007A1FB4" w:rsidRDefault="002647D4" w:rsidP="001F00C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5925E93B" w14:textId="77777777" w:rsidR="002647D4" w:rsidRPr="007A1FB4" w:rsidRDefault="002647D4" w:rsidP="001F00C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1E7156E0" w14:textId="4668FEE4" w:rsidR="002647D4" w:rsidRPr="007A1FB4" w:rsidRDefault="002647D4" w:rsidP="00C820EC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35 (-1.30; 0.61)</w:t>
            </w:r>
          </w:p>
        </w:tc>
      </w:tr>
      <w:tr w:rsidR="002647D4" w:rsidRPr="00C65A57" w14:paraId="33A44DB2" w14:textId="77777777" w:rsidTr="002E37D7">
        <w:tc>
          <w:tcPr>
            <w:tcW w:w="3066" w:type="dxa"/>
          </w:tcPr>
          <w:p w14:paraId="44F8569E" w14:textId="10C3B602" w:rsidR="002647D4" w:rsidRPr="00C65A57" w:rsidRDefault="002647D4" w:rsidP="002E7C35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</w:rPr>
              <w:t>Control</w:t>
            </w:r>
          </w:p>
        </w:tc>
        <w:tc>
          <w:tcPr>
            <w:tcW w:w="2228" w:type="dxa"/>
          </w:tcPr>
          <w:p w14:paraId="061FC04C" w14:textId="1F3736F5" w:rsidR="002647D4" w:rsidRPr="00C65A57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0B20DAD6" w14:textId="77777777" w:rsidR="002647D4" w:rsidRPr="00C65A57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0677F234" w14:textId="77777777" w:rsidR="002647D4" w:rsidRPr="00C65A57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647D4" w:rsidRPr="00C65A57" w14:paraId="44BAC0D4" w14:textId="77777777" w:rsidTr="002E37D7">
        <w:tc>
          <w:tcPr>
            <w:tcW w:w="3066" w:type="dxa"/>
          </w:tcPr>
          <w:p w14:paraId="4145711E" w14:textId="77777777" w:rsidR="002647D4" w:rsidRPr="00C65A57" w:rsidRDefault="002647D4" w:rsidP="0083259D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KINDL total score (HRQoL)</w:t>
            </w:r>
          </w:p>
        </w:tc>
        <w:tc>
          <w:tcPr>
            <w:tcW w:w="2228" w:type="dxa"/>
          </w:tcPr>
          <w:p w14:paraId="2011625E" w14:textId="623F7A42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55F77B27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123C5A31" w14:textId="77777777" w:rsidR="002647D4" w:rsidRPr="00C65A57" w:rsidRDefault="002647D4" w:rsidP="0083259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2647D4" w:rsidRPr="00C65A57" w14:paraId="7313D749" w14:textId="77777777" w:rsidTr="002E37D7">
        <w:tc>
          <w:tcPr>
            <w:tcW w:w="3066" w:type="dxa"/>
          </w:tcPr>
          <w:p w14:paraId="4B84533E" w14:textId="6737BB6B" w:rsidR="002647D4" w:rsidRPr="00C65A57" w:rsidRDefault="002647D4" w:rsidP="001F00C9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mental well-being &gt; 50%</w:t>
            </w:r>
          </w:p>
        </w:tc>
        <w:tc>
          <w:tcPr>
            <w:tcW w:w="2228" w:type="dxa"/>
          </w:tcPr>
          <w:p w14:paraId="2E7A3D47" w14:textId="7DA8F0C9" w:rsidR="002647D4" w:rsidRPr="00C65A57" w:rsidRDefault="002647D4" w:rsidP="001F00C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13 (-1.06; 0.81)</w:t>
            </w:r>
          </w:p>
        </w:tc>
        <w:tc>
          <w:tcPr>
            <w:tcW w:w="2078" w:type="dxa"/>
          </w:tcPr>
          <w:p w14:paraId="228D98C6" w14:textId="0C6FF4EB" w:rsidR="002647D4" w:rsidRPr="007A1FB4" w:rsidRDefault="002647D4" w:rsidP="001F00C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48 (-1.76; 0.80)</w:t>
            </w:r>
          </w:p>
        </w:tc>
        <w:tc>
          <w:tcPr>
            <w:tcW w:w="3016" w:type="dxa"/>
          </w:tcPr>
          <w:p w14:paraId="2D2A9E73" w14:textId="0A3CF737" w:rsidR="002647D4" w:rsidRPr="00C65A57" w:rsidRDefault="002647D4" w:rsidP="001F00C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8 (-1.90; 3.47)</w:t>
            </w:r>
          </w:p>
        </w:tc>
      </w:tr>
      <w:tr w:rsidR="002647D4" w:rsidRPr="00C65A57" w14:paraId="0A56A91A" w14:textId="77777777" w:rsidTr="002E37D7">
        <w:tc>
          <w:tcPr>
            <w:tcW w:w="3066" w:type="dxa"/>
          </w:tcPr>
          <w:p w14:paraId="0AFA19E8" w14:textId="042F3671" w:rsidR="002647D4" w:rsidRPr="00C65A57" w:rsidRDefault="002647D4" w:rsidP="001F00C9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mental well-being 1-50%</w:t>
            </w:r>
          </w:p>
        </w:tc>
        <w:tc>
          <w:tcPr>
            <w:tcW w:w="2228" w:type="dxa"/>
          </w:tcPr>
          <w:p w14:paraId="702428D0" w14:textId="77777777" w:rsidR="002647D4" w:rsidRPr="00C65A57" w:rsidRDefault="002647D4" w:rsidP="001F00C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363E9485" w14:textId="77777777" w:rsidR="002647D4" w:rsidRPr="007A1FB4" w:rsidRDefault="002647D4" w:rsidP="001F00C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19D48DF5" w14:textId="6D742472" w:rsidR="002647D4" w:rsidRPr="00C65A57" w:rsidRDefault="002647D4" w:rsidP="001F00C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16 (-1.45; 1.13)</w:t>
            </w:r>
          </w:p>
        </w:tc>
      </w:tr>
      <w:tr w:rsidR="002647D4" w:rsidRPr="00C65A57" w14:paraId="645A77EC" w14:textId="77777777" w:rsidTr="002E37D7">
        <w:tc>
          <w:tcPr>
            <w:tcW w:w="3066" w:type="dxa"/>
          </w:tcPr>
          <w:p w14:paraId="15183AD8" w14:textId="4A057F86" w:rsidR="002647D4" w:rsidRPr="00C65A57" w:rsidRDefault="002647D4" w:rsidP="001F00C9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mental well-being 0%</w:t>
            </w:r>
          </w:p>
        </w:tc>
        <w:tc>
          <w:tcPr>
            <w:tcW w:w="2228" w:type="dxa"/>
          </w:tcPr>
          <w:p w14:paraId="6671AF9D" w14:textId="77777777" w:rsidR="002647D4" w:rsidRPr="00C65A57" w:rsidRDefault="002647D4" w:rsidP="001F00C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326B1764" w14:textId="77777777" w:rsidR="002647D4" w:rsidRPr="007A1FB4" w:rsidRDefault="002647D4" w:rsidP="001F00C9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516D2CBF" w14:textId="60618AAC" w:rsidR="002647D4" w:rsidRPr="00C65A57" w:rsidRDefault="002647D4" w:rsidP="001F00C9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0 (-0.87; 2.68)</w:t>
            </w:r>
          </w:p>
        </w:tc>
      </w:tr>
      <w:tr w:rsidR="002647D4" w:rsidRPr="00C65A57" w14:paraId="63493DCF" w14:textId="77777777" w:rsidTr="002E37D7">
        <w:tc>
          <w:tcPr>
            <w:tcW w:w="3066" w:type="dxa"/>
          </w:tcPr>
          <w:p w14:paraId="5B37117D" w14:textId="26E782E1" w:rsidR="002647D4" w:rsidRPr="00C65A57" w:rsidRDefault="002647D4" w:rsidP="002E7C35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</w:rPr>
              <w:t>Control</w:t>
            </w:r>
          </w:p>
        </w:tc>
        <w:tc>
          <w:tcPr>
            <w:tcW w:w="2228" w:type="dxa"/>
          </w:tcPr>
          <w:p w14:paraId="6AA6DFEB" w14:textId="38B69FAE" w:rsidR="002647D4" w:rsidRPr="00C65A57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8" w:type="dxa"/>
          </w:tcPr>
          <w:p w14:paraId="1EE92FB6" w14:textId="77777777" w:rsidR="002647D4" w:rsidRPr="00C65A57" w:rsidRDefault="002647D4" w:rsidP="002E7C35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016" w:type="dxa"/>
          </w:tcPr>
          <w:p w14:paraId="72D81DD3" w14:textId="77777777" w:rsidR="002647D4" w:rsidRPr="00C65A57" w:rsidRDefault="002647D4" w:rsidP="009E77C1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</w:tbl>
    <w:p w14:paraId="0C0FDA99" w14:textId="1CDA2F9B" w:rsidR="007651C8" w:rsidRDefault="007651C8" w:rsidP="007651C8">
      <w:pPr>
        <w:pStyle w:val="Caption"/>
        <w:spacing w:after="0"/>
      </w:pPr>
      <w:r>
        <w:t>Note:</w:t>
      </w:r>
      <w:r w:rsidRPr="002751FB">
        <w:t xml:space="preserve"> </w:t>
      </w:r>
      <w:r>
        <w:t xml:space="preserve">FHC-NU: family health climate scale for nutrition. FHC-PA: family health climate scale for physical activity. HRQol: health-related quality of life. </w:t>
      </w:r>
      <w:r w:rsidR="002E37D7">
        <w:t xml:space="preserve">PA: physical activity. PP: parental participation. </w:t>
      </w:r>
      <w:r>
        <w:t xml:space="preserve">SDQ: strengths and difficulties questionnaire. </w:t>
      </w:r>
    </w:p>
    <w:p w14:paraId="5741E5B7" w14:textId="77777777" w:rsidR="007651C8" w:rsidRDefault="007651C8" w:rsidP="007651C8">
      <w:pPr>
        <w:pStyle w:val="Caption"/>
        <w:spacing w:after="0"/>
        <w:rPr>
          <w:rFonts w:cstheme="minorHAnsi"/>
          <w:sz w:val="22"/>
          <w:szCs w:val="22"/>
        </w:rPr>
      </w:pPr>
      <w:r>
        <w:t xml:space="preserve"> </w:t>
      </w:r>
      <w:r w:rsidRPr="002751FB">
        <w:rPr>
          <w:vertAlign w:val="superscript"/>
        </w:rPr>
        <w:t>a</w:t>
      </w:r>
      <w:r>
        <w:t xml:space="preserve"> Confidence interval, </w:t>
      </w:r>
      <w:r w:rsidRPr="002751FB">
        <w:rPr>
          <w:vertAlign w:val="superscript"/>
        </w:rPr>
        <w:t>b</w:t>
      </w:r>
      <w:r>
        <w:t xml:space="preserve"> </w:t>
      </w:r>
      <w:r>
        <w:rPr>
          <w:lang w:val="en-GB"/>
        </w:rPr>
        <w:t>All models a</w:t>
      </w:r>
      <w:r w:rsidRPr="00E5036F">
        <w:rPr>
          <w:lang w:val="en-GB"/>
        </w:rPr>
        <w:t>djusted for age, gender, migration background and BMI category</w:t>
      </w:r>
      <w:r>
        <w:rPr>
          <w:lang w:val="en-GB"/>
        </w:rPr>
        <w:t>*</w:t>
      </w:r>
      <w:r w:rsidRPr="00E5036F">
        <w:rPr>
          <w:lang w:val="en-GB"/>
        </w:rPr>
        <w:t xml:space="preserve"> of the children, education and income of the parents, and urbanity</w:t>
      </w:r>
      <w:r>
        <w:rPr>
          <w:lang w:val="en-GB"/>
        </w:rPr>
        <w:t>. (*not for percentage of body-fat)</w:t>
      </w:r>
    </w:p>
    <w:p w14:paraId="29AC401F" w14:textId="161677EC" w:rsidR="007651C8" w:rsidRDefault="007651C8">
      <w:pPr>
        <w:spacing w:after="160" w:line="259" w:lineRule="auto"/>
        <w:rPr>
          <w:rFonts w:cstheme="minorHAnsi"/>
          <w:i/>
          <w:iCs/>
          <w:color w:val="44546A" w:themeColor="text2"/>
          <w:sz w:val="22"/>
          <w:szCs w:val="22"/>
          <w:lang w:val="en-GB"/>
        </w:rPr>
      </w:pPr>
      <w:r>
        <w:rPr>
          <w:rFonts w:cstheme="minorHAnsi"/>
          <w:sz w:val="22"/>
          <w:szCs w:val="22"/>
          <w:lang w:val="en-GB"/>
        </w:rPr>
        <w:br w:type="page"/>
      </w:r>
    </w:p>
    <w:p w14:paraId="7703556C" w14:textId="77777777" w:rsidR="00364302" w:rsidRDefault="00364302" w:rsidP="00041A6B">
      <w:pPr>
        <w:pStyle w:val="Caption"/>
        <w:rPr>
          <w:rFonts w:cstheme="minorHAnsi"/>
          <w:sz w:val="22"/>
          <w:szCs w:val="22"/>
          <w:lang w:val="en-GB"/>
        </w:rPr>
      </w:pPr>
    </w:p>
    <w:p w14:paraId="2E5A5757" w14:textId="51895592" w:rsidR="007651C8" w:rsidRDefault="007651C8" w:rsidP="007651C8">
      <w:pPr>
        <w:pStyle w:val="Caption"/>
        <w:keepNext/>
      </w:pPr>
      <w:r>
        <w:t>Table S</w:t>
      </w:r>
      <w:r w:rsidR="00F119F0">
        <w:t>6</w:t>
      </w:r>
      <w:r>
        <w:t xml:space="preserve"> </w:t>
      </w:r>
      <w:r w:rsidRPr="00942584">
        <w:t>Intervention effect ba</w:t>
      </w:r>
      <w:r>
        <w:t>sed on logistic</w:t>
      </w:r>
      <w:r w:rsidRPr="00942584">
        <w:t xml:space="preserve"> mixed models, stratified by intervention dose.</w:t>
      </w:r>
    </w:p>
    <w:tbl>
      <w:tblPr>
        <w:tblStyle w:val="TableGrid"/>
        <w:tblW w:w="10324" w:type="dxa"/>
        <w:tblLayout w:type="fixed"/>
        <w:tblLook w:val="04A0" w:firstRow="1" w:lastRow="0" w:firstColumn="1" w:lastColumn="0" w:noHBand="0" w:noVBand="1"/>
      </w:tblPr>
      <w:tblGrid>
        <w:gridCol w:w="3801"/>
        <w:gridCol w:w="1802"/>
        <w:gridCol w:w="1923"/>
        <w:gridCol w:w="2798"/>
      </w:tblGrid>
      <w:tr w:rsidR="007651C8" w:rsidRPr="00C65A57" w14:paraId="7567402A" w14:textId="77777777" w:rsidTr="002E37D7">
        <w:tc>
          <w:tcPr>
            <w:tcW w:w="3801" w:type="dxa"/>
          </w:tcPr>
          <w:p w14:paraId="622D5041" w14:textId="77777777" w:rsidR="007651C8" w:rsidRPr="00C65A57" w:rsidRDefault="007651C8" w:rsidP="007651C8">
            <w:pPr>
              <w:rPr>
                <w:rFonts w:cstheme="minorHAnsi"/>
                <w:sz w:val="22"/>
                <w:szCs w:val="22"/>
              </w:rPr>
            </w:pPr>
            <w:r w:rsidRPr="00C65A57">
              <w:rPr>
                <w:rFonts w:cstheme="minorHAnsi"/>
                <w:sz w:val="22"/>
                <w:szCs w:val="22"/>
              </w:rPr>
              <w:t>Characteristics</w:t>
            </w:r>
          </w:p>
        </w:tc>
        <w:tc>
          <w:tcPr>
            <w:tcW w:w="1802" w:type="dxa"/>
          </w:tcPr>
          <w:p w14:paraId="2FA9A335" w14:textId="77777777" w:rsidR="007651C8" w:rsidRPr="007E61BE" w:rsidRDefault="007651C8" w:rsidP="007651C8">
            <w:pPr>
              <w:jc w:val="center"/>
              <w:rPr>
                <w:sz w:val="22"/>
                <w:lang w:val="en-GB"/>
              </w:rPr>
            </w:pPr>
            <w:r w:rsidRPr="007E61BE">
              <w:rPr>
                <w:sz w:val="22"/>
                <w:lang w:val="en-GB"/>
              </w:rPr>
              <w:t xml:space="preserve">Time difference </w:t>
            </w:r>
          </w:p>
          <w:p w14:paraId="0A1E13C0" w14:textId="19E6E699" w:rsidR="007651C8" w:rsidRPr="00C65A57" w:rsidRDefault="007651C8" w:rsidP="007651C8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7E61BE">
              <w:rPr>
                <w:sz w:val="22"/>
                <w:lang w:val="en-GB"/>
              </w:rPr>
              <w:t>OR</w:t>
            </w:r>
            <w:r w:rsidRPr="007E61BE">
              <w:rPr>
                <w:sz w:val="22"/>
                <w:vertAlign w:val="superscript"/>
                <w:lang w:val="en-GB"/>
              </w:rPr>
              <w:t>a</w:t>
            </w:r>
            <w:r w:rsidRPr="007E61BE">
              <w:rPr>
                <w:sz w:val="22"/>
                <w:lang w:val="en-GB"/>
              </w:rPr>
              <w:t xml:space="preserve"> (95% CI</w:t>
            </w:r>
            <w:r w:rsidRPr="007E61BE">
              <w:rPr>
                <w:sz w:val="22"/>
                <w:vertAlign w:val="superscript"/>
                <w:lang w:val="en-GB"/>
              </w:rPr>
              <w:t>b</w:t>
            </w:r>
            <w:r w:rsidRPr="007E61BE">
              <w:rPr>
                <w:sz w:val="22"/>
                <w:lang w:val="en-GB"/>
              </w:rPr>
              <w:t>)</w:t>
            </w:r>
            <w:r w:rsidRPr="007E61BE">
              <w:rPr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1923" w:type="dxa"/>
          </w:tcPr>
          <w:p w14:paraId="3EE8689E" w14:textId="29B71BD9" w:rsidR="007651C8" w:rsidRPr="00C65A57" w:rsidRDefault="007651C8" w:rsidP="007651C8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7E61BE">
              <w:rPr>
                <w:sz w:val="22"/>
                <w:lang w:val="en-GB"/>
              </w:rPr>
              <w:t>Group difference</w:t>
            </w:r>
            <w:r w:rsidRPr="007E61BE">
              <w:rPr>
                <w:sz w:val="22"/>
                <w:lang w:val="en-GB"/>
              </w:rPr>
              <w:br/>
              <w:t>OR (95% CI)</w:t>
            </w:r>
            <w:r w:rsidRPr="007E61BE">
              <w:rPr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2798" w:type="dxa"/>
          </w:tcPr>
          <w:p w14:paraId="75025441" w14:textId="462FEBDF" w:rsidR="007651C8" w:rsidRPr="00C65A57" w:rsidRDefault="007651C8" w:rsidP="007651C8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7E61BE">
              <w:rPr>
                <w:sz w:val="22"/>
                <w:lang w:val="en-GB"/>
              </w:rPr>
              <w:t xml:space="preserve">Group-by-time interaction </w:t>
            </w:r>
            <w:r w:rsidRPr="007E61BE">
              <w:rPr>
                <w:sz w:val="22"/>
                <w:lang w:val="en-GB"/>
              </w:rPr>
              <w:br/>
              <w:t>OR (95% CI)</w:t>
            </w:r>
            <w:r w:rsidRPr="007E61BE">
              <w:rPr>
                <w:sz w:val="22"/>
                <w:vertAlign w:val="superscript"/>
                <w:lang w:val="en-GB"/>
              </w:rPr>
              <w:t>c</w:t>
            </w:r>
          </w:p>
        </w:tc>
      </w:tr>
      <w:tr w:rsidR="007651C8" w:rsidRPr="00C65A57" w14:paraId="007AC734" w14:textId="77777777" w:rsidTr="002E37D7">
        <w:tc>
          <w:tcPr>
            <w:tcW w:w="3801" w:type="dxa"/>
          </w:tcPr>
          <w:p w14:paraId="15158385" w14:textId="77777777" w:rsidR="007651C8" w:rsidRPr="00C65A57" w:rsidRDefault="007651C8" w:rsidP="00F119F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02" w:type="dxa"/>
          </w:tcPr>
          <w:p w14:paraId="75634D52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Ref.: Baseline</w:t>
            </w:r>
          </w:p>
        </w:tc>
        <w:tc>
          <w:tcPr>
            <w:tcW w:w="1923" w:type="dxa"/>
          </w:tcPr>
          <w:p w14:paraId="7D9A31FB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Ref.: Control</w:t>
            </w:r>
          </w:p>
        </w:tc>
        <w:tc>
          <w:tcPr>
            <w:tcW w:w="2798" w:type="dxa"/>
          </w:tcPr>
          <w:p w14:paraId="1F7C594E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  <w:lang w:val="en-GB"/>
              </w:rPr>
              <w:t>Ref.: Control*Baseline</w:t>
            </w:r>
          </w:p>
        </w:tc>
      </w:tr>
      <w:tr w:rsidR="007651C8" w:rsidRPr="00C65A57" w14:paraId="448E5154" w14:textId="77777777" w:rsidTr="002E37D7">
        <w:tc>
          <w:tcPr>
            <w:tcW w:w="3801" w:type="dxa"/>
            <w:shd w:val="clear" w:color="auto" w:fill="auto"/>
          </w:tcPr>
          <w:p w14:paraId="0138BC68" w14:textId="77777777" w:rsidR="007651C8" w:rsidRPr="00C65A57" w:rsidRDefault="007651C8" w:rsidP="00F119F0">
            <w:pPr>
              <w:rPr>
                <w:rFonts w:cstheme="minorHAnsi"/>
                <w:b/>
                <w:sz w:val="22"/>
                <w:szCs w:val="22"/>
              </w:rPr>
            </w:pPr>
            <w:r w:rsidRPr="00C65A57">
              <w:rPr>
                <w:rFonts w:cstheme="minorHAnsi"/>
                <w:b/>
                <w:sz w:val="22"/>
                <w:szCs w:val="22"/>
              </w:rPr>
              <w:t>BMI category</w:t>
            </w:r>
          </w:p>
        </w:tc>
        <w:tc>
          <w:tcPr>
            <w:tcW w:w="1802" w:type="dxa"/>
            <w:shd w:val="clear" w:color="auto" w:fill="auto"/>
          </w:tcPr>
          <w:p w14:paraId="78A0A331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3" w:type="dxa"/>
            <w:shd w:val="clear" w:color="auto" w:fill="auto"/>
          </w:tcPr>
          <w:p w14:paraId="45A18A18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798" w:type="dxa"/>
            <w:shd w:val="clear" w:color="auto" w:fill="auto"/>
          </w:tcPr>
          <w:p w14:paraId="613B8C9D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651C8" w:rsidRPr="00C65A57" w14:paraId="3F0C29D7" w14:textId="77777777" w:rsidTr="002E37D7">
        <w:tc>
          <w:tcPr>
            <w:tcW w:w="3801" w:type="dxa"/>
            <w:shd w:val="clear" w:color="auto" w:fill="auto"/>
          </w:tcPr>
          <w:p w14:paraId="22D2EBBE" w14:textId="77777777" w:rsidR="007651C8" w:rsidRPr="00C65A57" w:rsidRDefault="007651C8" w:rsidP="00F119F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odule mental well-being &gt; 50%</w:t>
            </w:r>
          </w:p>
        </w:tc>
        <w:tc>
          <w:tcPr>
            <w:tcW w:w="1802" w:type="dxa"/>
            <w:shd w:val="clear" w:color="auto" w:fill="auto"/>
          </w:tcPr>
          <w:p w14:paraId="10AAA4E7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38 (0.79; 2.43)</w:t>
            </w:r>
          </w:p>
        </w:tc>
        <w:tc>
          <w:tcPr>
            <w:tcW w:w="1923" w:type="dxa"/>
            <w:shd w:val="clear" w:color="auto" w:fill="auto"/>
          </w:tcPr>
          <w:p w14:paraId="7D84F354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43 (0.64; 3.20)</w:t>
            </w:r>
          </w:p>
        </w:tc>
        <w:tc>
          <w:tcPr>
            <w:tcW w:w="2798" w:type="dxa"/>
            <w:shd w:val="clear" w:color="auto" w:fill="auto"/>
          </w:tcPr>
          <w:p w14:paraId="7077CD4E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0 (0.13; 2.71)</w:t>
            </w:r>
          </w:p>
        </w:tc>
      </w:tr>
      <w:tr w:rsidR="007651C8" w:rsidRPr="00C65A57" w14:paraId="1825A4C3" w14:textId="77777777" w:rsidTr="002E37D7">
        <w:tc>
          <w:tcPr>
            <w:tcW w:w="3801" w:type="dxa"/>
            <w:shd w:val="clear" w:color="auto" w:fill="auto"/>
          </w:tcPr>
          <w:p w14:paraId="50ADE45D" w14:textId="77777777" w:rsidR="007651C8" w:rsidRPr="00C65A57" w:rsidRDefault="007651C8" w:rsidP="00F119F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odule mental well-being 1-50%</w:t>
            </w:r>
          </w:p>
        </w:tc>
        <w:tc>
          <w:tcPr>
            <w:tcW w:w="1802" w:type="dxa"/>
            <w:shd w:val="clear" w:color="auto" w:fill="auto"/>
          </w:tcPr>
          <w:p w14:paraId="3A1E93A9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3" w:type="dxa"/>
            <w:shd w:val="clear" w:color="auto" w:fill="auto"/>
          </w:tcPr>
          <w:p w14:paraId="421385FF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798" w:type="dxa"/>
            <w:shd w:val="clear" w:color="auto" w:fill="auto"/>
          </w:tcPr>
          <w:p w14:paraId="02086C0B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27 (0.64; 2.54)</w:t>
            </w:r>
          </w:p>
        </w:tc>
      </w:tr>
      <w:tr w:rsidR="007651C8" w:rsidRPr="00C65A57" w14:paraId="492BB130" w14:textId="77777777" w:rsidTr="002E37D7">
        <w:tc>
          <w:tcPr>
            <w:tcW w:w="3801" w:type="dxa"/>
            <w:shd w:val="clear" w:color="auto" w:fill="auto"/>
          </w:tcPr>
          <w:p w14:paraId="772E7A3F" w14:textId="77777777" w:rsidR="007651C8" w:rsidRPr="00C65A57" w:rsidRDefault="007651C8" w:rsidP="00F119F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odule mental well-being 0%</w:t>
            </w:r>
          </w:p>
        </w:tc>
        <w:tc>
          <w:tcPr>
            <w:tcW w:w="1802" w:type="dxa"/>
            <w:shd w:val="clear" w:color="auto" w:fill="auto"/>
          </w:tcPr>
          <w:p w14:paraId="4D14B693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3" w:type="dxa"/>
            <w:shd w:val="clear" w:color="auto" w:fill="auto"/>
          </w:tcPr>
          <w:p w14:paraId="2EAD10A0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798" w:type="dxa"/>
            <w:shd w:val="clear" w:color="auto" w:fill="auto"/>
          </w:tcPr>
          <w:p w14:paraId="4063A131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52 (0.64; 3.63)</w:t>
            </w:r>
          </w:p>
        </w:tc>
      </w:tr>
      <w:tr w:rsidR="007651C8" w:rsidRPr="00C65A57" w14:paraId="2419F5BB" w14:textId="77777777" w:rsidTr="002E37D7">
        <w:tc>
          <w:tcPr>
            <w:tcW w:w="3801" w:type="dxa"/>
            <w:shd w:val="clear" w:color="auto" w:fill="auto"/>
          </w:tcPr>
          <w:p w14:paraId="2C3956DB" w14:textId="77777777" w:rsidR="007651C8" w:rsidRPr="00C65A57" w:rsidRDefault="007651C8" w:rsidP="00F119F0">
            <w:pPr>
              <w:rPr>
                <w:rFonts w:cstheme="minorHAnsi"/>
                <w:sz w:val="22"/>
                <w:szCs w:val="22"/>
              </w:rPr>
            </w:pPr>
            <w:r w:rsidRPr="00C65A57">
              <w:rPr>
                <w:rFonts w:cstheme="minorHAnsi"/>
                <w:sz w:val="22"/>
                <w:szCs w:val="22"/>
              </w:rPr>
              <w:t>Control</w:t>
            </w:r>
          </w:p>
        </w:tc>
        <w:tc>
          <w:tcPr>
            <w:tcW w:w="1802" w:type="dxa"/>
            <w:shd w:val="clear" w:color="auto" w:fill="auto"/>
          </w:tcPr>
          <w:p w14:paraId="2EC5CFEC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3" w:type="dxa"/>
            <w:shd w:val="clear" w:color="auto" w:fill="auto"/>
          </w:tcPr>
          <w:p w14:paraId="75C66BB2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798" w:type="dxa"/>
            <w:shd w:val="clear" w:color="auto" w:fill="auto"/>
          </w:tcPr>
          <w:p w14:paraId="581E7922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651C8" w:rsidRPr="00C65A57" w14:paraId="3417EC78" w14:textId="77777777" w:rsidTr="002E37D7">
        <w:tc>
          <w:tcPr>
            <w:tcW w:w="3801" w:type="dxa"/>
          </w:tcPr>
          <w:p w14:paraId="0145E64A" w14:textId="77777777" w:rsidR="007651C8" w:rsidRPr="00C65A57" w:rsidRDefault="007651C8" w:rsidP="00F119F0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≥ 5 portions of fruits and vegetables</w:t>
            </w:r>
          </w:p>
        </w:tc>
        <w:tc>
          <w:tcPr>
            <w:tcW w:w="1802" w:type="dxa"/>
          </w:tcPr>
          <w:p w14:paraId="71A0683E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3" w:type="dxa"/>
          </w:tcPr>
          <w:p w14:paraId="31CBF7AE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798" w:type="dxa"/>
          </w:tcPr>
          <w:p w14:paraId="78E99577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651C8" w:rsidRPr="00C65A57" w14:paraId="4F1789F2" w14:textId="77777777" w:rsidTr="002E37D7">
        <w:tc>
          <w:tcPr>
            <w:tcW w:w="3801" w:type="dxa"/>
          </w:tcPr>
          <w:p w14:paraId="14D78359" w14:textId="77777777" w:rsidR="007651C8" w:rsidRPr="00C65A57" w:rsidRDefault="007651C8" w:rsidP="00F119F0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Nutrition &gt; 50%</w:t>
            </w:r>
          </w:p>
        </w:tc>
        <w:tc>
          <w:tcPr>
            <w:tcW w:w="1802" w:type="dxa"/>
          </w:tcPr>
          <w:p w14:paraId="2AD6B950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1 (0.52; 1.60)</w:t>
            </w:r>
          </w:p>
        </w:tc>
        <w:tc>
          <w:tcPr>
            <w:tcW w:w="1923" w:type="dxa"/>
          </w:tcPr>
          <w:p w14:paraId="0A8FEC96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35 (0.79; 2.29)</w:t>
            </w:r>
          </w:p>
        </w:tc>
        <w:tc>
          <w:tcPr>
            <w:tcW w:w="2798" w:type="dxa"/>
          </w:tcPr>
          <w:p w14:paraId="4E73E4A6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12 (0.42; 2.97)</w:t>
            </w:r>
          </w:p>
        </w:tc>
      </w:tr>
      <w:tr w:rsidR="007651C8" w:rsidRPr="00C65A57" w14:paraId="0E551693" w14:textId="77777777" w:rsidTr="002E37D7">
        <w:tc>
          <w:tcPr>
            <w:tcW w:w="3801" w:type="dxa"/>
          </w:tcPr>
          <w:p w14:paraId="5513FA5B" w14:textId="77777777" w:rsidR="007651C8" w:rsidRPr="00C65A57" w:rsidRDefault="007651C8" w:rsidP="00F119F0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Nutrition 1-50%</w:t>
            </w:r>
          </w:p>
        </w:tc>
        <w:tc>
          <w:tcPr>
            <w:tcW w:w="1802" w:type="dxa"/>
          </w:tcPr>
          <w:p w14:paraId="7A784F0B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3" w:type="dxa"/>
          </w:tcPr>
          <w:p w14:paraId="747D5EF7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798" w:type="dxa"/>
          </w:tcPr>
          <w:p w14:paraId="08B1213F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6 (0.34; 1.73)</w:t>
            </w:r>
          </w:p>
        </w:tc>
      </w:tr>
      <w:tr w:rsidR="007651C8" w:rsidRPr="00C65A57" w14:paraId="25A2EB78" w14:textId="77777777" w:rsidTr="002E37D7">
        <w:tc>
          <w:tcPr>
            <w:tcW w:w="3801" w:type="dxa"/>
          </w:tcPr>
          <w:p w14:paraId="714FD114" w14:textId="77777777" w:rsidR="007651C8" w:rsidRPr="00C65A57" w:rsidRDefault="007651C8" w:rsidP="00F119F0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Nutrition 0%</w:t>
            </w:r>
          </w:p>
        </w:tc>
        <w:tc>
          <w:tcPr>
            <w:tcW w:w="1802" w:type="dxa"/>
          </w:tcPr>
          <w:p w14:paraId="1E14D7A4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3" w:type="dxa"/>
          </w:tcPr>
          <w:p w14:paraId="20A16D4C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798" w:type="dxa"/>
          </w:tcPr>
          <w:p w14:paraId="6BEAB15B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42 (0.57; 3.55)</w:t>
            </w:r>
          </w:p>
        </w:tc>
      </w:tr>
      <w:tr w:rsidR="007651C8" w:rsidRPr="00C65A57" w14:paraId="77CC882B" w14:textId="77777777" w:rsidTr="002E37D7">
        <w:tc>
          <w:tcPr>
            <w:tcW w:w="3801" w:type="dxa"/>
          </w:tcPr>
          <w:p w14:paraId="7630145C" w14:textId="77777777" w:rsidR="007651C8" w:rsidRPr="00C65A57" w:rsidRDefault="007651C8" w:rsidP="00F119F0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</w:rPr>
              <w:t>Control</w:t>
            </w:r>
          </w:p>
        </w:tc>
        <w:tc>
          <w:tcPr>
            <w:tcW w:w="1802" w:type="dxa"/>
          </w:tcPr>
          <w:p w14:paraId="2D8A0F59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3" w:type="dxa"/>
          </w:tcPr>
          <w:p w14:paraId="247BA1F9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798" w:type="dxa"/>
          </w:tcPr>
          <w:p w14:paraId="3601A2BA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651C8" w:rsidRPr="00C65A57" w14:paraId="5EBABF49" w14:textId="77777777" w:rsidTr="002E37D7">
        <w:tc>
          <w:tcPr>
            <w:tcW w:w="3801" w:type="dxa"/>
          </w:tcPr>
          <w:p w14:paraId="7C90C836" w14:textId="77777777" w:rsidR="007651C8" w:rsidRPr="00C65A57" w:rsidRDefault="007651C8" w:rsidP="00F119F0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≥ 4 glasses of unsweetened beverages</w:t>
            </w:r>
          </w:p>
        </w:tc>
        <w:tc>
          <w:tcPr>
            <w:tcW w:w="1802" w:type="dxa"/>
          </w:tcPr>
          <w:p w14:paraId="595DC3B7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3" w:type="dxa"/>
          </w:tcPr>
          <w:p w14:paraId="7D2A264F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798" w:type="dxa"/>
          </w:tcPr>
          <w:p w14:paraId="550C94F1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651C8" w:rsidRPr="00C65A57" w14:paraId="289677B8" w14:textId="77777777" w:rsidTr="002E37D7">
        <w:tc>
          <w:tcPr>
            <w:tcW w:w="3801" w:type="dxa"/>
          </w:tcPr>
          <w:p w14:paraId="3D493647" w14:textId="77777777" w:rsidR="007651C8" w:rsidRPr="00C65A57" w:rsidRDefault="007651C8" w:rsidP="00F119F0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Nutrition &gt; 50%</w:t>
            </w:r>
          </w:p>
        </w:tc>
        <w:tc>
          <w:tcPr>
            <w:tcW w:w="1802" w:type="dxa"/>
          </w:tcPr>
          <w:p w14:paraId="3CB404B4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14 (0.85; 1.54)</w:t>
            </w:r>
          </w:p>
        </w:tc>
        <w:tc>
          <w:tcPr>
            <w:tcW w:w="1923" w:type="dxa"/>
          </w:tcPr>
          <w:p w14:paraId="61254F18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7 (0.75; 1.55)</w:t>
            </w:r>
          </w:p>
        </w:tc>
        <w:tc>
          <w:tcPr>
            <w:tcW w:w="2798" w:type="dxa"/>
          </w:tcPr>
          <w:p w14:paraId="6F584686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0 (0.45; 1.43)</w:t>
            </w:r>
          </w:p>
        </w:tc>
      </w:tr>
      <w:tr w:rsidR="007651C8" w:rsidRPr="00C65A57" w14:paraId="3A29D5E9" w14:textId="77777777" w:rsidTr="002E37D7">
        <w:tc>
          <w:tcPr>
            <w:tcW w:w="3801" w:type="dxa"/>
          </w:tcPr>
          <w:p w14:paraId="2F7B9D32" w14:textId="77777777" w:rsidR="007651C8" w:rsidRPr="00C65A57" w:rsidRDefault="007651C8" w:rsidP="00F119F0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Nutrition 1-50%</w:t>
            </w:r>
          </w:p>
        </w:tc>
        <w:tc>
          <w:tcPr>
            <w:tcW w:w="1802" w:type="dxa"/>
          </w:tcPr>
          <w:p w14:paraId="344A485A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3" w:type="dxa"/>
          </w:tcPr>
          <w:p w14:paraId="20C67F96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798" w:type="dxa"/>
          </w:tcPr>
          <w:p w14:paraId="7A195DA1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9 (0.45; 1.07)</w:t>
            </w:r>
          </w:p>
        </w:tc>
      </w:tr>
      <w:tr w:rsidR="007651C8" w:rsidRPr="00C65A57" w14:paraId="7ECDF5B7" w14:textId="77777777" w:rsidTr="002E37D7">
        <w:tc>
          <w:tcPr>
            <w:tcW w:w="3801" w:type="dxa"/>
          </w:tcPr>
          <w:p w14:paraId="72001F30" w14:textId="77777777" w:rsidR="007651C8" w:rsidRPr="00C65A57" w:rsidRDefault="007651C8" w:rsidP="00F119F0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Nutrition 0%</w:t>
            </w:r>
          </w:p>
        </w:tc>
        <w:tc>
          <w:tcPr>
            <w:tcW w:w="1802" w:type="dxa"/>
          </w:tcPr>
          <w:p w14:paraId="09B96296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3" w:type="dxa"/>
          </w:tcPr>
          <w:p w14:paraId="2807C892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798" w:type="dxa"/>
          </w:tcPr>
          <w:p w14:paraId="4DA645BB" w14:textId="77777777" w:rsidR="007651C8" w:rsidRPr="000C4D07" w:rsidRDefault="007651C8" w:rsidP="00F119F0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0C4D07">
              <w:rPr>
                <w:rFonts w:cstheme="minorHAnsi"/>
                <w:b/>
                <w:sz w:val="22"/>
                <w:szCs w:val="22"/>
              </w:rPr>
              <w:t>0.48 (0.27; 0.85)</w:t>
            </w:r>
          </w:p>
        </w:tc>
      </w:tr>
      <w:tr w:rsidR="007651C8" w:rsidRPr="00C65A57" w14:paraId="15C68423" w14:textId="77777777" w:rsidTr="002E37D7">
        <w:tc>
          <w:tcPr>
            <w:tcW w:w="3801" w:type="dxa"/>
          </w:tcPr>
          <w:p w14:paraId="3E586511" w14:textId="77777777" w:rsidR="007651C8" w:rsidRPr="00C65A57" w:rsidRDefault="007651C8" w:rsidP="00F119F0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</w:rPr>
              <w:t>Control</w:t>
            </w:r>
          </w:p>
        </w:tc>
        <w:tc>
          <w:tcPr>
            <w:tcW w:w="1802" w:type="dxa"/>
          </w:tcPr>
          <w:p w14:paraId="602A131E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3" w:type="dxa"/>
          </w:tcPr>
          <w:p w14:paraId="492C4CDA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798" w:type="dxa"/>
          </w:tcPr>
          <w:p w14:paraId="438D10B3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651C8" w:rsidRPr="00C65A57" w14:paraId="5200C43C" w14:textId="77777777" w:rsidTr="002E37D7">
        <w:tc>
          <w:tcPr>
            <w:tcW w:w="3801" w:type="dxa"/>
          </w:tcPr>
          <w:p w14:paraId="7BC7F5C6" w14:textId="77777777" w:rsidR="007651C8" w:rsidRPr="00C65A57" w:rsidRDefault="007651C8" w:rsidP="00F119F0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b/>
                <w:iCs/>
                <w:color w:val="000000"/>
                <w:sz w:val="22"/>
                <w:szCs w:val="22"/>
                <w:lang w:val="en-GB"/>
              </w:rPr>
              <w:t>≤ 1 snack</w:t>
            </w:r>
          </w:p>
        </w:tc>
        <w:tc>
          <w:tcPr>
            <w:tcW w:w="1802" w:type="dxa"/>
          </w:tcPr>
          <w:p w14:paraId="412C9C93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3" w:type="dxa"/>
          </w:tcPr>
          <w:p w14:paraId="677F7FC1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798" w:type="dxa"/>
          </w:tcPr>
          <w:p w14:paraId="2154EC7A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651C8" w:rsidRPr="00C65A57" w14:paraId="7D69C7A0" w14:textId="77777777" w:rsidTr="002E37D7">
        <w:tc>
          <w:tcPr>
            <w:tcW w:w="3801" w:type="dxa"/>
          </w:tcPr>
          <w:p w14:paraId="02750951" w14:textId="77777777" w:rsidR="007651C8" w:rsidRPr="00C65A57" w:rsidRDefault="007651C8" w:rsidP="00F119F0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Nutrition &gt; 50%</w:t>
            </w:r>
          </w:p>
        </w:tc>
        <w:tc>
          <w:tcPr>
            <w:tcW w:w="1802" w:type="dxa"/>
          </w:tcPr>
          <w:p w14:paraId="5EF321E5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12 (0.74; 1.70)</w:t>
            </w:r>
          </w:p>
        </w:tc>
        <w:tc>
          <w:tcPr>
            <w:tcW w:w="1923" w:type="dxa"/>
          </w:tcPr>
          <w:p w14:paraId="3068343F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1 (0.55; 1.20)</w:t>
            </w:r>
          </w:p>
        </w:tc>
        <w:tc>
          <w:tcPr>
            <w:tcW w:w="2798" w:type="dxa"/>
          </w:tcPr>
          <w:p w14:paraId="28A92E81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32 (0.60; 2.90)</w:t>
            </w:r>
          </w:p>
        </w:tc>
      </w:tr>
      <w:tr w:rsidR="007651C8" w:rsidRPr="00C65A57" w14:paraId="2E51D82B" w14:textId="77777777" w:rsidTr="002E37D7">
        <w:tc>
          <w:tcPr>
            <w:tcW w:w="3801" w:type="dxa"/>
          </w:tcPr>
          <w:p w14:paraId="5E1C513D" w14:textId="77777777" w:rsidR="007651C8" w:rsidRPr="00C65A57" w:rsidRDefault="007651C8" w:rsidP="00F119F0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Nutrition 1-50%</w:t>
            </w:r>
          </w:p>
        </w:tc>
        <w:tc>
          <w:tcPr>
            <w:tcW w:w="1802" w:type="dxa"/>
          </w:tcPr>
          <w:p w14:paraId="7F6584C5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3" w:type="dxa"/>
          </w:tcPr>
          <w:p w14:paraId="74A3842E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798" w:type="dxa"/>
          </w:tcPr>
          <w:p w14:paraId="4012DA6A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6 (0.59; 1.91)</w:t>
            </w:r>
          </w:p>
        </w:tc>
      </w:tr>
      <w:tr w:rsidR="007651C8" w:rsidRPr="00C65A57" w14:paraId="4D7F9D18" w14:textId="77777777" w:rsidTr="002E37D7">
        <w:tc>
          <w:tcPr>
            <w:tcW w:w="3801" w:type="dxa"/>
          </w:tcPr>
          <w:p w14:paraId="14DEC44A" w14:textId="77777777" w:rsidR="007651C8" w:rsidRPr="00C65A57" w:rsidRDefault="007651C8" w:rsidP="00F119F0">
            <w:pPr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</w:rPr>
              <w:t>Module Nutrition 0%</w:t>
            </w:r>
          </w:p>
        </w:tc>
        <w:tc>
          <w:tcPr>
            <w:tcW w:w="1802" w:type="dxa"/>
          </w:tcPr>
          <w:p w14:paraId="411CF61E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3" w:type="dxa"/>
          </w:tcPr>
          <w:p w14:paraId="0F1AAF53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798" w:type="dxa"/>
          </w:tcPr>
          <w:p w14:paraId="0DC4AF23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22 (0.57; 2.64)</w:t>
            </w:r>
          </w:p>
        </w:tc>
      </w:tr>
      <w:tr w:rsidR="007651C8" w:rsidRPr="00C65A57" w14:paraId="71F59E85" w14:textId="77777777" w:rsidTr="002E37D7">
        <w:tc>
          <w:tcPr>
            <w:tcW w:w="3801" w:type="dxa"/>
          </w:tcPr>
          <w:p w14:paraId="33BA7138" w14:textId="77777777" w:rsidR="007651C8" w:rsidRPr="00C65A57" w:rsidRDefault="007651C8" w:rsidP="00F119F0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C65A57">
              <w:rPr>
                <w:rFonts w:cstheme="minorHAnsi"/>
                <w:sz w:val="22"/>
                <w:szCs w:val="22"/>
              </w:rPr>
              <w:t>Control</w:t>
            </w:r>
          </w:p>
        </w:tc>
        <w:tc>
          <w:tcPr>
            <w:tcW w:w="1802" w:type="dxa"/>
          </w:tcPr>
          <w:p w14:paraId="12964079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3" w:type="dxa"/>
          </w:tcPr>
          <w:p w14:paraId="29340E3E" w14:textId="77777777" w:rsidR="007651C8" w:rsidRPr="00C65A57" w:rsidRDefault="007651C8" w:rsidP="00F119F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798" w:type="dxa"/>
          </w:tcPr>
          <w:p w14:paraId="4D132169" w14:textId="77777777" w:rsidR="007651C8" w:rsidRPr="00C65A57" w:rsidRDefault="007651C8" w:rsidP="007651C8">
            <w:pPr>
              <w:keepNext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</w:tbl>
    <w:p w14:paraId="3FDED20F" w14:textId="667A1C7F" w:rsidR="007651C8" w:rsidRPr="007651C8" w:rsidRDefault="007651C8" w:rsidP="007651C8">
      <w:pPr>
        <w:pStyle w:val="Caption"/>
        <w:rPr>
          <w:lang w:val="en-GB"/>
        </w:rPr>
      </w:pPr>
      <w:r>
        <w:t xml:space="preserve">Note: </w:t>
      </w:r>
      <w:r w:rsidRPr="00784186">
        <w:rPr>
          <w:vertAlign w:val="superscript"/>
        </w:rPr>
        <w:t>a</w:t>
      </w:r>
      <w:r w:rsidRPr="001D4DA2">
        <w:t xml:space="preserve"> </w:t>
      </w:r>
      <w:r>
        <w:t xml:space="preserve">Odds Ratio, </w:t>
      </w:r>
      <w:r w:rsidRPr="007E61BE">
        <w:rPr>
          <w:vertAlign w:val="superscript"/>
        </w:rPr>
        <w:t>b</w:t>
      </w:r>
      <w:r>
        <w:t xml:space="preserve"> </w:t>
      </w:r>
      <w:r w:rsidRPr="001D4DA2">
        <w:t xml:space="preserve">Confidence interval, </w:t>
      </w:r>
      <w:r>
        <w:rPr>
          <w:vertAlign w:val="superscript"/>
        </w:rPr>
        <w:t>c</w:t>
      </w:r>
      <w:r w:rsidRPr="001D4DA2">
        <w:t xml:space="preserve"> All models adjusted for age, gender, migration background and BMI category</w:t>
      </w:r>
      <w:r>
        <w:t>*</w:t>
      </w:r>
      <w:r w:rsidRPr="001D4DA2">
        <w:t xml:space="preserve"> of the children, education and income of the parents, and urbanity.</w:t>
      </w:r>
      <w:r>
        <w:t xml:space="preserve"> (*not for BMI category)</w:t>
      </w:r>
    </w:p>
    <w:sectPr w:rsidR="007651C8" w:rsidRPr="007651C8" w:rsidSect="007651C8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61C0B"/>
    <w:rsid w:val="00001B12"/>
    <w:rsid w:val="00023822"/>
    <w:rsid w:val="00041A6B"/>
    <w:rsid w:val="000571FF"/>
    <w:rsid w:val="00071BB6"/>
    <w:rsid w:val="00082276"/>
    <w:rsid w:val="00090665"/>
    <w:rsid w:val="000C4BB9"/>
    <w:rsid w:val="000C4D07"/>
    <w:rsid w:val="000D50F3"/>
    <w:rsid w:val="000E1AE9"/>
    <w:rsid w:val="00117EE3"/>
    <w:rsid w:val="00134268"/>
    <w:rsid w:val="001565A1"/>
    <w:rsid w:val="0017241E"/>
    <w:rsid w:val="001E3234"/>
    <w:rsid w:val="001F00C9"/>
    <w:rsid w:val="00225F0D"/>
    <w:rsid w:val="002647D4"/>
    <w:rsid w:val="002751FB"/>
    <w:rsid w:val="002C1D72"/>
    <w:rsid w:val="002E37D7"/>
    <w:rsid w:val="002E7C35"/>
    <w:rsid w:val="00324264"/>
    <w:rsid w:val="0035091F"/>
    <w:rsid w:val="00350ED7"/>
    <w:rsid w:val="00364302"/>
    <w:rsid w:val="00372053"/>
    <w:rsid w:val="003A12F0"/>
    <w:rsid w:val="003B6F3B"/>
    <w:rsid w:val="003C58C0"/>
    <w:rsid w:val="003F0328"/>
    <w:rsid w:val="00432432"/>
    <w:rsid w:val="00434EA1"/>
    <w:rsid w:val="00472D71"/>
    <w:rsid w:val="004D341E"/>
    <w:rsid w:val="004E224B"/>
    <w:rsid w:val="004E7076"/>
    <w:rsid w:val="00501062"/>
    <w:rsid w:val="005024CE"/>
    <w:rsid w:val="005575C9"/>
    <w:rsid w:val="00561C0B"/>
    <w:rsid w:val="00563B8D"/>
    <w:rsid w:val="005779FD"/>
    <w:rsid w:val="00584456"/>
    <w:rsid w:val="00597E9A"/>
    <w:rsid w:val="005A0C33"/>
    <w:rsid w:val="005D7813"/>
    <w:rsid w:val="00661993"/>
    <w:rsid w:val="006A7E79"/>
    <w:rsid w:val="0071241E"/>
    <w:rsid w:val="007651C8"/>
    <w:rsid w:val="00775162"/>
    <w:rsid w:val="00784186"/>
    <w:rsid w:val="007A1FB4"/>
    <w:rsid w:val="007E61BE"/>
    <w:rsid w:val="0083259D"/>
    <w:rsid w:val="00884CDE"/>
    <w:rsid w:val="00887174"/>
    <w:rsid w:val="00911E10"/>
    <w:rsid w:val="00930714"/>
    <w:rsid w:val="009423F6"/>
    <w:rsid w:val="009453C8"/>
    <w:rsid w:val="0098379B"/>
    <w:rsid w:val="00993260"/>
    <w:rsid w:val="009B44BA"/>
    <w:rsid w:val="009E0E52"/>
    <w:rsid w:val="009E77C1"/>
    <w:rsid w:val="009F4EE7"/>
    <w:rsid w:val="009F5114"/>
    <w:rsid w:val="00A068F1"/>
    <w:rsid w:val="00A36DDC"/>
    <w:rsid w:val="00A6461E"/>
    <w:rsid w:val="00AD3EE0"/>
    <w:rsid w:val="00AF1E80"/>
    <w:rsid w:val="00C075CF"/>
    <w:rsid w:val="00C65A57"/>
    <w:rsid w:val="00C820EC"/>
    <w:rsid w:val="00D10AEA"/>
    <w:rsid w:val="00D22CC2"/>
    <w:rsid w:val="00E90E0A"/>
    <w:rsid w:val="00EC4538"/>
    <w:rsid w:val="00EE5838"/>
    <w:rsid w:val="00F119F0"/>
    <w:rsid w:val="00F34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6A5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C0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1C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1C0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1C0B"/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561C0B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1C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C0B"/>
    <w:rPr>
      <w:rFonts w:ascii="Segoe UI" w:eastAsiaTheme="minorEastAsia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C1D72"/>
    <w:pPr>
      <w:spacing w:after="200"/>
    </w:pPr>
    <w:rPr>
      <w:i/>
      <w:iCs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E7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E79"/>
    <w:rPr>
      <w:rFonts w:eastAsiaTheme="minorEastAsia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C0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1C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1C0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1C0B"/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561C0B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1C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C0B"/>
    <w:rPr>
      <w:rFonts w:ascii="Segoe UI" w:eastAsiaTheme="minorEastAsia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C1D72"/>
    <w:pPr>
      <w:spacing w:after="200"/>
    </w:pPr>
    <w:rPr>
      <w:i/>
      <w:iCs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E7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E79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0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84</Words>
  <Characters>10852</Characters>
  <Application>Microsoft Office Word</Application>
  <DocSecurity>0</DocSecurity>
  <Lines>1356</Lines>
  <Paragraphs>6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12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it Steenbock</dc:creator>
  <cp:lastModifiedBy>RTORRES</cp:lastModifiedBy>
  <cp:revision>9</cp:revision>
  <dcterms:created xsi:type="dcterms:W3CDTF">2019-03-26T10:44:00Z</dcterms:created>
  <dcterms:modified xsi:type="dcterms:W3CDTF">2019-11-04T16:20:00Z</dcterms:modified>
</cp:coreProperties>
</file>